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1E8A44" w14:textId="4613DAB4" w:rsidR="00934CFD" w:rsidRPr="00907583" w:rsidRDefault="00102115" w:rsidP="00934CFD">
      <w:pPr>
        <w:rPr>
          <w:rFonts w:ascii="Arial" w:hAnsi="Arial" w:cs="Arial"/>
          <w:lang w:val="en-GB"/>
        </w:rPr>
      </w:pPr>
      <w:r w:rsidRPr="00907583">
        <w:rPr>
          <w:rFonts w:ascii="Arial" w:hAnsi="Arial" w:cs="Arial"/>
          <w:lang w:val="en-GB"/>
        </w:rPr>
        <w:t>SUPPLEMENTARY INFORMATION</w:t>
      </w:r>
      <w:r w:rsidR="00934CFD" w:rsidRPr="00907583">
        <w:rPr>
          <w:rFonts w:ascii="Arial" w:hAnsi="Arial" w:cs="Arial"/>
          <w:lang w:val="en-GB"/>
        </w:rPr>
        <w:t xml:space="preserve"> </w:t>
      </w:r>
    </w:p>
    <w:p w14:paraId="02BA0BD4" w14:textId="36646EBA" w:rsidR="00780639" w:rsidRPr="00907583" w:rsidRDefault="00780639" w:rsidP="00934CFD">
      <w:pPr>
        <w:rPr>
          <w:rFonts w:ascii="Arial" w:hAnsi="Arial" w:cs="Arial"/>
          <w:lang w:val="en-GB"/>
        </w:rPr>
      </w:pPr>
    </w:p>
    <w:tbl>
      <w:tblPr>
        <w:tblW w:w="7089" w:type="dxa"/>
        <w:tblLook w:val="04A0" w:firstRow="1" w:lastRow="0" w:firstColumn="1" w:lastColumn="0" w:noHBand="0" w:noVBand="1"/>
      </w:tblPr>
      <w:tblGrid>
        <w:gridCol w:w="426"/>
        <w:gridCol w:w="5244"/>
        <w:gridCol w:w="811"/>
        <w:gridCol w:w="608"/>
      </w:tblGrid>
      <w:tr w:rsidR="00907583" w:rsidRPr="00907583" w14:paraId="69ABA2B1" w14:textId="77777777" w:rsidTr="00571424">
        <w:trPr>
          <w:trHeight w:val="253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44D0" w14:textId="77777777" w:rsidR="00780639" w:rsidRPr="00907583" w:rsidRDefault="00780639" w:rsidP="007806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Table S1. Knowledge of household heads on malari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CEAF" w14:textId="77777777" w:rsidR="00780639" w:rsidRPr="00907583" w:rsidRDefault="00780639" w:rsidP="007806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D15D" w14:textId="77777777" w:rsidR="00780639" w:rsidRPr="00907583" w:rsidRDefault="00780639" w:rsidP="00780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07583" w:rsidRPr="00907583" w14:paraId="40366BE8" w14:textId="77777777" w:rsidTr="00571424">
        <w:trPr>
          <w:trHeight w:val="1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4C32" w14:textId="77777777" w:rsidR="00780639" w:rsidRPr="00907583" w:rsidRDefault="00780639" w:rsidP="00780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0995" w14:textId="77777777" w:rsidR="00780639" w:rsidRPr="00907583" w:rsidRDefault="00780639" w:rsidP="00780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76DE" w14:textId="77777777" w:rsidR="00780639" w:rsidRPr="00907583" w:rsidRDefault="00780639" w:rsidP="00780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DF0B" w14:textId="77777777" w:rsidR="00780639" w:rsidRPr="00907583" w:rsidRDefault="00780639" w:rsidP="00780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07583" w:rsidRPr="00907583" w14:paraId="64F7E192" w14:textId="77777777" w:rsidTr="00571424">
        <w:trPr>
          <w:trHeight w:val="655"/>
        </w:trPr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684FE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Variable</w:t>
            </w: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br/>
              <w:t>(Responded affirmatively)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8B25A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N=680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F1BBD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%</w:t>
            </w:r>
          </w:p>
        </w:tc>
      </w:tr>
      <w:tr w:rsidR="00907583" w:rsidRPr="00907583" w14:paraId="0A6B5CE1" w14:textId="77777777" w:rsidTr="00571424">
        <w:trPr>
          <w:trHeight w:val="14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59BEC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B6634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BEF1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0C87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907583" w:rsidRPr="00907583" w14:paraId="2FF5C5C3" w14:textId="77777777" w:rsidTr="00571424">
        <w:trPr>
          <w:trHeight w:val="253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E24D" w14:textId="77777777" w:rsidR="00780639" w:rsidRPr="00907583" w:rsidRDefault="00780639" w:rsidP="007806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 w:eastAsia="en-GB"/>
              </w:rPr>
              <w:t>Knowledg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9782" w14:textId="77777777" w:rsidR="00780639" w:rsidRPr="00907583" w:rsidRDefault="00780639" w:rsidP="007806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59E1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907583" w:rsidRPr="00907583" w14:paraId="5D2AB4E8" w14:textId="77777777" w:rsidTr="00571424">
        <w:trPr>
          <w:trHeight w:val="253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8616" w14:textId="77777777" w:rsidR="00780639" w:rsidRPr="00907583" w:rsidRDefault="00780639" w:rsidP="0078063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Mode of </w:t>
            </w: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transmissionǂ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AEF7" w14:textId="77777777" w:rsidR="00780639" w:rsidRPr="00907583" w:rsidRDefault="00780639" w:rsidP="0078063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23AF" w14:textId="77777777" w:rsidR="00780639" w:rsidRPr="00907583" w:rsidRDefault="00780639" w:rsidP="007806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bookmarkStart w:id="0" w:name="_GoBack"/>
        <w:bookmarkEnd w:id="0"/>
      </w:tr>
      <w:tr w:rsidR="00907583" w:rsidRPr="00907583" w14:paraId="5E062EFD" w14:textId="77777777" w:rsidTr="00571424">
        <w:trPr>
          <w:trHeight w:val="25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1B4C" w14:textId="77777777" w:rsidR="00780639" w:rsidRPr="00907583" w:rsidRDefault="00780639" w:rsidP="007806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057C" w14:textId="77777777" w:rsidR="00780639" w:rsidRPr="00907583" w:rsidRDefault="00780639" w:rsidP="0078063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osquito bit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157A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C255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3.9</w:t>
            </w:r>
          </w:p>
        </w:tc>
      </w:tr>
      <w:tr w:rsidR="00907583" w:rsidRPr="00907583" w14:paraId="3A52FCEC" w14:textId="77777777" w:rsidTr="00571424">
        <w:trPr>
          <w:trHeight w:val="25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8058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810B" w14:textId="77777777" w:rsidR="00780639" w:rsidRPr="00907583" w:rsidRDefault="00780639" w:rsidP="0078063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ontact with malaria patient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4B00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2E33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.2</w:t>
            </w:r>
          </w:p>
        </w:tc>
      </w:tr>
      <w:tr w:rsidR="00907583" w:rsidRPr="00907583" w14:paraId="1E5F3832" w14:textId="77777777" w:rsidTr="00571424">
        <w:trPr>
          <w:trHeight w:val="25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AB86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07FA" w14:textId="77777777" w:rsidR="00780639" w:rsidRPr="00907583" w:rsidRDefault="00780639" w:rsidP="0078063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Drinking stagnant wate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C290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4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BF64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2.0</w:t>
            </w:r>
          </w:p>
        </w:tc>
      </w:tr>
      <w:tr w:rsidR="00907583" w:rsidRPr="00907583" w14:paraId="02881009" w14:textId="77777777" w:rsidTr="00571424">
        <w:trPr>
          <w:trHeight w:val="25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99F9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CE0E" w14:textId="77777777" w:rsidR="00780639" w:rsidRPr="00907583" w:rsidRDefault="00780639" w:rsidP="0078063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ontact with animal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DECE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5802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2</w:t>
            </w:r>
          </w:p>
        </w:tc>
      </w:tr>
      <w:tr w:rsidR="00907583" w:rsidRPr="00907583" w14:paraId="245305D4" w14:textId="77777777" w:rsidTr="00571424">
        <w:trPr>
          <w:trHeight w:val="29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CB70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85AEF" w14:textId="77777777" w:rsidR="00780639" w:rsidRPr="00907583" w:rsidRDefault="00780639" w:rsidP="0078063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lood transfusion, syringes contaminated with bloo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6C19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0DCCA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00</w:t>
            </w:r>
          </w:p>
        </w:tc>
      </w:tr>
      <w:tr w:rsidR="00907583" w:rsidRPr="00907583" w14:paraId="37766396" w14:textId="77777777" w:rsidTr="00571424">
        <w:trPr>
          <w:trHeight w:val="25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64B1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A981" w14:textId="77777777" w:rsidR="00780639" w:rsidRPr="00907583" w:rsidRDefault="00780639" w:rsidP="007806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6D1D" w14:textId="77777777" w:rsidR="00780639" w:rsidRPr="00907583" w:rsidRDefault="00780639" w:rsidP="007806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D4AB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907583" w:rsidRPr="00907583" w14:paraId="4156FCA6" w14:textId="77777777" w:rsidTr="00571424">
        <w:trPr>
          <w:trHeight w:val="253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4590" w14:textId="77777777" w:rsidR="00780639" w:rsidRPr="00907583" w:rsidRDefault="00780639" w:rsidP="0078063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ymptomsǂ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7783" w14:textId="77777777" w:rsidR="00780639" w:rsidRPr="00907583" w:rsidRDefault="00780639" w:rsidP="0078063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9A08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907583" w:rsidRPr="00907583" w14:paraId="779CBE72" w14:textId="77777777" w:rsidTr="00571424">
        <w:trPr>
          <w:trHeight w:val="25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3AAE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FEE7" w14:textId="77777777" w:rsidR="00780639" w:rsidRPr="00907583" w:rsidRDefault="00780639" w:rsidP="0078063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Feve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A7A8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8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934C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86.7</w:t>
            </w:r>
          </w:p>
        </w:tc>
      </w:tr>
      <w:tr w:rsidR="00907583" w:rsidRPr="00907583" w14:paraId="4137A848" w14:textId="77777777" w:rsidTr="00571424">
        <w:trPr>
          <w:trHeight w:val="25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1492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1A4D" w14:textId="77777777" w:rsidR="00780639" w:rsidRPr="00907583" w:rsidRDefault="00780639" w:rsidP="0078063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hill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E013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1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2C84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6.4</w:t>
            </w:r>
          </w:p>
        </w:tc>
      </w:tr>
      <w:tr w:rsidR="00907583" w:rsidRPr="00907583" w14:paraId="78A0B4E9" w14:textId="77777777" w:rsidTr="00571424">
        <w:trPr>
          <w:trHeight w:val="25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B451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38F5" w14:textId="77777777" w:rsidR="00780639" w:rsidRPr="00907583" w:rsidRDefault="00780639" w:rsidP="0078063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eadach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C4F3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7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9617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84.4</w:t>
            </w:r>
          </w:p>
        </w:tc>
      </w:tr>
      <w:tr w:rsidR="00907583" w:rsidRPr="00907583" w14:paraId="73D64444" w14:textId="77777777" w:rsidTr="00571424">
        <w:trPr>
          <w:trHeight w:val="25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5690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BF55" w14:textId="77777777" w:rsidR="00780639" w:rsidRPr="00907583" w:rsidRDefault="00780639" w:rsidP="0078063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rofuse sweatin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04BC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6681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.0</w:t>
            </w:r>
          </w:p>
        </w:tc>
      </w:tr>
      <w:tr w:rsidR="00907583" w:rsidRPr="00907583" w14:paraId="6789774A" w14:textId="77777777" w:rsidTr="00571424">
        <w:trPr>
          <w:trHeight w:val="25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E9FF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E13C" w14:textId="77777777" w:rsidR="00780639" w:rsidRPr="00907583" w:rsidRDefault="00780639" w:rsidP="0078063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yalgia/arthralgi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8F8B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8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8BAE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6.2</w:t>
            </w:r>
          </w:p>
        </w:tc>
      </w:tr>
      <w:tr w:rsidR="00907583" w:rsidRPr="00907583" w14:paraId="4CAFBD01" w14:textId="77777777" w:rsidTr="00571424">
        <w:trPr>
          <w:trHeight w:val="25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2CFF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07AF" w14:textId="77777777" w:rsidR="00780639" w:rsidRPr="00907583" w:rsidRDefault="00780639" w:rsidP="0078063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eneral discomfort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7E45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2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F1AA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7.9</w:t>
            </w:r>
          </w:p>
        </w:tc>
      </w:tr>
      <w:tr w:rsidR="00907583" w:rsidRPr="00907583" w14:paraId="305F1A17" w14:textId="77777777" w:rsidTr="00571424">
        <w:trPr>
          <w:trHeight w:val="25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BCB0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5FF0" w14:textId="77777777" w:rsidR="00780639" w:rsidRPr="00907583" w:rsidRDefault="00780639" w:rsidP="0078063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Nausea and vomitin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5646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9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9E55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8.0</w:t>
            </w:r>
          </w:p>
        </w:tc>
      </w:tr>
      <w:tr w:rsidR="00907583" w:rsidRPr="00907583" w14:paraId="40897EC0" w14:textId="77777777" w:rsidTr="00571424">
        <w:trPr>
          <w:trHeight w:val="25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BDD2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F67B" w14:textId="77777777" w:rsidR="00780639" w:rsidRPr="00907583" w:rsidRDefault="00780639" w:rsidP="0078063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Diarrhe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BAAD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7190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.5</w:t>
            </w:r>
          </w:p>
        </w:tc>
      </w:tr>
      <w:tr w:rsidR="00907583" w:rsidRPr="00907583" w14:paraId="30089183" w14:textId="77777777" w:rsidTr="00571424">
        <w:trPr>
          <w:trHeight w:val="25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52A1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E43F" w14:textId="77777777" w:rsidR="00780639" w:rsidRPr="00907583" w:rsidRDefault="00780639" w:rsidP="0078063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Abdominal pain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252B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CC1E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.3</w:t>
            </w:r>
          </w:p>
        </w:tc>
      </w:tr>
      <w:tr w:rsidR="00907583" w:rsidRPr="00907583" w14:paraId="0068E74B" w14:textId="77777777" w:rsidTr="00571424">
        <w:trPr>
          <w:trHeight w:val="25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16BF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7426" w14:textId="77777777" w:rsidR="00780639" w:rsidRPr="00907583" w:rsidRDefault="00780639" w:rsidP="007806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E30B" w14:textId="77777777" w:rsidR="00780639" w:rsidRPr="00907583" w:rsidRDefault="00780639" w:rsidP="007806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05F8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907583" w:rsidRPr="00907583" w14:paraId="7B0C5364" w14:textId="77777777" w:rsidTr="00571424">
        <w:trPr>
          <w:trHeight w:val="253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E6CF" w14:textId="77777777" w:rsidR="00780639" w:rsidRPr="00907583" w:rsidRDefault="00780639" w:rsidP="0078063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alaria can be cured with medicament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86BE" w14:textId="77777777" w:rsidR="00780639" w:rsidRPr="00907583" w:rsidRDefault="00780639" w:rsidP="0078063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EC56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907583" w:rsidRPr="00907583" w14:paraId="547853B5" w14:textId="77777777" w:rsidTr="00571424">
        <w:trPr>
          <w:trHeight w:val="25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0D5B" w14:textId="77777777" w:rsidR="00780639" w:rsidRPr="00907583" w:rsidRDefault="00780639" w:rsidP="007806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106F" w14:textId="77777777" w:rsidR="00780639" w:rsidRPr="00907583" w:rsidRDefault="00780639" w:rsidP="0078063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No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4AE4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DB21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.9</w:t>
            </w:r>
          </w:p>
        </w:tc>
      </w:tr>
      <w:tr w:rsidR="00907583" w:rsidRPr="00907583" w14:paraId="25A3C708" w14:textId="77777777" w:rsidTr="00571424">
        <w:trPr>
          <w:trHeight w:val="25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34FA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15B6" w14:textId="77777777" w:rsidR="00780639" w:rsidRPr="00907583" w:rsidRDefault="00780639" w:rsidP="0078063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DE7B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1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D5CC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4.1</w:t>
            </w:r>
          </w:p>
        </w:tc>
      </w:tr>
      <w:tr w:rsidR="00907583" w:rsidRPr="00907583" w14:paraId="2921603C" w14:textId="77777777" w:rsidTr="00571424">
        <w:trPr>
          <w:trHeight w:val="25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422B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314D" w14:textId="77777777" w:rsidR="00780639" w:rsidRPr="00907583" w:rsidRDefault="00780639" w:rsidP="0078063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issin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5454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F003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</w:tr>
      <w:tr w:rsidR="00907583" w:rsidRPr="00907583" w14:paraId="11991877" w14:textId="77777777" w:rsidTr="00571424">
        <w:trPr>
          <w:trHeight w:val="25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99AB" w14:textId="77777777" w:rsidR="00780639" w:rsidRPr="00907583" w:rsidRDefault="00780639" w:rsidP="007806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ED9E" w14:textId="77777777" w:rsidR="00780639" w:rsidRPr="00907583" w:rsidRDefault="00780639" w:rsidP="007806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9E96" w14:textId="77777777" w:rsidR="00780639" w:rsidRPr="00907583" w:rsidRDefault="00780639" w:rsidP="007806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E425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907583" w:rsidRPr="00907583" w14:paraId="5A478EDC" w14:textId="77777777" w:rsidTr="00571424">
        <w:trPr>
          <w:trHeight w:val="253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4979" w14:textId="77777777" w:rsidR="00780639" w:rsidRPr="00907583" w:rsidRDefault="00780639" w:rsidP="0078063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A patient can have malaria more than onc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824C" w14:textId="77777777" w:rsidR="00780639" w:rsidRPr="00907583" w:rsidRDefault="00780639" w:rsidP="0078063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6132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907583" w:rsidRPr="00907583" w14:paraId="59FFF458" w14:textId="77777777" w:rsidTr="00571424">
        <w:trPr>
          <w:trHeight w:val="25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63A5" w14:textId="77777777" w:rsidR="00780639" w:rsidRPr="00907583" w:rsidRDefault="00780639" w:rsidP="007806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5C9F" w14:textId="77777777" w:rsidR="00780639" w:rsidRPr="00907583" w:rsidRDefault="00780639" w:rsidP="0078063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3BFE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5F68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.5</w:t>
            </w:r>
          </w:p>
        </w:tc>
      </w:tr>
      <w:tr w:rsidR="00907583" w:rsidRPr="00907583" w14:paraId="6DC138EC" w14:textId="77777777" w:rsidTr="00571424">
        <w:trPr>
          <w:trHeight w:val="25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AC75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F232" w14:textId="77777777" w:rsidR="00780639" w:rsidRPr="00907583" w:rsidRDefault="00780639" w:rsidP="0078063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655F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5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B512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7.5</w:t>
            </w:r>
          </w:p>
        </w:tc>
      </w:tr>
      <w:tr w:rsidR="00907583" w:rsidRPr="00907583" w14:paraId="7550CA8C" w14:textId="77777777" w:rsidTr="00571424">
        <w:trPr>
          <w:trHeight w:val="25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9738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FEF5" w14:textId="77777777" w:rsidR="00780639" w:rsidRPr="00907583" w:rsidRDefault="00780639" w:rsidP="0078063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issin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DF02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400B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</w:tr>
      <w:tr w:rsidR="00907583" w:rsidRPr="00907583" w14:paraId="73DE65F1" w14:textId="77777777" w:rsidTr="00571424">
        <w:trPr>
          <w:trHeight w:val="25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53EC" w14:textId="77777777" w:rsidR="00780639" w:rsidRPr="00907583" w:rsidRDefault="00780639" w:rsidP="007806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5055" w14:textId="77777777" w:rsidR="00780639" w:rsidRPr="00907583" w:rsidRDefault="00780639" w:rsidP="007806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D7A6" w14:textId="77777777" w:rsidR="00780639" w:rsidRPr="00907583" w:rsidRDefault="00780639" w:rsidP="007806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BE10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907583" w:rsidRPr="00907583" w14:paraId="74DAFF5E" w14:textId="77777777" w:rsidTr="00571424">
        <w:trPr>
          <w:trHeight w:val="253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D1C0" w14:textId="77777777" w:rsidR="00780639" w:rsidRPr="00907583" w:rsidRDefault="00780639" w:rsidP="0078063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Source of </w:t>
            </w: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informationǂ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8EB0" w14:textId="77777777" w:rsidR="00780639" w:rsidRPr="00907583" w:rsidRDefault="00780639" w:rsidP="0078063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CAE7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907583" w:rsidRPr="00907583" w14:paraId="004538A5" w14:textId="77777777" w:rsidTr="00571424">
        <w:trPr>
          <w:trHeight w:val="25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B83B" w14:textId="77777777" w:rsidR="00780639" w:rsidRPr="00907583" w:rsidRDefault="00780639" w:rsidP="007806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654F" w14:textId="77777777" w:rsidR="00780639" w:rsidRPr="00907583" w:rsidRDefault="00780639" w:rsidP="0078063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Friends, neighbour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522E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7751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.4</w:t>
            </w:r>
          </w:p>
        </w:tc>
      </w:tr>
      <w:tr w:rsidR="00907583" w:rsidRPr="00907583" w14:paraId="13C9B580" w14:textId="77777777" w:rsidTr="00571424">
        <w:trPr>
          <w:trHeight w:val="25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B9BA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FFB9" w14:textId="77777777" w:rsidR="00780639" w:rsidRPr="00907583" w:rsidRDefault="00780639" w:rsidP="0078063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chool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1455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B63A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.2</w:t>
            </w:r>
          </w:p>
        </w:tc>
      </w:tr>
      <w:tr w:rsidR="00907583" w:rsidRPr="00907583" w14:paraId="419258FE" w14:textId="77777777" w:rsidTr="00571424">
        <w:trPr>
          <w:trHeight w:val="25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AE97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AE73" w14:textId="77777777" w:rsidR="00780639" w:rsidRPr="00907583" w:rsidRDefault="00780639" w:rsidP="0078063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ealth worker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3238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3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49EA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3.4</w:t>
            </w:r>
          </w:p>
        </w:tc>
      </w:tr>
      <w:tr w:rsidR="00907583" w:rsidRPr="00907583" w14:paraId="78B92695" w14:textId="77777777" w:rsidTr="00571424">
        <w:trPr>
          <w:trHeight w:val="25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F0F3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6A9A" w14:textId="77777777" w:rsidR="00780639" w:rsidRPr="00907583" w:rsidRDefault="00780639" w:rsidP="0078063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Radio or television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64FE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5650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.0</w:t>
            </w:r>
          </w:p>
        </w:tc>
      </w:tr>
      <w:tr w:rsidR="00907583" w:rsidRPr="00907583" w14:paraId="1E89323F" w14:textId="77777777" w:rsidTr="00571424">
        <w:trPr>
          <w:trHeight w:val="25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1524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FF64" w14:textId="77777777" w:rsidR="00780639" w:rsidRPr="00907583" w:rsidRDefault="00780639" w:rsidP="0078063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ommunity health worke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55CD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5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7555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2.6</w:t>
            </w:r>
          </w:p>
        </w:tc>
      </w:tr>
      <w:tr w:rsidR="00907583" w:rsidRPr="00907583" w14:paraId="4ACB6699" w14:textId="77777777" w:rsidTr="00571424">
        <w:trPr>
          <w:trHeight w:val="25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51D0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5182" w14:textId="77777777" w:rsidR="00780639" w:rsidRPr="00907583" w:rsidRDefault="00780639" w:rsidP="0078063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y experience/ I suffered from malari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C3DD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D4BE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1.5</w:t>
            </w:r>
          </w:p>
        </w:tc>
      </w:tr>
      <w:tr w:rsidR="00907583" w:rsidRPr="00907583" w14:paraId="011F6554" w14:textId="77777777" w:rsidTr="00571424">
        <w:trPr>
          <w:trHeight w:val="25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D2DF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A64E" w14:textId="77777777" w:rsidR="00780639" w:rsidRPr="00907583" w:rsidRDefault="00780639" w:rsidP="0078063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Non-governmental organization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CA63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1FD0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.8</w:t>
            </w:r>
          </w:p>
        </w:tc>
      </w:tr>
      <w:tr w:rsidR="00907583" w:rsidRPr="00907583" w14:paraId="0D89D7D6" w14:textId="77777777" w:rsidTr="00571424">
        <w:trPr>
          <w:trHeight w:val="25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F73F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FA6A" w14:textId="77777777" w:rsidR="00780639" w:rsidRPr="00907583" w:rsidRDefault="00780639" w:rsidP="0078063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Family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8146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2493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.5</w:t>
            </w:r>
          </w:p>
        </w:tc>
      </w:tr>
      <w:tr w:rsidR="00907583" w:rsidRPr="00907583" w14:paraId="48F47155" w14:textId="77777777" w:rsidTr="00571424">
        <w:trPr>
          <w:trHeight w:val="25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DFF4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8677" w14:textId="77777777" w:rsidR="00780639" w:rsidRPr="00907583" w:rsidRDefault="00780639" w:rsidP="0078063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oste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7E57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93DE" w14:textId="77777777" w:rsidR="00780639" w:rsidRPr="00907583" w:rsidRDefault="00780639" w:rsidP="007806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.2</w:t>
            </w:r>
          </w:p>
        </w:tc>
      </w:tr>
      <w:tr w:rsidR="00907583" w:rsidRPr="00907583" w14:paraId="2F37FF59" w14:textId="77777777" w:rsidTr="00780639">
        <w:trPr>
          <w:trHeight w:val="595"/>
        </w:trPr>
        <w:tc>
          <w:tcPr>
            <w:tcW w:w="708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CB7E8" w14:textId="77777777" w:rsidR="00780639" w:rsidRPr="00907583" w:rsidRDefault="00780639" w:rsidP="007806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ǂMore</w:t>
            </w:r>
            <w:proofErr w:type="spellEnd"/>
            <w:r w:rsidRPr="0090758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 xml:space="preserve"> than one response was possible for these questions</w:t>
            </w:r>
          </w:p>
        </w:tc>
      </w:tr>
    </w:tbl>
    <w:p w14:paraId="45F89D94" w14:textId="77777777" w:rsidR="00780639" w:rsidRPr="00907583" w:rsidRDefault="00780639" w:rsidP="00934CFD">
      <w:pPr>
        <w:rPr>
          <w:rFonts w:ascii="Arial" w:hAnsi="Arial" w:cs="Arial"/>
          <w:lang w:val="en-GB"/>
        </w:rPr>
      </w:pPr>
    </w:p>
    <w:p w14:paraId="610AACE9" w14:textId="77777777" w:rsidR="008B67E9" w:rsidRPr="00907583" w:rsidRDefault="00780639" w:rsidP="00934CFD">
      <w:pPr>
        <w:rPr>
          <w:rFonts w:ascii="Arial" w:hAnsi="Arial" w:cs="Arial"/>
          <w:sz w:val="18"/>
          <w:szCs w:val="18"/>
          <w:lang w:val="en-GB"/>
        </w:rPr>
      </w:pPr>
      <w:r w:rsidRPr="00907583">
        <w:rPr>
          <w:rFonts w:ascii="Arial" w:hAnsi="Arial" w:cs="Arial"/>
          <w:sz w:val="18"/>
          <w:szCs w:val="18"/>
          <w:lang w:val="en-GB"/>
        </w:rPr>
        <w:br w:type="column"/>
      </w:r>
    </w:p>
    <w:tbl>
      <w:tblPr>
        <w:tblW w:w="5935" w:type="dxa"/>
        <w:tblLook w:val="04A0" w:firstRow="1" w:lastRow="0" w:firstColumn="1" w:lastColumn="0" w:noHBand="0" w:noVBand="1"/>
      </w:tblPr>
      <w:tblGrid>
        <w:gridCol w:w="330"/>
        <w:gridCol w:w="4065"/>
        <w:gridCol w:w="876"/>
        <w:gridCol w:w="664"/>
      </w:tblGrid>
      <w:tr w:rsidR="00907583" w:rsidRPr="00907583" w14:paraId="7A2238E1" w14:textId="77777777" w:rsidTr="008B67E9">
        <w:trPr>
          <w:trHeight w:val="216"/>
        </w:trPr>
        <w:tc>
          <w:tcPr>
            <w:tcW w:w="59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4880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 xml:space="preserve">Table S2. Attitudes of household heads on malaria </w:t>
            </w:r>
          </w:p>
        </w:tc>
      </w:tr>
      <w:tr w:rsidR="00907583" w:rsidRPr="00907583" w14:paraId="441B8C74" w14:textId="77777777" w:rsidTr="008B67E9">
        <w:trPr>
          <w:trHeight w:val="164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FC9D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C3AA" w14:textId="77777777" w:rsidR="008B67E9" w:rsidRPr="00907583" w:rsidRDefault="008B67E9" w:rsidP="008B6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262D" w14:textId="77777777" w:rsidR="008B67E9" w:rsidRPr="00907583" w:rsidRDefault="008B67E9" w:rsidP="008B6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68E2" w14:textId="77777777" w:rsidR="008B67E9" w:rsidRPr="00907583" w:rsidRDefault="008B67E9" w:rsidP="008B6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07583" w:rsidRPr="00907583" w14:paraId="2CCE3813" w14:textId="77777777" w:rsidTr="008B67E9">
        <w:trPr>
          <w:trHeight w:val="611"/>
        </w:trPr>
        <w:tc>
          <w:tcPr>
            <w:tcW w:w="4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E81C9F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Variable</w:t>
            </w: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br/>
              <w:t>(Responded affirmatively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F01D7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N=680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6552C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%</w:t>
            </w:r>
          </w:p>
        </w:tc>
      </w:tr>
      <w:tr w:rsidR="00907583" w:rsidRPr="00907583" w14:paraId="450328B1" w14:textId="77777777" w:rsidTr="008B67E9">
        <w:trPr>
          <w:trHeight w:val="190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A087D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4B092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D955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7B4F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07583" w:rsidRPr="00907583" w14:paraId="05DE0243" w14:textId="77777777" w:rsidTr="008B67E9">
        <w:trPr>
          <w:trHeight w:val="216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E179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 w:eastAsia="en-GB"/>
              </w:rPr>
              <w:t>Attitud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AA43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94E0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07583" w:rsidRPr="00907583" w14:paraId="711F3633" w14:textId="77777777" w:rsidTr="008B67E9">
        <w:trPr>
          <w:trHeight w:val="216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7040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First action when you have symptoms of </w:t>
            </w: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alariaǂ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0BA9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2604" w14:textId="77777777" w:rsidR="008B67E9" w:rsidRPr="00907583" w:rsidRDefault="008B67E9" w:rsidP="008B6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07583" w:rsidRPr="00907583" w14:paraId="22B26DB1" w14:textId="77777777" w:rsidTr="008B67E9">
        <w:trPr>
          <w:trHeight w:val="216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3F0F" w14:textId="77777777" w:rsidR="008B67E9" w:rsidRPr="00907583" w:rsidRDefault="008B67E9" w:rsidP="008B6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F818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o to a health centr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7BCC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1B19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80.6</w:t>
            </w:r>
          </w:p>
        </w:tc>
      </w:tr>
      <w:tr w:rsidR="00907583" w:rsidRPr="00907583" w14:paraId="56019A49" w14:textId="77777777" w:rsidTr="008B67E9">
        <w:trPr>
          <w:trHeight w:val="216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F073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3AC1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o to a community health worke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C2D3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E1C8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4.3</w:t>
            </w:r>
          </w:p>
        </w:tc>
      </w:tr>
      <w:tr w:rsidR="00907583" w:rsidRPr="00907583" w14:paraId="2306B41C" w14:textId="77777777" w:rsidTr="008B67E9">
        <w:trPr>
          <w:trHeight w:val="216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BA30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8AD9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o to pharmacy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5E47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B384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9</w:t>
            </w:r>
          </w:p>
        </w:tc>
      </w:tr>
      <w:tr w:rsidR="00907583" w:rsidRPr="00907583" w14:paraId="27C6C3D0" w14:textId="77777777" w:rsidTr="008B67E9">
        <w:trPr>
          <w:trHeight w:val="216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51E4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68C0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o to shop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6E2F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D225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7</w:t>
            </w:r>
          </w:p>
        </w:tc>
      </w:tr>
      <w:tr w:rsidR="00907583" w:rsidRPr="00907583" w14:paraId="016E76C5" w14:textId="77777777" w:rsidTr="008B67E9">
        <w:trPr>
          <w:trHeight w:val="216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CB65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AA72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elf</w:t>
            </w: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noBreakHyphen/>
              <w:t>treat at home drinking herb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BF91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E3BB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.5</w:t>
            </w:r>
          </w:p>
        </w:tc>
      </w:tr>
      <w:tr w:rsidR="00907583" w:rsidRPr="00907583" w14:paraId="60FAD786" w14:textId="77777777" w:rsidTr="008B67E9">
        <w:trPr>
          <w:trHeight w:val="216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2488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3B63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o to traditional healer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4354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B992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00</w:t>
            </w:r>
          </w:p>
        </w:tc>
      </w:tr>
      <w:tr w:rsidR="00907583" w:rsidRPr="00907583" w14:paraId="2FF053B7" w14:textId="77777777" w:rsidTr="008B67E9">
        <w:trPr>
          <w:trHeight w:val="216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2672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9312" w14:textId="77777777" w:rsidR="008B67E9" w:rsidRPr="00907583" w:rsidRDefault="008B67E9" w:rsidP="008B6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E118" w14:textId="77777777" w:rsidR="008B67E9" w:rsidRPr="00907583" w:rsidRDefault="008B67E9" w:rsidP="008B6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4177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07583" w:rsidRPr="00907583" w14:paraId="5173772E" w14:textId="77777777" w:rsidTr="008B67E9">
        <w:trPr>
          <w:trHeight w:val="216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5305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etting malaria is common and norma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C1DA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BCA2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07583" w:rsidRPr="00907583" w14:paraId="724427C4" w14:textId="77777777" w:rsidTr="008B67E9">
        <w:trPr>
          <w:trHeight w:val="216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01DE" w14:textId="77777777" w:rsidR="008B67E9" w:rsidRPr="00907583" w:rsidRDefault="008B67E9" w:rsidP="008B6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798A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7F72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0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09DD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6.5</w:t>
            </w:r>
          </w:p>
        </w:tc>
      </w:tr>
      <w:tr w:rsidR="00907583" w:rsidRPr="00907583" w14:paraId="589FDF7F" w14:textId="77777777" w:rsidTr="008B67E9">
        <w:trPr>
          <w:trHeight w:val="216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8B28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483C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034F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5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BB8D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3.5</w:t>
            </w:r>
          </w:p>
        </w:tc>
      </w:tr>
      <w:tr w:rsidR="00907583" w:rsidRPr="00907583" w14:paraId="1FD88C03" w14:textId="77777777" w:rsidTr="008B67E9">
        <w:trPr>
          <w:trHeight w:val="216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EBB9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D0DB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issing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2152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36BB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</w:tr>
      <w:tr w:rsidR="00907583" w:rsidRPr="00907583" w14:paraId="5A404D0D" w14:textId="77777777" w:rsidTr="008B67E9">
        <w:trPr>
          <w:trHeight w:val="216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0E1B" w14:textId="77777777" w:rsidR="008B67E9" w:rsidRPr="00907583" w:rsidRDefault="008B67E9" w:rsidP="008B6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F26F" w14:textId="77777777" w:rsidR="008B67E9" w:rsidRPr="00907583" w:rsidRDefault="008B67E9" w:rsidP="008B6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50E2" w14:textId="77777777" w:rsidR="008B67E9" w:rsidRPr="00907583" w:rsidRDefault="008B67E9" w:rsidP="008B6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CFA8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07583" w:rsidRPr="00907583" w14:paraId="5A46852A" w14:textId="77777777" w:rsidTr="008B67E9">
        <w:trPr>
          <w:trHeight w:val="216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D093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Responsible for malaria </w:t>
            </w: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ontrolǂ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83F9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C8F0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07583" w:rsidRPr="00907583" w14:paraId="0BF93B13" w14:textId="77777777" w:rsidTr="008B67E9">
        <w:trPr>
          <w:trHeight w:val="216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7E43" w14:textId="77777777" w:rsidR="008B67E9" w:rsidRPr="00907583" w:rsidRDefault="008B67E9" w:rsidP="008B6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C0A8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ealth centre/Ministry of health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D196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1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3857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1.6</w:t>
            </w:r>
          </w:p>
        </w:tc>
      </w:tr>
      <w:tr w:rsidR="00907583" w:rsidRPr="00907583" w14:paraId="6A3C6702" w14:textId="77777777" w:rsidTr="008B67E9">
        <w:trPr>
          <w:trHeight w:val="216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F6BB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51EE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ommunity health worke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E3D1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6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7FEC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8.8</w:t>
            </w:r>
          </w:p>
        </w:tc>
      </w:tr>
      <w:tr w:rsidR="00907583" w:rsidRPr="00907583" w14:paraId="5EF92590" w14:textId="77777777" w:rsidTr="008B67E9">
        <w:trPr>
          <w:trHeight w:val="216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B59C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DB24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ysel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DA21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0CF6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.5</w:t>
            </w:r>
          </w:p>
        </w:tc>
      </w:tr>
      <w:tr w:rsidR="00907583" w:rsidRPr="00907583" w14:paraId="00F1B127" w14:textId="77777777" w:rsidTr="008B67E9">
        <w:trPr>
          <w:trHeight w:val="216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EA3E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19B3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ommunity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C550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6D5F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9</w:t>
            </w:r>
          </w:p>
        </w:tc>
      </w:tr>
      <w:tr w:rsidR="00907583" w:rsidRPr="00907583" w14:paraId="74BBD238" w14:textId="77777777" w:rsidTr="008B67E9">
        <w:trPr>
          <w:trHeight w:val="216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DE43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99EA" w14:textId="77777777" w:rsidR="008B67E9" w:rsidRPr="00907583" w:rsidRDefault="008B67E9" w:rsidP="008B6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88B0" w14:textId="77777777" w:rsidR="008B67E9" w:rsidRPr="00907583" w:rsidRDefault="008B67E9" w:rsidP="008B6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AA51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07583" w:rsidRPr="00907583" w14:paraId="5D4B1375" w14:textId="77777777" w:rsidTr="008B67E9">
        <w:trPr>
          <w:trHeight w:val="216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A4A7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Blood smear is </w:t>
            </w: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neccesary</w:t>
            </w:r>
            <w:proofErr w:type="spellEnd"/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to diagnosi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93AE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3B19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07583" w:rsidRPr="00907583" w14:paraId="318FDA15" w14:textId="77777777" w:rsidTr="008B67E9">
        <w:trPr>
          <w:trHeight w:val="216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667E" w14:textId="77777777" w:rsidR="008B67E9" w:rsidRPr="00907583" w:rsidRDefault="008B67E9" w:rsidP="008B6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B455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026F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4933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.3</w:t>
            </w:r>
          </w:p>
        </w:tc>
      </w:tr>
      <w:tr w:rsidR="00907583" w:rsidRPr="00907583" w14:paraId="327EED5D" w14:textId="77777777" w:rsidTr="008B67E9">
        <w:trPr>
          <w:trHeight w:val="216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2613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ADED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1CDC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6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13DE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8.7</w:t>
            </w:r>
          </w:p>
        </w:tc>
      </w:tr>
      <w:tr w:rsidR="00907583" w:rsidRPr="00907583" w14:paraId="4C51ADDA" w14:textId="77777777" w:rsidTr="008B67E9">
        <w:trPr>
          <w:trHeight w:val="216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C7BA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F43A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issing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1DC0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2FEF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</w:tr>
      <w:tr w:rsidR="00907583" w:rsidRPr="00907583" w14:paraId="502111E9" w14:textId="77777777" w:rsidTr="008B67E9">
        <w:trPr>
          <w:trHeight w:val="216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6FB7" w14:textId="77777777" w:rsidR="008B67E9" w:rsidRPr="00907583" w:rsidRDefault="008B67E9" w:rsidP="008B6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B26D" w14:textId="77777777" w:rsidR="008B67E9" w:rsidRPr="00907583" w:rsidRDefault="008B67E9" w:rsidP="008B6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A549" w14:textId="77777777" w:rsidR="008B67E9" w:rsidRPr="00907583" w:rsidRDefault="008B67E9" w:rsidP="008B6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C95E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07583" w:rsidRPr="00907583" w14:paraId="2272D8AF" w14:textId="77777777" w:rsidTr="008B67E9">
        <w:trPr>
          <w:trHeight w:val="216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EDAA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Without complete antimalarial </w:t>
            </w: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treatmentǂ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5A51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9ACF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07583" w:rsidRPr="00907583" w14:paraId="0AB57BB9" w14:textId="77777777" w:rsidTr="008B67E9">
        <w:trPr>
          <w:trHeight w:val="216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711D" w14:textId="77777777" w:rsidR="008B67E9" w:rsidRPr="00907583" w:rsidRDefault="008B67E9" w:rsidP="008B6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4093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alaria can lead to severe illness and death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157A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4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CD80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0.7</w:t>
            </w:r>
          </w:p>
        </w:tc>
      </w:tr>
      <w:tr w:rsidR="00907583" w:rsidRPr="00907583" w14:paraId="3919D059" w14:textId="77777777" w:rsidTr="008B67E9">
        <w:trPr>
          <w:trHeight w:val="216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21F9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4F63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alaria can retur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3B3F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3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8ECA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9.6</w:t>
            </w:r>
          </w:p>
        </w:tc>
      </w:tr>
      <w:tr w:rsidR="00907583" w:rsidRPr="00907583" w14:paraId="28380A47" w14:textId="77777777" w:rsidTr="008B67E9">
        <w:trPr>
          <w:trHeight w:val="216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AEA4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87EB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Transmit to your relativ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2102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0D04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.5</w:t>
            </w:r>
          </w:p>
        </w:tc>
      </w:tr>
      <w:tr w:rsidR="00907583" w:rsidRPr="00907583" w14:paraId="1A8362EB" w14:textId="77777777" w:rsidTr="008B67E9">
        <w:trPr>
          <w:trHeight w:val="216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05A3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E866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alaria cannot be cure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7503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B368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4.2</w:t>
            </w:r>
          </w:p>
        </w:tc>
      </w:tr>
      <w:tr w:rsidR="00907583" w:rsidRPr="00907583" w14:paraId="1230CDD0" w14:textId="77777777" w:rsidTr="008B67E9">
        <w:trPr>
          <w:trHeight w:val="216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8572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4979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ymptoms remai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5F60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DD75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.5</w:t>
            </w:r>
          </w:p>
        </w:tc>
      </w:tr>
      <w:tr w:rsidR="00907583" w:rsidRPr="00907583" w14:paraId="4615D854" w14:textId="77777777" w:rsidTr="008B67E9">
        <w:trPr>
          <w:trHeight w:val="216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6526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52AC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I become weak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71AA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7726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.6</w:t>
            </w:r>
          </w:p>
        </w:tc>
      </w:tr>
      <w:tr w:rsidR="00907583" w:rsidRPr="00907583" w14:paraId="64D1B5AD" w14:textId="77777777" w:rsidTr="008B67E9">
        <w:trPr>
          <w:trHeight w:val="216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DB17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F3A0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Nothing happen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F4AD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697D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4</w:t>
            </w:r>
          </w:p>
        </w:tc>
      </w:tr>
      <w:tr w:rsidR="00907583" w:rsidRPr="00907583" w14:paraId="4F6E70F6" w14:textId="77777777" w:rsidTr="008B67E9">
        <w:trPr>
          <w:trHeight w:val="216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A2CF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CDCB" w14:textId="77777777" w:rsidR="008B67E9" w:rsidRPr="00907583" w:rsidRDefault="008B67E9" w:rsidP="008B6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C27B" w14:textId="77777777" w:rsidR="008B67E9" w:rsidRPr="00907583" w:rsidRDefault="008B67E9" w:rsidP="008B6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CB71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07583" w:rsidRPr="00907583" w14:paraId="547C8CED" w14:textId="77777777" w:rsidTr="008B67E9">
        <w:trPr>
          <w:trHeight w:val="216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6F13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tanding water increase risk of malari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0058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2501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07583" w:rsidRPr="00907583" w14:paraId="47787CE6" w14:textId="77777777" w:rsidTr="008B67E9">
        <w:trPr>
          <w:trHeight w:val="216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39C9" w14:textId="77777777" w:rsidR="008B67E9" w:rsidRPr="00907583" w:rsidRDefault="008B67E9" w:rsidP="008B6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BE1E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6688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3CE1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1.3</w:t>
            </w:r>
          </w:p>
        </w:tc>
      </w:tr>
      <w:tr w:rsidR="00907583" w:rsidRPr="00907583" w14:paraId="405AEFCE" w14:textId="77777777" w:rsidTr="008B67E9">
        <w:trPr>
          <w:trHeight w:val="216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5260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3061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A453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8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C8A4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88.7</w:t>
            </w:r>
          </w:p>
        </w:tc>
      </w:tr>
      <w:tr w:rsidR="00907583" w:rsidRPr="00907583" w14:paraId="04E573DF" w14:textId="77777777" w:rsidTr="008B67E9">
        <w:trPr>
          <w:trHeight w:val="216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7C76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B7C5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issing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F8F9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64C3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</w:tr>
      <w:tr w:rsidR="00907583" w:rsidRPr="00907583" w14:paraId="09FC3585" w14:textId="77777777" w:rsidTr="008B67E9">
        <w:trPr>
          <w:trHeight w:val="216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DC1E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6E3F" w14:textId="77777777" w:rsidR="008B67E9" w:rsidRPr="00907583" w:rsidRDefault="008B67E9" w:rsidP="008B6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50C3" w14:textId="77777777" w:rsidR="008B67E9" w:rsidRPr="00907583" w:rsidRDefault="008B67E9" w:rsidP="008B6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1590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07583" w:rsidRPr="00907583" w14:paraId="16906BAB" w14:textId="77777777" w:rsidTr="008B67E9">
        <w:trPr>
          <w:trHeight w:val="216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DAB4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The use of bed net is annoying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E562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D112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07583" w:rsidRPr="00907583" w14:paraId="3A13BBED" w14:textId="77777777" w:rsidTr="008B67E9">
        <w:trPr>
          <w:trHeight w:val="216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4794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C50B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0D63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1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795C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0.9</w:t>
            </w:r>
          </w:p>
        </w:tc>
      </w:tr>
      <w:tr w:rsidR="00907583" w:rsidRPr="00907583" w14:paraId="23FF8680" w14:textId="77777777" w:rsidTr="008B67E9">
        <w:trPr>
          <w:trHeight w:val="216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5674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746F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AD6E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060A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.1</w:t>
            </w:r>
          </w:p>
        </w:tc>
      </w:tr>
      <w:tr w:rsidR="00907583" w:rsidRPr="00907583" w14:paraId="7875D63D" w14:textId="77777777" w:rsidTr="008B67E9">
        <w:trPr>
          <w:trHeight w:val="216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A050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DF4D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issing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5654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A7B1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</w:tr>
      <w:tr w:rsidR="00907583" w:rsidRPr="00907583" w14:paraId="1B2E709D" w14:textId="77777777" w:rsidTr="008B67E9">
        <w:trPr>
          <w:trHeight w:val="216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D10E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E4DE" w14:textId="77777777" w:rsidR="008B67E9" w:rsidRPr="00907583" w:rsidRDefault="008B67E9" w:rsidP="008B6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103C" w14:textId="77777777" w:rsidR="008B67E9" w:rsidRPr="00907583" w:rsidRDefault="008B67E9" w:rsidP="008B6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A3BD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07583" w:rsidRPr="00907583" w14:paraId="332F43C6" w14:textId="77777777" w:rsidTr="008B67E9">
        <w:trPr>
          <w:trHeight w:val="216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008A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The presence of mosquitoes bother m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8F3E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0095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07583" w:rsidRPr="00907583" w14:paraId="6899B185" w14:textId="77777777" w:rsidTr="008B67E9">
        <w:trPr>
          <w:trHeight w:val="216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CF22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1AC6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0C72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6E8B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.7</w:t>
            </w:r>
          </w:p>
        </w:tc>
      </w:tr>
      <w:tr w:rsidR="00907583" w:rsidRPr="00907583" w14:paraId="455389EB" w14:textId="77777777" w:rsidTr="008B67E9">
        <w:trPr>
          <w:trHeight w:val="216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3226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DF27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C50B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4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03CD" w14:textId="77777777" w:rsidR="008B67E9" w:rsidRPr="00907583" w:rsidRDefault="008B67E9" w:rsidP="008B67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4.3</w:t>
            </w:r>
          </w:p>
        </w:tc>
      </w:tr>
      <w:tr w:rsidR="00907583" w:rsidRPr="00907583" w14:paraId="6DF53C7F" w14:textId="77777777" w:rsidTr="008B67E9">
        <w:trPr>
          <w:trHeight w:val="216"/>
        </w:trPr>
        <w:tc>
          <w:tcPr>
            <w:tcW w:w="593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C9EC" w14:textId="77777777" w:rsidR="008B67E9" w:rsidRPr="00907583" w:rsidRDefault="008B67E9" w:rsidP="008B67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ǂMore</w:t>
            </w:r>
            <w:proofErr w:type="spellEnd"/>
            <w:r w:rsidRPr="00907583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 than one response was possible for these questions</w:t>
            </w:r>
          </w:p>
        </w:tc>
      </w:tr>
    </w:tbl>
    <w:p w14:paraId="5CB0C23D" w14:textId="1F56D3DE" w:rsidR="004B0F15" w:rsidRPr="00907583" w:rsidRDefault="004B0F15" w:rsidP="00934CFD">
      <w:pPr>
        <w:rPr>
          <w:rFonts w:ascii="Arial" w:hAnsi="Arial" w:cs="Arial"/>
          <w:sz w:val="18"/>
          <w:szCs w:val="18"/>
          <w:lang w:val="en-GB"/>
        </w:rPr>
      </w:pPr>
    </w:p>
    <w:p w14:paraId="5AEED1D2" w14:textId="20C8E0C5" w:rsidR="00597073" w:rsidRPr="00907583" w:rsidRDefault="005D0340" w:rsidP="00934CFD">
      <w:pPr>
        <w:rPr>
          <w:rFonts w:ascii="Arial" w:hAnsi="Arial" w:cs="Arial"/>
          <w:sz w:val="18"/>
          <w:szCs w:val="18"/>
          <w:lang w:val="en-GB"/>
        </w:rPr>
      </w:pPr>
      <w:r w:rsidRPr="00907583">
        <w:rPr>
          <w:rFonts w:ascii="Arial" w:hAnsi="Arial" w:cs="Arial"/>
          <w:sz w:val="18"/>
          <w:szCs w:val="18"/>
          <w:lang w:val="en-GB"/>
        </w:rPr>
        <w:br w:type="column"/>
      </w:r>
    </w:p>
    <w:tbl>
      <w:tblPr>
        <w:tblW w:w="6521" w:type="dxa"/>
        <w:tblLook w:val="04A0" w:firstRow="1" w:lastRow="0" w:firstColumn="1" w:lastColumn="0" w:noHBand="0" w:noVBand="1"/>
      </w:tblPr>
      <w:tblGrid>
        <w:gridCol w:w="426"/>
        <w:gridCol w:w="4220"/>
        <w:gridCol w:w="752"/>
        <w:gridCol w:w="567"/>
        <w:gridCol w:w="556"/>
      </w:tblGrid>
      <w:tr w:rsidR="00907583" w:rsidRPr="00907583" w14:paraId="1D7190AC" w14:textId="77777777" w:rsidTr="0086156F">
        <w:trPr>
          <w:trHeight w:val="539"/>
        </w:trPr>
        <w:tc>
          <w:tcPr>
            <w:tcW w:w="6521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50434FC" w14:textId="77777777" w:rsidR="0086156F" w:rsidRPr="00907583" w:rsidRDefault="0086156F" w:rsidP="008615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 xml:space="preserve">Table S3. Malaria prevention practices among household heads </w:t>
            </w:r>
          </w:p>
        </w:tc>
      </w:tr>
      <w:tr w:rsidR="00907583" w:rsidRPr="00907583" w14:paraId="403CC2A5" w14:textId="77777777" w:rsidTr="0086156F">
        <w:trPr>
          <w:gridAfter w:val="1"/>
          <w:wAfter w:w="556" w:type="dxa"/>
          <w:trHeight w:val="19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EA42" w14:textId="77777777" w:rsidR="00656624" w:rsidRPr="00907583" w:rsidRDefault="00656624" w:rsidP="006566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9C4D" w14:textId="77777777" w:rsidR="00656624" w:rsidRPr="00907583" w:rsidRDefault="00656624" w:rsidP="006566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03E5" w14:textId="77777777" w:rsidR="00656624" w:rsidRPr="00907583" w:rsidRDefault="00656624" w:rsidP="006566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64CC" w14:textId="77777777" w:rsidR="00656624" w:rsidRPr="00907583" w:rsidRDefault="00656624" w:rsidP="00656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07583" w:rsidRPr="00907583" w14:paraId="31A8F23E" w14:textId="77777777" w:rsidTr="0086156F">
        <w:trPr>
          <w:gridAfter w:val="1"/>
          <w:wAfter w:w="556" w:type="dxa"/>
          <w:trHeight w:val="733"/>
        </w:trPr>
        <w:tc>
          <w:tcPr>
            <w:tcW w:w="46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41A4A" w14:textId="77777777" w:rsidR="00656624" w:rsidRPr="00907583" w:rsidRDefault="00656624" w:rsidP="006566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Variable</w:t>
            </w: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br/>
              <w:t>(Responded affirmatively)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18DBC" w14:textId="77777777" w:rsidR="00656624" w:rsidRPr="00907583" w:rsidRDefault="00656624" w:rsidP="006566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N=68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71AB9" w14:textId="77777777" w:rsidR="00656624" w:rsidRPr="00907583" w:rsidRDefault="00656624" w:rsidP="006566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%</w:t>
            </w:r>
          </w:p>
        </w:tc>
      </w:tr>
      <w:tr w:rsidR="00907583" w:rsidRPr="00907583" w14:paraId="7471B777" w14:textId="77777777" w:rsidTr="0086156F">
        <w:trPr>
          <w:gridAfter w:val="1"/>
          <w:wAfter w:w="556" w:type="dxa"/>
          <w:trHeight w:val="19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1EF7E" w14:textId="77777777" w:rsidR="00656624" w:rsidRPr="00907583" w:rsidRDefault="00656624" w:rsidP="006566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D8CBC" w14:textId="77777777" w:rsidR="00656624" w:rsidRPr="00907583" w:rsidRDefault="00656624" w:rsidP="00656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11F0" w14:textId="77777777" w:rsidR="00656624" w:rsidRPr="00907583" w:rsidRDefault="00656624" w:rsidP="00656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17F3" w14:textId="77777777" w:rsidR="00656624" w:rsidRPr="00907583" w:rsidRDefault="00656624" w:rsidP="00656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07583" w:rsidRPr="00907583" w14:paraId="03541D28" w14:textId="77777777" w:rsidTr="0086156F">
        <w:trPr>
          <w:gridAfter w:val="1"/>
          <w:wAfter w:w="556" w:type="dxa"/>
          <w:trHeight w:val="254"/>
        </w:trPr>
        <w:tc>
          <w:tcPr>
            <w:tcW w:w="4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498A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 w:eastAsia="en-GB"/>
              </w:rPr>
              <w:t>Practice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0FF7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78F5" w14:textId="77777777" w:rsidR="00656624" w:rsidRPr="00907583" w:rsidRDefault="00656624" w:rsidP="00656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07583" w:rsidRPr="00907583" w14:paraId="74E7C9C6" w14:textId="77777777" w:rsidTr="0086156F">
        <w:trPr>
          <w:gridAfter w:val="1"/>
          <w:wAfter w:w="556" w:type="dxa"/>
          <w:trHeight w:val="254"/>
        </w:trPr>
        <w:tc>
          <w:tcPr>
            <w:tcW w:w="4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4C51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First action when you or your relatives had malari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8F88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FF30" w14:textId="77777777" w:rsidR="00656624" w:rsidRPr="00907583" w:rsidRDefault="00656624" w:rsidP="00656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07583" w:rsidRPr="00907583" w14:paraId="0084C43C" w14:textId="77777777" w:rsidTr="0086156F">
        <w:trPr>
          <w:gridAfter w:val="1"/>
          <w:wAfter w:w="556" w:type="dxa"/>
          <w:trHeight w:val="25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9C26" w14:textId="77777777" w:rsidR="00656624" w:rsidRPr="00907583" w:rsidRDefault="00656624" w:rsidP="006566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5B50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o to a health centre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C921" w14:textId="77777777" w:rsidR="00656624" w:rsidRPr="00907583" w:rsidRDefault="00656624" w:rsidP="006566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D240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9.3</w:t>
            </w:r>
          </w:p>
        </w:tc>
      </w:tr>
      <w:tr w:rsidR="00907583" w:rsidRPr="00907583" w14:paraId="6F34A0D2" w14:textId="77777777" w:rsidTr="0086156F">
        <w:trPr>
          <w:gridAfter w:val="1"/>
          <w:wAfter w:w="556" w:type="dxa"/>
          <w:trHeight w:val="25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E341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E398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o to a community health worker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1F49" w14:textId="77777777" w:rsidR="00656624" w:rsidRPr="00907583" w:rsidRDefault="00656624" w:rsidP="006566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1886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2.7</w:t>
            </w:r>
          </w:p>
        </w:tc>
      </w:tr>
      <w:tr w:rsidR="00907583" w:rsidRPr="00907583" w14:paraId="77068DA6" w14:textId="77777777" w:rsidTr="0086156F">
        <w:trPr>
          <w:gridAfter w:val="1"/>
          <w:wAfter w:w="556" w:type="dxa"/>
          <w:trHeight w:val="25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97D1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0CC3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elf</w:t>
            </w: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noBreakHyphen/>
              <w:t>treat at home drinking herb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5488" w14:textId="77777777" w:rsidR="00656624" w:rsidRPr="00907583" w:rsidRDefault="00656624" w:rsidP="006566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A805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.4</w:t>
            </w:r>
          </w:p>
        </w:tc>
      </w:tr>
      <w:tr w:rsidR="00907583" w:rsidRPr="00907583" w14:paraId="760B85B7" w14:textId="77777777" w:rsidTr="0086156F">
        <w:trPr>
          <w:gridAfter w:val="1"/>
          <w:wAfter w:w="556" w:type="dxa"/>
          <w:trHeight w:val="25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FE3B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110D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o to drugstore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DD9E" w14:textId="77777777" w:rsidR="00656624" w:rsidRPr="00907583" w:rsidRDefault="00656624" w:rsidP="006566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AB39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5</w:t>
            </w:r>
          </w:p>
        </w:tc>
      </w:tr>
      <w:tr w:rsidR="00907583" w:rsidRPr="00907583" w14:paraId="46A9722E" w14:textId="77777777" w:rsidTr="0086156F">
        <w:trPr>
          <w:gridAfter w:val="1"/>
          <w:wAfter w:w="556" w:type="dxa"/>
          <w:trHeight w:val="25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BFC8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30B3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o to shop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2315" w14:textId="77777777" w:rsidR="00656624" w:rsidRPr="00907583" w:rsidRDefault="00656624" w:rsidP="006566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D797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6</w:t>
            </w:r>
          </w:p>
        </w:tc>
      </w:tr>
      <w:tr w:rsidR="00907583" w:rsidRPr="00907583" w14:paraId="2437AAE7" w14:textId="77777777" w:rsidTr="0086156F">
        <w:trPr>
          <w:gridAfter w:val="1"/>
          <w:wAfter w:w="556" w:type="dxa"/>
          <w:trHeight w:val="25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1CA2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6F74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Other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B80A" w14:textId="77777777" w:rsidR="00656624" w:rsidRPr="00907583" w:rsidRDefault="00656624" w:rsidP="006566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3E10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.5</w:t>
            </w:r>
          </w:p>
        </w:tc>
      </w:tr>
      <w:tr w:rsidR="00907583" w:rsidRPr="00907583" w14:paraId="220B4703" w14:textId="77777777" w:rsidTr="0086156F">
        <w:trPr>
          <w:gridAfter w:val="1"/>
          <w:wAfter w:w="556" w:type="dxa"/>
          <w:trHeight w:val="25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3783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5D07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issing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B779" w14:textId="77777777" w:rsidR="00656624" w:rsidRPr="00907583" w:rsidRDefault="00656624" w:rsidP="006566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864F" w14:textId="77777777" w:rsidR="00656624" w:rsidRPr="00907583" w:rsidRDefault="00656624" w:rsidP="006566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</w:tr>
      <w:tr w:rsidR="00907583" w:rsidRPr="00907583" w14:paraId="39B381E2" w14:textId="77777777" w:rsidTr="0086156F">
        <w:trPr>
          <w:gridAfter w:val="1"/>
          <w:wAfter w:w="556" w:type="dxa"/>
          <w:trHeight w:val="25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0E6A" w14:textId="77777777" w:rsidR="00656624" w:rsidRPr="00907583" w:rsidRDefault="00656624" w:rsidP="006566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C78E" w14:textId="77777777" w:rsidR="00656624" w:rsidRPr="00907583" w:rsidRDefault="00656624" w:rsidP="006566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84A1" w14:textId="77777777" w:rsidR="00656624" w:rsidRPr="00907583" w:rsidRDefault="00656624" w:rsidP="006566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D9A5" w14:textId="77777777" w:rsidR="00656624" w:rsidRPr="00907583" w:rsidRDefault="00656624" w:rsidP="00656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07583" w:rsidRPr="00907583" w14:paraId="546F26AB" w14:textId="77777777" w:rsidTr="0086156F">
        <w:trPr>
          <w:gridAfter w:val="1"/>
          <w:wAfter w:w="556" w:type="dxa"/>
          <w:trHeight w:val="254"/>
        </w:trPr>
        <w:tc>
          <w:tcPr>
            <w:tcW w:w="4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8701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Indoor malaria prevention </w:t>
            </w: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easuresǂ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0B46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7B6F" w14:textId="77777777" w:rsidR="00656624" w:rsidRPr="00907583" w:rsidRDefault="00656624" w:rsidP="00656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07583" w:rsidRPr="00907583" w14:paraId="348E1481" w14:textId="77777777" w:rsidTr="0086156F">
        <w:trPr>
          <w:gridAfter w:val="1"/>
          <w:wAfter w:w="556" w:type="dxa"/>
          <w:trHeight w:val="25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43B0" w14:textId="77777777" w:rsidR="00656624" w:rsidRPr="00907583" w:rsidRDefault="00656624" w:rsidP="006566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A169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Use bed net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1742" w14:textId="77777777" w:rsidR="00656624" w:rsidRPr="00907583" w:rsidRDefault="00656624" w:rsidP="006566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F7D9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3.0</w:t>
            </w:r>
          </w:p>
        </w:tc>
      </w:tr>
      <w:tr w:rsidR="00907583" w:rsidRPr="00907583" w14:paraId="7B1C00B1" w14:textId="77777777" w:rsidTr="0086156F">
        <w:trPr>
          <w:gridAfter w:val="1"/>
          <w:wAfter w:w="556" w:type="dxa"/>
          <w:trHeight w:val="25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5614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2677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Use net for windows and door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7DF8" w14:textId="77777777" w:rsidR="00656624" w:rsidRPr="00907583" w:rsidRDefault="00656624" w:rsidP="006566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6BA9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3</w:t>
            </w:r>
          </w:p>
        </w:tc>
      </w:tr>
      <w:tr w:rsidR="00907583" w:rsidRPr="00907583" w14:paraId="5CD982D9" w14:textId="77777777" w:rsidTr="0086156F">
        <w:trPr>
          <w:gridAfter w:val="1"/>
          <w:wAfter w:w="556" w:type="dxa"/>
          <w:trHeight w:val="25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7F62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C0D3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Fumigation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19A0" w14:textId="77777777" w:rsidR="00656624" w:rsidRPr="00907583" w:rsidRDefault="00656624" w:rsidP="006566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C0BB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.8</w:t>
            </w:r>
          </w:p>
        </w:tc>
      </w:tr>
      <w:tr w:rsidR="00907583" w:rsidRPr="00907583" w14:paraId="588D656C" w14:textId="77777777" w:rsidTr="0086156F">
        <w:trPr>
          <w:gridAfter w:val="1"/>
          <w:wAfter w:w="556" w:type="dxa"/>
          <w:trHeight w:val="25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B286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838A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Use mosquito repellent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1C33" w14:textId="77777777" w:rsidR="00656624" w:rsidRPr="00907583" w:rsidRDefault="00656624" w:rsidP="006566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ACE9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.2</w:t>
            </w:r>
          </w:p>
        </w:tc>
      </w:tr>
      <w:tr w:rsidR="00907583" w:rsidRPr="00907583" w14:paraId="50B290AD" w14:textId="77777777" w:rsidTr="0086156F">
        <w:trPr>
          <w:gridAfter w:val="1"/>
          <w:wAfter w:w="556" w:type="dxa"/>
          <w:trHeight w:val="25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C6F6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A655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leans the house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D1FD" w14:textId="77777777" w:rsidR="00656624" w:rsidRPr="00907583" w:rsidRDefault="00656624" w:rsidP="006566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98D8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1.4</w:t>
            </w:r>
          </w:p>
        </w:tc>
      </w:tr>
      <w:tr w:rsidR="00907583" w:rsidRPr="00907583" w14:paraId="117884E1" w14:textId="77777777" w:rsidTr="0086156F">
        <w:trPr>
          <w:gridAfter w:val="1"/>
          <w:wAfter w:w="556" w:type="dxa"/>
          <w:trHeight w:val="25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2093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9E89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Do nothing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E6C8" w14:textId="77777777" w:rsidR="00656624" w:rsidRPr="00907583" w:rsidRDefault="00656624" w:rsidP="006566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478C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.1</w:t>
            </w:r>
          </w:p>
        </w:tc>
      </w:tr>
      <w:tr w:rsidR="00907583" w:rsidRPr="00907583" w14:paraId="5EF7B136" w14:textId="77777777" w:rsidTr="0086156F">
        <w:trPr>
          <w:gridAfter w:val="1"/>
          <w:wAfter w:w="556" w:type="dxa"/>
          <w:trHeight w:val="25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55FF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0290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Drink boiled/chlorinated water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0981" w14:textId="77777777" w:rsidR="00656624" w:rsidRPr="00907583" w:rsidRDefault="00656624" w:rsidP="006566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86BC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2.7</w:t>
            </w:r>
          </w:p>
        </w:tc>
      </w:tr>
      <w:tr w:rsidR="00907583" w:rsidRPr="00907583" w14:paraId="7C2D3C0D" w14:textId="77777777" w:rsidTr="0086156F">
        <w:trPr>
          <w:gridAfter w:val="1"/>
          <w:wAfter w:w="556" w:type="dxa"/>
          <w:trHeight w:val="25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596E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B19F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over water container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E060" w14:textId="77777777" w:rsidR="00656624" w:rsidRPr="00907583" w:rsidRDefault="00656624" w:rsidP="006566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A4E2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9.0</w:t>
            </w:r>
          </w:p>
        </w:tc>
      </w:tr>
      <w:tr w:rsidR="00907583" w:rsidRPr="00907583" w14:paraId="660DE13F" w14:textId="77777777" w:rsidTr="0086156F">
        <w:trPr>
          <w:gridAfter w:val="1"/>
          <w:wAfter w:w="556" w:type="dxa"/>
          <w:trHeight w:val="25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C9A3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696D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and washing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5423" w14:textId="77777777" w:rsidR="00656624" w:rsidRPr="00907583" w:rsidRDefault="00656624" w:rsidP="006566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9EE1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.2</w:t>
            </w:r>
          </w:p>
        </w:tc>
      </w:tr>
      <w:tr w:rsidR="00907583" w:rsidRPr="00907583" w14:paraId="2DA8F6E7" w14:textId="77777777" w:rsidTr="0086156F">
        <w:trPr>
          <w:gridAfter w:val="1"/>
          <w:wAfter w:w="556" w:type="dxa"/>
          <w:trHeight w:val="25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20FA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F0AA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Wear long-sleeved clothing and long trouser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5510" w14:textId="77777777" w:rsidR="00656624" w:rsidRPr="00907583" w:rsidRDefault="00656624" w:rsidP="006566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4690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.5</w:t>
            </w:r>
          </w:p>
        </w:tc>
      </w:tr>
      <w:tr w:rsidR="00907583" w:rsidRPr="00907583" w14:paraId="2479B6B6" w14:textId="77777777" w:rsidTr="0086156F">
        <w:trPr>
          <w:gridAfter w:val="1"/>
          <w:wAfter w:w="556" w:type="dxa"/>
          <w:trHeight w:val="25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C7AC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DD77" w14:textId="77777777" w:rsidR="00656624" w:rsidRPr="00907583" w:rsidRDefault="00656624" w:rsidP="006566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D8C1" w14:textId="77777777" w:rsidR="00656624" w:rsidRPr="00907583" w:rsidRDefault="00656624" w:rsidP="006566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1245" w14:textId="77777777" w:rsidR="00656624" w:rsidRPr="00907583" w:rsidRDefault="00656624" w:rsidP="00656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07583" w:rsidRPr="00907583" w14:paraId="7FBD014F" w14:textId="77777777" w:rsidTr="0086156F">
        <w:trPr>
          <w:gridAfter w:val="1"/>
          <w:wAfter w:w="556" w:type="dxa"/>
          <w:trHeight w:val="254"/>
        </w:trPr>
        <w:tc>
          <w:tcPr>
            <w:tcW w:w="4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2F31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Outdoor malaria prevention </w:t>
            </w: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easuresǂ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6B27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96DA" w14:textId="77777777" w:rsidR="00656624" w:rsidRPr="00907583" w:rsidRDefault="00656624" w:rsidP="00656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07583" w:rsidRPr="00907583" w14:paraId="48CCADB1" w14:textId="77777777" w:rsidTr="0086156F">
        <w:trPr>
          <w:gridAfter w:val="1"/>
          <w:wAfter w:w="556" w:type="dxa"/>
          <w:trHeight w:val="25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24EB" w14:textId="77777777" w:rsidR="00656624" w:rsidRPr="00907583" w:rsidRDefault="00656624" w:rsidP="006566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1088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lean surrounding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FDFC" w14:textId="77777777" w:rsidR="00656624" w:rsidRPr="00907583" w:rsidRDefault="00656624" w:rsidP="006566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7874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8.6</w:t>
            </w:r>
          </w:p>
        </w:tc>
      </w:tr>
      <w:tr w:rsidR="00907583" w:rsidRPr="00907583" w14:paraId="56AFCEF7" w14:textId="77777777" w:rsidTr="0086156F">
        <w:trPr>
          <w:gridAfter w:val="1"/>
          <w:wAfter w:w="556" w:type="dxa"/>
          <w:trHeight w:val="25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37F0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EDD2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Wear long-sleeved clothing and long trouser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600A" w14:textId="77777777" w:rsidR="00656624" w:rsidRPr="00907583" w:rsidRDefault="00656624" w:rsidP="006566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35CD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.5</w:t>
            </w:r>
          </w:p>
        </w:tc>
      </w:tr>
      <w:tr w:rsidR="00907583" w:rsidRPr="00907583" w14:paraId="468BED3C" w14:textId="77777777" w:rsidTr="0086156F">
        <w:trPr>
          <w:gridAfter w:val="1"/>
          <w:wAfter w:w="556" w:type="dxa"/>
          <w:trHeight w:val="25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BD3D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8906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lear the vegetation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B068" w14:textId="77777777" w:rsidR="00656624" w:rsidRPr="00907583" w:rsidRDefault="00656624" w:rsidP="006566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37C2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1.4</w:t>
            </w:r>
          </w:p>
        </w:tc>
      </w:tr>
      <w:tr w:rsidR="00907583" w:rsidRPr="00907583" w14:paraId="0E1508E5" w14:textId="77777777" w:rsidTr="0086156F">
        <w:trPr>
          <w:gridAfter w:val="1"/>
          <w:wAfter w:w="556" w:type="dxa"/>
          <w:trHeight w:val="25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F5E3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A5D6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Drain stagnant water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C833" w14:textId="77777777" w:rsidR="00656624" w:rsidRPr="00907583" w:rsidRDefault="00656624" w:rsidP="006566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4071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0.9</w:t>
            </w:r>
          </w:p>
        </w:tc>
      </w:tr>
      <w:tr w:rsidR="00907583" w:rsidRPr="00907583" w14:paraId="4854B716" w14:textId="77777777" w:rsidTr="0086156F">
        <w:trPr>
          <w:gridAfter w:val="1"/>
          <w:wAfter w:w="556" w:type="dxa"/>
          <w:trHeight w:val="25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E480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DBE5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Fumigation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880E" w14:textId="77777777" w:rsidR="00656624" w:rsidRPr="00907583" w:rsidRDefault="00656624" w:rsidP="006566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4CD8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6</w:t>
            </w:r>
          </w:p>
        </w:tc>
      </w:tr>
      <w:tr w:rsidR="00907583" w:rsidRPr="00907583" w14:paraId="1EFD0286" w14:textId="77777777" w:rsidTr="0086156F">
        <w:trPr>
          <w:gridAfter w:val="1"/>
          <w:wAfter w:w="556" w:type="dxa"/>
          <w:trHeight w:val="25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9ECE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408B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Use mosquito repellent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EA24" w14:textId="77777777" w:rsidR="00656624" w:rsidRPr="00907583" w:rsidRDefault="00656624" w:rsidP="006566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3228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.0</w:t>
            </w:r>
          </w:p>
        </w:tc>
      </w:tr>
      <w:tr w:rsidR="00907583" w:rsidRPr="00907583" w14:paraId="15FCBA88" w14:textId="77777777" w:rsidTr="0086156F">
        <w:trPr>
          <w:gridAfter w:val="1"/>
          <w:wAfter w:w="556" w:type="dxa"/>
          <w:trHeight w:val="25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87EC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603E" w14:textId="6AB09BFF" w:rsidR="00656624" w:rsidRPr="00907583" w:rsidRDefault="00415F51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Throw any </w:t>
            </w:r>
            <w:r w:rsidR="00656624"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objects</w:t>
            </w:r>
            <w:r w:rsidR="003C6081"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that can accumulate water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1FF1" w14:textId="77777777" w:rsidR="00656624" w:rsidRPr="00907583" w:rsidRDefault="00656624" w:rsidP="006566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05F1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3.2</w:t>
            </w:r>
          </w:p>
        </w:tc>
      </w:tr>
      <w:tr w:rsidR="00907583" w:rsidRPr="00907583" w14:paraId="219F6FC4" w14:textId="77777777" w:rsidTr="0086156F">
        <w:trPr>
          <w:gridAfter w:val="1"/>
          <w:wAfter w:w="556" w:type="dxa"/>
          <w:trHeight w:val="25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ADEE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319D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Take a shower early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500B" w14:textId="77777777" w:rsidR="00656624" w:rsidRPr="00907583" w:rsidRDefault="00656624" w:rsidP="006566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8127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.4</w:t>
            </w:r>
          </w:p>
        </w:tc>
      </w:tr>
      <w:tr w:rsidR="00907583" w:rsidRPr="00907583" w14:paraId="71E1D5DE" w14:textId="77777777" w:rsidTr="0086156F">
        <w:trPr>
          <w:gridAfter w:val="1"/>
          <w:wAfter w:w="556" w:type="dxa"/>
          <w:trHeight w:val="25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6753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D30A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Do nothing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F216" w14:textId="77777777" w:rsidR="00656624" w:rsidRPr="00907583" w:rsidRDefault="00656624" w:rsidP="006566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0C77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.2</w:t>
            </w:r>
          </w:p>
        </w:tc>
      </w:tr>
      <w:tr w:rsidR="00907583" w:rsidRPr="00907583" w14:paraId="1399B7A2" w14:textId="77777777" w:rsidTr="0086156F">
        <w:trPr>
          <w:gridAfter w:val="1"/>
          <w:wAfter w:w="556" w:type="dxa"/>
          <w:trHeight w:val="254"/>
        </w:trPr>
        <w:tc>
          <w:tcPr>
            <w:tcW w:w="596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DF49" w14:textId="77777777" w:rsidR="00656624" w:rsidRPr="00907583" w:rsidRDefault="00656624" w:rsidP="006566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ǂMore</w:t>
            </w:r>
            <w:proofErr w:type="spellEnd"/>
            <w:r w:rsidRPr="00907583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 than one response was possible for these questions</w:t>
            </w:r>
          </w:p>
        </w:tc>
      </w:tr>
    </w:tbl>
    <w:p w14:paraId="16F456CF" w14:textId="77777777" w:rsidR="00EF5FB8" w:rsidRPr="00907583" w:rsidRDefault="00EF5FB8" w:rsidP="00934CFD">
      <w:pPr>
        <w:rPr>
          <w:rFonts w:ascii="Arial" w:hAnsi="Arial" w:cs="Arial"/>
          <w:sz w:val="18"/>
          <w:szCs w:val="18"/>
          <w:lang w:val="en-GB"/>
        </w:rPr>
      </w:pPr>
    </w:p>
    <w:p w14:paraId="36B2FDCB" w14:textId="77777777" w:rsidR="00EF5FB8" w:rsidRPr="00907583" w:rsidRDefault="00EF5FB8" w:rsidP="00934CFD">
      <w:pPr>
        <w:rPr>
          <w:rFonts w:ascii="Arial" w:hAnsi="Arial" w:cs="Arial"/>
          <w:sz w:val="18"/>
          <w:szCs w:val="18"/>
          <w:lang w:val="en-GB"/>
        </w:rPr>
      </w:pPr>
    </w:p>
    <w:p w14:paraId="0BBF303D" w14:textId="77777777" w:rsidR="00EF5FB8" w:rsidRPr="00907583" w:rsidRDefault="00EF5FB8" w:rsidP="00934CFD">
      <w:pPr>
        <w:rPr>
          <w:rFonts w:ascii="Arial" w:hAnsi="Arial" w:cs="Arial"/>
          <w:sz w:val="18"/>
          <w:szCs w:val="18"/>
          <w:lang w:val="en-GB"/>
        </w:rPr>
      </w:pPr>
    </w:p>
    <w:p w14:paraId="40AA3F52" w14:textId="77777777" w:rsidR="00EF5FB8" w:rsidRPr="00907583" w:rsidRDefault="00EF5FB8" w:rsidP="00934CFD">
      <w:pPr>
        <w:rPr>
          <w:rFonts w:ascii="Arial" w:hAnsi="Arial" w:cs="Arial"/>
          <w:sz w:val="18"/>
          <w:szCs w:val="18"/>
          <w:lang w:val="en-GB"/>
        </w:rPr>
      </w:pPr>
    </w:p>
    <w:tbl>
      <w:tblPr>
        <w:tblW w:w="93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1"/>
        <w:gridCol w:w="1556"/>
        <w:gridCol w:w="474"/>
        <w:gridCol w:w="641"/>
        <w:gridCol w:w="196"/>
        <w:gridCol w:w="474"/>
        <w:gridCol w:w="530"/>
        <w:gridCol w:w="545"/>
        <w:gridCol w:w="796"/>
        <w:gridCol w:w="406"/>
        <w:gridCol w:w="646"/>
        <w:gridCol w:w="474"/>
        <w:gridCol w:w="641"/>
        <w:gridCol w:w="196"/>
        <w:gridCol w:w="499"/>
        <w:gridCol w:w="680"/>
        <w:gridCol w:w="17"/>
      </w:tblGrid>
      <w:tr w:rsidR="00907583" w:rsidRPr="00907583" w14:paraId="25E58B61" w14:textId="77777777" w:rsidTr="008B0F9D">
        <w:trPr>
          <w:trHeight w:val="351"/>
        </w:trPr>
        <w:tc>
          <w:tcPr>
            <w:tcW w:w="9342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8A2C" w14:textId="77777777" w:rsidR="0085193B" w:rsidRPr="00907583" w:rsidRDefault="00C27502" w:rsidP="0054744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7583">
              <w:rPr>
                <w:rFonts w:ascii="Arial" w:hAnsi="Arial" w:cs="Arial"/>
                <w:sz w:val="18"/>
                <w:szCs w:val="18"/>
                <w:lang w:val="en-GB"/>
              </w:rPr>
              <w:br w:type="column"/>
            </w:r>
          </w:p>
          <w:p w14:paraId="05C48C9C" w14:textId="77777777" w:rsidR="0085193B" w:rsidRPr="00907583" w:rsidRDefault="0085193B" w:rsidP="0054744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A3DE32E" w14:textId="77777777" w:rsidR="0085193B" w:rsidRPr="00907583" w:rsidRDefault="0085193B" w:rsidP="0054744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5A4B15E4" w14:textId="77777777" w:rsidR="0085193B" w:rsidRPr="00907583" w:rsidRDefault="0085193B" w:rsidP="0054744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4A91E65" w14:textId="77777777" w:rsidR="0085193B" w:rsidRPr="00907583" w:rsidRDefault="0085193B" w:rsidP="0054744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390B6E8" w14:textId="77777777" w:rsidR="0085193B" w:rsidRPr="00907583" w:rsidRDefault="0085193B" w:rsidP="0054744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DCB352C" w14:textId="77777777" w:rsidR="0085193B" w:rsidRPr="00907583" w:rsidRDefault="0085193B" w:rsidP="0054744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AEF2C1F" w14:textId="77777777" w:rsidR="0085193B" w:rsidRPr="00907583" w:rsidRDefault="0085193B" w:rsidP="0054744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3412C03" w14:textId="77777777" w:rsidR="0085193B" w:rsidRPr="00907583" w:rsidRDefault="0085193B" w:rsidP="0054744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4DE27B2" w14:textId="77777777" w:rsidR="0085193B" w:rsidRPr="00907583" w:rsidRDefault="0085193B" w:rsidP="0054744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3CC765D" w14:textId="46423453" w:rsidR="00547446" w:rsidRPr="00907583" w:rsidRDefault="00547446" w:rsidP="005474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PE"/>
              </w:rPr>
              <w:lastRenderedPageBreak/>
              <w:t>Table S4. Malaria episodes and household by basin</w:t>
            </w:r>
          </w:p>
        </w:tc>
      </w:tr>
      <w:tr w:rsidR="00907583" w:rsidRPr="00907583" w14:paraId="5C651E05" w14:textId="77777777" w:rsidTr="0085193B">
        <w:trPr>
          <w:gridAfter w:val="1"/>
          <w:wAfter w:w="17" w:type="dxa"/>
          <w:trHeight w:val="251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C78D" w14:textId="77777777" w:rsidR="00547446" w:rsidRPr="00907583" w:rsidRDefault="00547446" w:rsidP="005474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P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58B7" w14:textId="77777777" w:rsidR="00547446" w:rsidRPr="00907583" w:rsidRDefault="00547446" w:rsidP="005474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PE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6548" w14:textId="77777777" w:rsidR="00547446" w:rsidRPr="00907583" w:rsidRDefault="00547446" w:rsidP="005474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P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5E49" w14:textId="77777777" w:rsidR="00547446" w:rsidRPr="00907583" w:rsidRDefault="00547446" w:rsidP="005474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PE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FC47" w14:textId="77777777" w:rsidR="00547446" w:rsidRPr="00907583" w:rsidRDefault="00547446" w:rsidP="005474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PE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D6AE" w14:textId="77777777" w:rsidR="00547446" w:rsidRPr="00907583" w:rsidRDefault="00547446" w:rsidP="005474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P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B577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P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716B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P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F1E3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PE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470B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P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1F9B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PE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3009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P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A1FC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PE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1CC8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PE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1580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P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981A" w14:textId="77777777" w:rsidR="00547446" w:rsidRPr="00907583" w:rsidRDefault="00547446" w:rsidP="005474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PE"/>
              </w:rPr>
            </w:pPr>
          </w:p>
        </w:tc>
      </w:tr>
      <w:tr w:rsidR="00907583" w:rsidRPr="00907583" w14:paraId="04576D0F" w14:textId="77777777" w:rsidTr="0085193B">
        <w:trPr>
          <w:gridAfter w:val="1"/>
          <w:wAfter w:w="17" w:type="dxa"/>
          <w:trHeight w:val="468"/>
        </w:trPr>
        <w:tc>
          <w:tcPr>
            <w:tcW w:w="57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3D9A55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PE"/>
              </w:rPr>
              <w:t> </w:t>
            </w:r>
          </w:p>
        </w:tc>
        <w:tc>
          <w:tcPr>
            <w:tcW w:w="15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5673AB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  <w:t>Communities</w:t>
            </w:r>
            <w:proofErr w:type="spellEnd"/>
            <w:r w:rsidRPr="0090758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  <w:t xml:space="preserve"> </w:t>
            </w:r>
            <w:proofErr w:type="spellStart"/>
            <w:r w:rsidRPr="0090758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  <w:t>by</w:t>
            </w:r>
            <w:proofErr w:type="spellEnd"/>
            <w:r w:rsidRPr="0090758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  <w:t xml:space="preserve"> </w:t>
            </w:r>
            <w:proofErr w:type="spellStart"/>
            <w:r w:rsidRPr="0090758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  <w:t>basin</w:t>
            </w:r>
            <w:proofErr w:type="spellEnd"/>
          </w:p>
        </w:tc>
        <w:tc>
          <w:tcPr>
            <w:tcW w:w="111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A010DB" w14:textId="77777777" w:rsidR="00547446" w:rsidRPr="00907583" w:rsidRDefault="00547446" w:rsidP="008B0F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  <w:t xml:space="preserve">Malaria </w:t>
            </w:r>
            <w:proofErr w:type="spellStart"/>
            <w:r w:rsidRPr="0090758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  <w:t>patients</w:t>
            </w:r>
            <w:proofErr w:type="spellEnd"/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38210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387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19E37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  <w:t xml:space="preserve">Malaria </w:t>
            </w:r>
            <w:proofErr w:type="spellStart"/>
            <w:r w:rsidRPr="0090758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  <w:t>episodes</w:t>
            </w:r>
            <w:proofErr w:type="spellEnd"/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8E4D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1683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117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7360DB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  <w:t>Household</w:t>
            </w:r>
            <w:proofErr w:type="spellEnd"/>
          </w:p>
        </w:tc>
      </w:tr>
      <w:tr w:rsidR="00907583" w:rsidRPr="00907583" w14:paraId="65DC5C54" w14:textId="77777777" w:rsidTr="0085193B">
        <w:trPr>
          <w:gridAfter w:val="1"/>
          <w:wAfter w:w="17" w:type="dxa"/>
          <w:trHeight w:val="284"/>
        </w:trPr>
        <w:tc>
          <w:tcPr>
            <w:tcW w:w="5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FF851C" w14:textId="77777777" w:rsidR="00547446" w:rsidRPr="00907583" w:rsidRDefault="00547446" w:rsidP="005474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</w:pPr>
          </w:p>
        </w:tc>
        <w:tc>
          <w:tcPr>
            <w:tcW w:w="15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A24089" w14:textId="77777777" w:rsidR="00547446" w:rsidRPr="00907583" w:rsidRDefault="00547446" w:rsidP="005474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</w:pPr>
          </w:p>
        </w:tc>
        <w:tc>
          <w:tcPr>
            <w:tcW w:w="111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92BEE9" w14:textId="77777777" w:rsidR="00547446" w:rsidRPr="00907583" w:rsidRDefault="00547446" w:rsidP="005474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29CEE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</w:pPr>
          </w:p>
        </w:tc>
        <w:tc>
          <w:tcPr>
            <w:tcW w:w="10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1759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s-PE"/>
              </w:rPr>
              <w:t xml:space="preserve">P. </w:t>
            </w:r>
            <w:proofErr w:type="spellStart"/>
            <w:r w:rsidRPr="0090758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s-PE"/>
              </w:rPr>
              <w:t>vivax</w:t>
            </w:r>
            <w:proofErr w:type="spellEnd"/>
          </w:p>
        </w:tc>
        <w:tc>
          <w:tcPr>
            <w:tcW w:w="13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96B5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s-PE"/>
              </w:rPr>
              <w:t>P.falciparum</w:t>
            </w:r>
            <w:proofErr w:type="spellEnd"/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94BE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  <w:t>Co-</w:t>
            </w:r>
            <w:proofErr w:type="spellStart"/>
            <w:r w:rsidRPr="0090758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  <w:t>infection</w:t>
            </w:r>
            <w:proofErr w:type="spellEnd"/>
            <w:r w:rsidRPr="0090758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  <w:t>*</w:t>
            </w:r>
          </w:p>
        </w:tc>
        <w:tc>
          <w:tcPr>
            <w:tcW w:w="11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0195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  <w:t>Total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92B0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</w:pPr>
          </w:p>
        </w:tc>
        <w:tc>
          <w:tcPr>
            <w:tcW w:w="117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13072" w14:textId="77777777" w:rsidR="00547446" w:rsidRPr="00907583" w:rsidRDefault="00547446" w:rsidP="005474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</w:pPr>
          </w:p>
        </w:tc>
      </w:tr>
      <w:tr w:rsidR="00907583" w:rsidRPr="00907583" w14:paraId="196A0807" w14:textId="77777777" w:rsidTr="0085193B">
        <w:trPr>
          <w:gridAfter w:val="1"/>
          <w:wAfter w:w="17" w:type="dxa"/>
          <w:trHeight w:val="284"/>
        </w:trPr>
        <w:tc>
          <w:tcPr>
            <w:tcW w:w="5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CEF754" w14:textId="77777777" w:rsidR="00547446" w:rsidRPr="00907583" w:rsidRDefault="00547446" w:rsidP="005474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</w:pPr>
          </w:p>
        </w:tc>
        <w:tc>
          <w:tcPr>
            <w:tcW w:w="15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F3322D" w14:textId="77777777" w:rsidR="00547446" w:rsidRPr="00907583" w:rsidRDefault="00547446" w:rsidP="005474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8A7F7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  <w:t>N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06A60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  <w:t>%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DAED4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8DF92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  <w:t>n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5B4BC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  <w:t>%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38230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  <w:t>n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648DF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  <w:t>%</w:t>
            </w: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68041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  <w:t>n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3375F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  <w:t>%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017B8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  <w:t>N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AD05F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  <w:t>%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8C73E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083BF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AF15A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PE"/>
              </w:rPr>
              <w:t>%</w:t>
            </w:r>
          </w:p>
        </w:tc>
      </w:tr>
      <w:tr w:rsidR="00907583" w:rsidRPr="00907583" w14:paraId="6D25721A" w14:textId="77777777" w:rsidTr="008B0F9D">
        <w:trPr>
          <w:gridAfter w:val="1"/>
          <w:wAfter w:w="17" w:type="dxa"/>
          <w:trHeight w:val="284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B19D" w14:textId="77777777" w:rsidR="00547446" w:rsidRPr="00907583" w:rsidRDefault="00547446" w:rsidP="0054744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Maza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88F0" w14:textId="77777777" w:rsidR="00547446" w:rsidRPr="00907583" w:rsidRDefault="00547446" w:rsidP="0054744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1BCE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85A7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2D02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A1A8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9482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F6F9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8DB1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93F9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74AD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D3AF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BB51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C4A1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22CA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PE"/>
              </w:rPr>
            </w:pPr>
          </w:p>
        </w:tc>
      </w:tr>
      <w:tr w:rsidR="00907583" w:rsidRPr="00907583" w14:paraId="7E3E9A7E" w14:textId="77777777" w:rsidTr="0085193B">
        <w:trPr>
          <w:gridAfter w:val="1"/>
          <w:wAfter w:w="17" w:type="dxa"/>
          <w:trHeight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3DAA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8417" w14:textId="77777777" w:rsidR="00547446" w:rsidRPr="00907583" w:rsidRDefault="00547446" w:rsidP="0054744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Primero de Enero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3E53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B311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8.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86DD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B783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CD5F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8.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7281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9328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.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4CA1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BA4A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A82F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0438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9.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9677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F69A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1B3D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7.1</w:t>
            </w:r>
          </w:p>
        </w:tc>
      </w:tr>
      <w:tr w:rsidR="00907583" w:rsidRPr="00907583" w14:paraId="188185A3" w14:textId="77777777" w:rsidTr="0085193B">
        <w:trPr>
          <w:gridAfter w:val="1"/>
          <w:wAfter w:w="17" w:type="dxa"/>
          <w:trHeight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E1D6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B790" w14:textId="77777777" w:rsidR="00547446" w:rsidRPr="00907583" w:rsidRDefault="00547446" w:rsidP="0054744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Visto Bueno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13F0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A526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9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56CF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F8EC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58A3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5.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5C6C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9B23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3.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69F4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801F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EDDF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37DC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8.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E76F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788B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69EE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8.0</w:t>
            </w:r>
          </w:p>
        </w:tc>
      </w:tr>
      <w:tr w:rsidR="00907583" w:rsidRPr="00907583" w14:paraId="599B536F" w14:textId="77777777" w:rsidTr="0085193B">
        <w:trPr>
          <w:gridAfter w:val="1"/>
          <w:wAfter w:w="17" w:type="dxa"/>
          <w:trHeight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7E35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7AE1" w14:textId="77777777" w:rsidR="00547446" w:rsidRPr="00907583" w:rsidRDefault="00547446" w:rsidP="0054744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4 de Julio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CDC6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FC13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3.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21E5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227D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D626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2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4740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14C0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.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F3ED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8D56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E598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F1C1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3.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4492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4525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6772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3.6</w:t>
            </w:r>
          </w:p>
        </w:tc>
      </w:tr>
      <w:tr w:rsidR="00907583" w:rsidRPr="00907583" w14:paraId="251ED4EA" w14:textId="77777777" w:rsidTr="0085193B">
        <w:trPr>
          <w:gridAfter w:val="1"/>
          <w:wAfter w:w="17" w:type="dxa"/>
          <w:trHeight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AD0E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C2DC" w14:textId="77777777" w:rsidR="00547446" w:rsidRPr="00907583" w:rsidRDefault="00547446" w:rsidP="0054744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Santa Cruz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446B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3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962F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23.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76B3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5A9E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3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0B9A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8.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1997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9F6D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2.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162E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A6AC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E4A9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3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E882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22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9725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5111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BEDC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22.3</w:t>
            </w:r>
          </w:p>
        </w:tc>
      </w:tr>
      <w:tr w:rsidR="00907583" w:rsidRPr="00907583" w14:paraId="53E3EB54" w14:textId="77777777" w:rsidTr="0085193B">
        <w:trPr>
          <w:gridAfter w:val="1"/>
          <w:wAfter w:w="17" w:type="dxa"/>
          <w:trHeight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EA6D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3423" w14:textId="77777777" w:rsidR="00547446" w:rsidRPr="00907583" w:rsidRDefault="00547446" w:rsidP="0054744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Libertad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E2B5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3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F1DF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8.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FA16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046C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2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6252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1.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E1BE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1CD3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7.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AC96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B97B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65FE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3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B7F5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9.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276C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FFA1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691B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9.6</w:t>
            </w:r>
          </w:p>
        </w:tc>
      </w:tr>
      <w:tr w:rsidR="00907583" w:rsidRPr="00907583" w14:paraId="33A466A1" w14:textId="77777777" w:rsidTr="0085193B">
        <w:trPr>
          <w:gridAfter w:val="1"/>
          <w:wAfter w:w="17" w:type="dxa"/>
          <w:trHeight w:val="284"/>
        </w:trPr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7CA08" w14:textId="77777777" w:rsidR="00547446" w:rsidRPr="00907583" w:rsidRDefault="00547446" w:rsidP="0054744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90EA" w14:textId="77777777" w:rsidR="00547446" w:rsidRPr="00907583" w:rsidRDefault="00547446" w:rsidP="0054744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Puerto Alegre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2C16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2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A21FB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2.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79CB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31E4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ED2A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8.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4F7C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F8D3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4.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9A03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1306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8DEB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47CF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3.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CF6D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72EC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597FC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2.5</w:t>
            </w:r>
          </w:p>
        </w:tc>
      </w:tr>
      <w:tr w:rsidR="00907583" w:rsidRPr="00907583" w14:paraId="2448B6C9" w14:textId="77777777" w:rsidTr="008B0F9D">
        <w:trPr>
          <w:gridAfter w:val="1"/>
          <w:wAfter w:w="17" w:type="dxa"/>
          <w:trHeight w:val="284"/>
        </w:trPr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1FE49" w14:textId="77777777" w:rsidR="00547446" w:rsidRPr="00907583" w:rsidRDefault="00547446" w:rsidP="0023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Subtotal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2184" w14:textId="77777777" w:rsidR="00547446" w:rsidRPr="00907583" w:rsidRDefault="00547446" w:rsidP="0023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12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3AD7B" w14:textId="77777777" w:rsidR="00547446" w:rsidRPr="00907583" w:rsidRDefault="00547446" w:rsidP="0023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75.8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30A25" w14:textId="77777777" w:rsidR="00547446" w:rsidRPr="00907583" w:rsidRDefault="00547446" w:rsidP="0023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90BB3" w14:textId="77777777" w:rsidR="00547446" w:rsidRPr="00907583" w:rsidRDefault="00547446" w:rsidP="0023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96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2BF33" w14:textId="77777777" w:rsidR="00547446" w:rsidRPr="00907583" w:rsidRDefault="00547446" w:rsidP="0023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54.9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DD3F4" w14:textId="77777777" w:rsidR="00547446" w:rsidRPr="00907583" w:rsidRDefault="00547446" w:rsidP="0023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36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91BF7" w14:textId="77777777" w:rsidR="00547446" w:rsidRPr="00907583" w:rsidRDefault="00547446" w:rsidP="0023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20.6</w:t>
            </w: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2DB40" w14:textId="77777777" w:rsidR="00547446" w:rsidRPr="00907583" w:rsidRDefault="00547446" w:rsidP="0023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3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1FE4B" w14:textId="77777777" w:rsidR="00547446" w:rsidRPr="00907583" w:rsidRDefault="00547446" w:rsidP="0023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1.7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54721" w14:textId="77777777" w:rsidR="00547446" w:rsidRPr="00907583" w:rsidRDefault="00547446" w:rsidP="0023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135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6AC8F" w14:textId="77777777" w:rsidR="00547446" w:rsidRPr="00907583" w:rsidRDefault="00547446" w:rsidP="0023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77.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AF2F" w14:textId="77777777" w:rsidR="00547446" w:rsidRPr="00907583" w:rsidRDefault="00547446" w:rsidP="0023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B719E" w14:textId="77777777" w:rsidR="00547446" w:rsidRPr="00907583" w:rsidRDefault="00547446" w:rsidP="0023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8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2A88A" w14:textId="77777777" w:rsidR="00547446" w:rsidRPr="00907583" w:rsidRDefault="00547446" w:rsidP="0023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73.2</w:t>
            </w:r>
          </w:p>
        </w:tc>
      </w:tr>
      <w:tr w:rsidR="00907583" w:rsidRPr="00907583" w14:paraId="000176BF" w14:textId="77777777" w:rsidTr="0085193B">
        <w:trPr>
          <w:gridAfter w:val="1"/>
          <w:wAfter w:w="17" w:type="dxa"/>
          <w:trHeight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1237" w14:textId="77777777" w:rsidR="00547446" w:rsidRPr="00907583" w:rsidRDefault="00547446" w:rsidP="0054744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Napo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8F9C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4663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2154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536E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7A7A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7A27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1038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1D78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585E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C478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23E2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6B59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EB6E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BA59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A493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PE"/>
              </w:rPr>
            </w:pPr>
          </w:p>
        </w:tc>
      </w:tr>
      <w:tr w:rsidR="00907583" w:rsidRPr="00907583" w14:paraId="01FCE2DC" w14:textId="77777777" w:rsidTr="0085193B">
        <w:trPr>
          <w:gridAfter w:val="1"/>
          <w:wAfter w:w="17" w:type="dxa"/>
          <w:trHeight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1A9C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A65E" w14:textId="77777777" w:rsidR="00547446" w:rsidRPr="00907583" w:rsidRDefault="00547446" w:rsidP="0054744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Huaman</w:t>
            </w:r>
            <w:proofErr w:type="spellEnd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Urco</w:t>
            </w:r>
            <w:proofErr w:type="spellEnd"/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47BA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93C5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9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C74E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D3E7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1339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4.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1E11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3A0A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4.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3D2A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628E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A373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3FA8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9.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D172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CBD9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F79B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9.8</w:t>
            </w:r>
          </w:p>
        </w:tc>
      </w:tr>
      <w:tr w:rsidR="00907583" w:rsidRPr="00907583" w14:paraId="295A37C9" w14:textId="77777777" w:rsidTr="0085193B">
        <w:trPr>
          <w:gridAfter w:val="1"/>
          <w:wAfter w:w="17" w:type="dxa"/>
          <w:trHeight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B476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08F5" w14:textId="77777777" w:rsidR="00547446" w:rsidRPr="00907583" w:rsidRDefault="00547446" w:rsidP="0054744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San Antonio de Zambrano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73AC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7110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2.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5C02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B9D5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D2A8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.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4C4C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F492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73B6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CB76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2623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F65C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2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2C20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6F1D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7AD0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.8</w:t>
            </w:r>
          </w:p>
        </w:tc>
      </w:tr>
      <w:tr w:rsidR="00907583" w:rsidRPr="00907583" w14:paraId="03D66D36" w14:textId="77777777" w:rsidTr="0085193B">
        <w:trPr>
          <w:gridAfter w:val="1"/>
          <w:wAfter w:w="17" w:type="dxa"/>
          <w:trHeight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D2AB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A9E2" w14:textId="77777777" w:rsidR="00547446" w:rsidRPr="00907583" w:rsidRDefault="00547446" w:rsidP="0054744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Urco</w:t>
            </w:r>
            <w:proofErr w:type="spellEnd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Miraño</w:t>
            </w:r>
            <w:proofErr w:type="spellEnd"/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330C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1539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.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F896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53E8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B4B7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8441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9F29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B0CC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7832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FA32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1672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.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FBCB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4F33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10B2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.8</w:t>
            </w:r>
          </w:p>
        </w:tc>
      </w:tr>
      <w:tr w:rsidR="00907583" w:rsidRPr="00907583" w14:paraId="6C793824" w14:textId="77777777" w:rsidTr="0085193B">
        <w:trPr>
          <w:gridAfter w:val="1"/>
          <w:wAfter w:w="17" w:type="dxa"/>
          <w:trHeight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5D59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0A08" w14:textId="77777777" w:rsidR="00547446" w:rsidRPr="00907583" w:rsidRDefault="00547446" w:rsidP="0054744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Bello Horizonte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A18F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BDD3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.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F716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B9A6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CF0F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.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2F84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B638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3EF6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3B2E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4F6A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9170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.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602A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E314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5C77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.8</w:t>
            </w:r>
          </w:p>
        </w:tc>
      </w:tr>
      <w:tr w:rsidR="00907583" w:rsidRPr="00907583" w14:paraId="78D01468" w14:textId="77777777" w:rsidTr="0085193B">
        <w:trPr>
          <w:gridAfter w:val="1"/>
          <w:wAfter w:w="17" w:type="dxa"/>
          <w:trHeight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A109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95BD" w14:textId="77777777" w:rsidR="00547446" w:rsidRPr="00907583" w:rsidRDefault="00547446" w:rsidP="0054744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Puerto Abej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215E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F0D8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80F5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25D3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DC01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EFBA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727C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D690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3226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9B7F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19BF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A095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590E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61A1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9</w:t>
            </w:r>
          </w:p>
        </w:tc>
      </w:tr>
      <w:tr w:rsidR="00907583" w:rsidRPr="00907583" w14:paraId="07F38463" w14:textId="77777777" w:rsidTr="0085193B">
        <w:trPr>
          <w:gridAfter w:val="1"/>
          <w:wAfter w:w="17" w:type="dxa"/>
          <w:trHeight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DF74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40C8" w14:textId="77777777" w:rsidR="00547446" w:rsidRPr="00907583" w:rsidRDefault="00547446" w:rsidP="0054744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Tamanco</w:t>
            </w:r>
            <w:proofErr w:type="spellEnd"/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F1C0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3C52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135E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E779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DD20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2277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033A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934D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B289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0923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559D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2FF7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FEF4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C9F4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9</w:t>
            </w:r>
          </w:p>
        </w:tc>
      </w:tr>
      <w:tr w:rsidR="00907583" w:rsidRPr="00907583" w14:paraId="737E08CB" w14:textId="77777777" w:rsidTr="0085193B">
        <w:trPr>
          <w:gridAfter w:val="1"/>
          <w:wAfter w:w="17" w:type="dxa"/>
          <w:trHeight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8F6D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0AB0" w14:textId="77777777" w:rsidR="00547446" w:rsidRPr="00907583" w:rsidRDefault="00547446" w:rsidP="0054744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Puerto Obrero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BD5B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277A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2.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1782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CC29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3D80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2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33F7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43C1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FF5B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2166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09A5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AC46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2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CF26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B6DB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9F11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3.6</w:t>
            </w:r>
          </w:p>
        </w:tc>
      </w:tr>
      <w:tr w:rsidR="00907583" w:rsidRPr="00907583" w14:paraId="1D96E7D3" w14:textId="77777777" w:rsidTr="0085193B">
        <w:trPr>
          <w:gridAfter w:val="1"/>
          <w:wAfter w:w="17" w:type="dxa"/>
          <w:trHeight w:val="284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47BC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D808" w14:textId="77777777" w:rsidR="00547446" w:rsidRPr="00907583" w:rsidRDefault="00547446" w:rsidP="0054744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Salvador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717E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A64C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3.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7BF0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8738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51CC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2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F2DF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4734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68D6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B681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47C1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AF99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2.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5D6C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ADBC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D34D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3.6</w:t>
            </w:r>
          </w:p>
        </w:tc>
      </w:tr>
      <w:tr w:rsidR="00907583" w:rsidRPr="00907583" w14:paraId="5B4CAF82" w14:textId="77777777" w:rsidTr="0085193B">
        <w:trPr>
          <w:gridAfter w:val="1"/>
          <w:wAfter w:w="17" w:type="dxa"/>
          <w:trHeight w:val="284"/>
        </w:trPr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83BA2" w14:textId="77777777" w:rsidR="00547446" w:rsidRPr="00907583" w:rsidRDefault="00547446" w:rsidP="0054744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47DA3" w14:textId="77777777" w:rsidR="00547446" w:rsidRPr="00907583" w:rsidRDefault="00547446" w:rsidP="0054744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Sucusari</w:t>
            </w:r>
            <w:proofErr w:type="spellEnd"/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8A25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45C32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2.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D131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155A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DB48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2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6533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1BBD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DCB4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C454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8350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61C3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2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5D8A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5FF5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11844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2.7</w:t>
            </w:r>
          </w:p>
        </w:tc>
      </w:tr>
      <w:tr w:rsidR="00907583" w:rsidRPr="00907583" w14:paraId="56E5E692" w14:textId="77777777" w:rsidTr="008B0F9D">
        <w:trPr>
          <w:gridAfter w:val="1"/>
          <w:wAfter w:w="17" w:type="dxa"/>
          <w:trHeight w:val="284"/>
        </w:trPr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60105" w14:textId="77777777" w:rsidR="00547446" w:rsidRPr="00907583" w:rsidRDefault="00547446" w:rsidP="0023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Subtotal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DAC9" w14:textId="77777777" w:rsidR="00547446" w:rsidRPr="00907583" w:rsidRDefault="00547446" w:rsidP="0023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3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0CD0" w14:textId="77777777" w:rsidR="00547446" w:rsidRPr="00907583" w:rsidRDefault="00547446" w:rsidP="0023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24.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5F75" w14:textId="77777777" w:rsidR="00547446" w:rsidRPr="00907583" w:rsidRDefault="00547446" w:rsidP="0023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DC173" w14:textId="77777777" w:rsidR="00547446" w:rsidRPr="00907583" w:rsidRDefault="00547446" w:rsidP="0023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28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35097" w14:textId="77777777" w:rsidR="00547446" w:rsidRPr="00907583" w:rsidRDefault="00547446" w:rsidP="0023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16.0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7756B" w14:textId="77777777" w:rsidR="00547446" w:rsidRPr="00907583" w:rsidRDefault="00547446" w:rsidP="0023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11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04510" w14:textId="77777777" w:rsidR="00547446" w:rsidRPr="00907583" w:rsidRDefault="00547446" w:rsidP="0023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6.3</w:t>
            </w: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663AE" w14:textId="77777777" w:rsidR="00547446" w:rsidRPr="00907583" w:rsidRDefault="00547446" w:rsidP="0023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1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B077E" w14:textId="77777777" w:rsidR="00547446" w:rsidRPr="00907583" w:rsidRDefault="00547446" w:rsidP="0023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0.6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B3B3A" w14:textId="77777777" w:rsidR="00547446" w:rsidRPr="00907583" w:rsidRDefault="00547446" w:rsidP="0023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40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BDA5D" w14:textId="77777777" w:rsidR="00547446" w:rsidRPr="00907583" w:rsidRDefault="00547446" w:rsidP="0023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22.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07C3" w14:textId="77777777" w:rsidR="00547446" w:rsidRPr="00907583" w:rsidRDefault="00547446" w:rsidP="0023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7A5D8" w14:textId="77777777" w:rsidR="00547446" w:rsidRPr="00907583" w:rsidRDefault="00547446" w:rsidP="0023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3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23FCA" w14:textId="77777777" w:rsidR="00547446" w:rsidRPr="00907583" w:rsidRDefault="00547446" w:rsidP="0023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26.8</w:t>
            </w:r>
          </w:p>
        </w:tc>
      </w:tr>
      <w:tr w:rsidR="00907583" w:rsidRPr="00907583" w14:paraId="66EEEB85" w14:textId="77777777" w:rsidTr="008B0F9D">
        <w:trPr>
          <w:gridAfter w:val="1"/>
          <w:wAfter w:w="17" w:type="dxa"/>
          <w:trHeight w:val="284"/>
        </w:trPr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B661A" w14:textId="77777777" w:rsidR="00547446" w:rsidRPr="00907583" w:rsidRDefault="00547446" w:rsidP="0023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Total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8D5FA" w14:textId="77777777" w:rsidR="00547446" w:rsidRPr="00907583" w:rsidRDefault="00547446" w:rsidP="0023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161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5AC30" w14:textId="77777777" w:rsidR="00547446" w:rsidRPr="00907583" w:rsidRDefault="00547446" w:rsidP="0023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100.0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B9B83" w14:textId="77777777" w:rsidR="00547446" w:rsidRPr="00907583" w:rsidRDefault="00547446" w:rsidP="0023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99D9F" w14:textId="77777777" w:rsidR="00547446" w:rsidRPr="00907583" w:rsidRDefault="00547446" w:rsidP="0023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12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0BCF9" w14:textId="77777777" w:rsidR="00547446" w:rsidRPr="00907583" w:rsidRDefault="00547446" w:rsidP="0023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70.9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E58A0" w14:textId="77777777" w:rsidR="00547446" w:rsidRPr="00907583" w:rsidRDefault="00547446" w:rsidP="0023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4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AC67E" w14:textId="77777777" w:rsidR="00547446" w:rsidRPr="00907583" w:rsidRDefault="00547446" w:rsidP="0023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26.9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DBDD7" w14:textId="77777777" w:rsidR="00547446" w:rsidRPr="00907583" w:rsidRDefault="00547446" w:rsidP="0023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8DAC9" w14:textId="77777777" w:rsidR="00547446" w:rsidRPr="00907583" w:rsidRDefault="00547446" w:rsidP="0023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2.3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E50A0" w14:textId="77777777" w:rsidR="00547446" w:rsidRPr="00907583" w:rsidRDefault="00547446" w:rsidP="0023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17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7CA6B" w14:textId="77777777" w:rsidR="00547446" w:rsidRPr="00907583" w:rsidRDefault="00547446" w:rsidP="0023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100.0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D1882" w14:textId="77777777" w:rsidR="00547446" w:rsidRPr="00907583" w:rsidRDefault="00547446" w:rsidP="0023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1D818" w14:textId="77777777" w:rsidR="00547446" w:rsidRPr="00907583" w:rsidRDefault="00547446" w:rsidP="0023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1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BD247" w14:textId="77777777" w:rsidR="00547446" w:rsidRPr="00907583" w:rsidRDefault="00547446" w:rsidP="00231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100.0</w:t>
            </w:r>
          </w:p>
        </w:tc>
      </w:tr>
      <w:tr w:rsidR="00547446" w:rsidRPr="00907583" w14:paraId="1F2F17BE" w14:textId="77777777" w:rsidTr="008B0F9D">
        <w:trPr>
          <w:gridAfter w:val="1"/>
          <w:wAfter w:w="17" w:type="dxa"/>
          <w:trHeight w:val="284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45B9" w14:textId="77777777" w:rsidR="00547446" w:rsidRPr="00907583" w:rsidRDefault="00547446" w:rsidP="005474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PE"/>
              </w:rPr>
            </w:pPr>
            <w:r w:rsidRPr="0090758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PE"/>
              </w:rPr>
              <w:t>*</w:t>
            </w:r>
            <w:proofErr w:type="spellStart"/>
            <w:r w:rsidRPr="0090758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PE"/>
              </w:rPr>
              <w:t>P.falciparum-P.vivax</w:t>
            </w:r>
            <w:proofErr w:type="spellEnd"/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C670" w14:textId="77777777" w:rsidR="00547446" w:rsidRPr="00907583" w:rsidRDefault="00547446" w:rsidP="0054744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P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96D3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D1DB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70B0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D744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48E9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DA33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C246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D8EA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488C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FDE7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2EA2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BAAA" w14:textId="77777777" w:rsidR="00547446" w:rsidRPr="00907583" w:rsidRDefault="00547446" w:rsidP="00547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0658" w14:textId="77777777" w:rsidR="00547446" w:rsidRPr="00907583" w:rsidRDefault="00547446" w:rsidP="005474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</w:tr>
    </w:tbl>
    <w:p w14:paraId="6CAE8938" w14:textId="77777777" w:rsidR="006B6F01" w:rsidRPr="00907583" w:rsidRDefault="006B6F01" w:rsidP="00934CFD">
      <w:pPr>
        <w:rPr>
          <w:rFonts w:ascii="Arial" w:hAnsi="Arial" w:cs="Arial"/>
          <w:sz w:val="18"/>
          <w:szCs w:val="18"/>
          <w:lang w:val="en-GB"/>
        </w:rPr>
      </w:pPr>
    </w:p>
    <w:p w14:paraId="7ED32832" w14:textId="77777777" w:rsidR="006B6F01" w:rsidRPr="00907583" w:rsidRDefault="006B6F01" w:rsidP="00934CFD">
      <w:pPr>
        <w:rPr>
          <w:rFonts w:ascii="Arial" w:hAnsi="Arial" w:cs="Arial"/>
          <w:sz w:val="18"/>
          <w:szCs w:val="18"/>
          <w:lang w:val="en-GB"/>
        </w:rPr>
      </w:pPr>
    </w:p>
    <w:p w14:paraId="05B9F3F0" w14:textId="77777777" w:rsidR="006B6F01" w:rsidRPr="00907583" w:rsidRDefault="006B6F01" w:rsidP="00934CFD">
      <w:pPr>
        <w:rPr>
          <w:rFonts w:ascii="Arial" w:hAnsi="Arial" w:cs="Arial"/>
          <w:sz w:val="18"/>
          <w:szCs w:val="18"/>
          <w:lang w:val="en-GB"/>
        </w:rPr>
      </w:pPr>
    </w:p>
    <w:p w14:paraId="49CFF5B6" w14:textId="77777777" w:rsidR="006B6F01" w:rsidRPr="00907583" w:rsidRDefault="006B6F01" w:rsidP="00934CFD">
      <w:pPr>
        <w:rPr>
          <w:rFonts w:ascii="Arial" w:hAnsi="Arial" w:cs="Arial"/>
          <w:sz w:val="18"/>
          <w:szCs w:val="18"/>
          <w:lang w:val="en-GB"/>
        </w:rPr>
      </w:pPr>
    </w:p>
    <w:p w14:paraId="4A121172" w14:textId="77777777" w:rsidR="006B6F01" w:rsidRPr="00907583" w:rsidRDefault="006B6F01" w:rsidP="00934CFD">
      <w:pPr>
        <w:rPr>
          <w:rFonts w:ascii="Arial" w:hAnsi="Arial" w:cs="Arial"/>
          <w:sz w:val="18"/>
          <w:szCs w:val="18"/>
          <w:lang w:val="en-GB"/>
        </w:rPr>
      </w:pPr>
    </w:p>
    <w:p w14:paraId="32342373" w14:textId="77777777" w:rsidR="006B6F01" w:rsidRPr="00907583" w:rsidRDefault="006B6F01" w:rsidP="00934CFD">
      <w:pPr>
        <w:rPr>
          <w:rFonts w:ascii="Arial" w:hAnsi="Arial" w:cs="Arial"/>
          <w:sz w:val="18"/>
          <w:szCs w:val="18"/>
          <w:lang w:val="en-GB"/>
        </w:rPr>
      </w:pPr>
    </w:p>
    <w:p w14:paraId="1540AEDF" w14:textId="77777777" w:rsidR="006B6F01" w:rsidRPr="00907583" w:rsidRDefault="006B6F01" w:rsidP="00934CFD">
      <w:pPr>
        <w:rPr>
          <w:rFonts w:ascii="Arial" w:hAnsi="Arial" w:cs="Arial"/>
          <w:sz w:val="18"/>
          <w:szCs w:val="18"/>
          <w:lang w:val="en-GB"/>
        </w:rPr>
      </w:pPr>
    </w:p>
    <w:p w14:paraId="6D816E69" w14:textId="77777777" w:rsidR="006B6F01" w:rsidRPr="00907583" w:rsidRDefault="006B6F01" w:rsidP="00934CFD">
      <w:pPr>
        <w:rPr>
          <w:rFonts w:ascii="Arial" w:hAnsi="Arial" w:cs="Arial"/>
          <w:sz w:val="18"/>
          <w:szCs w:val="18"/>
          <w:lang w:val="en-GB"/>
        </w:rPr>
      </w:pPr>
    </w:p>
    <w:p w14:paraId="1975A457" w14:textId="77777777" w:rsidR="006B6F01" w:rsidRPr="00907583" w:rsidRDefault="006B6F01" w:rsidP="00934CFD">
      <w:pPr>
        <w:rPr>
          <w:rFonts w:ascii="Arial" w:hAnsi="Arial" w:cs="Arial"/>
          <w:sz w:val="18"/>
          <w:szCs w:val="18"/>
          <w:lang w:val="en-GB"/>
        </w:rPr>
      </w:pPr>
    </w:p>
    <w:p w14:paraId="512E4A30" w14:textId="77777777" w:rsidR="006B6F01" w:rsidRPr="00907583" w:rsidRDefault="006B6F01" w:rsidP="00934CFD">
      <w:pPr>
        <w:rPr>
          <w:rFonts w:ascii="Arial" w:hAnsi="Arial" w:cs="Arial"/>
          <w:sz w:val="18"/>
          <w:szCs w:val="18"/>
          <w:lang w:val="en-GB"/>
        </w:rPr>
      </w:pPr>
    </w:p>
    <w:p w14:paraId="77E0F032" w14:textId="77777777" w:rsidR="006B6F01" w:rsidRPr="00907583" w:rsidRDefault="006B6F01" w:rsidP="00934CFD">
      <w:pPr>
        <w:rPr>
          <w:rFonts w:ascii="Arial" w:hAnsi="Arial" w:cs="Arial"/>
          <w:sz w:val="18"/>
          <w:szCs w:val="18"/>
          <w:lang w:val="en-GB"/>
        </w:rPr>
      </w:pPr>
    </w:p>
    <w:p w14:paraId="0B6BA96D" w14:textId="77777777" w:rsidR="006B6F01" w:rsidRPr="00907583" w:rsidRDefault="006B6F01" w:rsidP="00934CFD">
      <w:pPr>
        <w:rPr>
          <w:rFonts w:ascii="Arial" w:hAnsi="Arial" w:cs="Arial"/>
          <w:sz w:val="18"/>
          <w:szCs w:val="18"/>
          <w:lang w:val="en-GB"/>
        </w:rPr>
      </w:pPr>
    </w:p>
    <w:p w14:paraId="3C4F666E" w14:textId="77777777" w:rsidR="006B6F01" w:rsidRPr="00907583" w:rsidRDefault="006B6F01" w:rsidP="00934CFD">
      <w:pPr>
        <w:rPr>
          <w:rFonts w:ascii="Arial" w:hAnsi="Arial" w:cs="Arial"/>
          <w:sz w:val="18"/>
          <w:szCs w:val="18"/>
          <w:lang w:val="en-GB"/>
        </w:rPr>
      </w:pPr>
    </w:p>
    <w:p w14:paraId="4D196DC4" w14:textId="77777777" w:rsidR="006B6F01" w:rsidRPr="00907583" w:rsidRDefault="006B6F01" w:rsidP="00934CFD">
      <w:pPr>
        <w:rPr>
          <w:rFonts w:ascii="Arial" w:hAnsi="Arial" w:cs="Arial"/>
          <w:sz w:val="18"/>
          <w:szCs w:val="18"/>
          <w:lang w:val="en-GB"/>
        </w:rPr>
      </w:pPr>
    </w:p>
    <w:p w14:paraId="6394CFF1" w14:textId="77777777" w:rsidR="006B6F01" w:rsidRPr="00907583" w:rsidRDefault="006B6F01" w:rsidP="00934CFD">
      <w:pPr>
        <w:rPr>
          <w:rFonts w:ascii="Arial" w:hAnsi="Arial" w:cs="Arial"/>
          <w:sz w:val="18"/>
          <w:szCs w:val="18"/>
          <w:lang w:val="en-GB"/>
        </w:rPr>
      </w:pPr>
    </w:p>
    <w:p w14:paraId="5EFA454A" w14:textId="77777777" w:rsidR="006B6F01" w:rsidRPr="00907583" w:rsidRDefault="006B6F01" w:rsidP="00934CFD">
      <w:pPr>
        <w:rPr>
          <w:rFonts w:ascii="Arial" w:hAnsi="Arial" w:cs="Arial"/>
          <w:sz w:val="18"/>
          <w:szCs w:val="18"/>
          <w:lang w:val="en-GB"/>
        </w:rPr>
      </w:pPr>
    </w:p>
    <w:p w14:paraId="42410192" w14:textId="77777777" w:rsidR="006B6F01" w:rsidRPr="00907583" w:rsidRDefault="006B6F01" w:rsidP="00934CFD">
      <w:pPr>
        <w:rPr>
          <w:rFonts w:ascii="Arial" w:hAnsi="Arial" w:cs="Arial"/>
          <w:sz w:val="18"/>
          <w:szCs w:val="18"/>
          <w:lang w:val="en-GB"/>
        </w:rPr>
      </w:pPr>
    </w:p>
    <w:p w14:paraId="52E62823" w14:textId="77777777" w:rsidR="00B61C05" w:rsidRPr="00907583" w:rsidRDefault="00B61C05" w:rsidP="00035854">
      <w:pPr>
        <w:spacing w:after="0"/>
        <w:rPr>
          <w:rFonts w:ascii="Arial" w:hAnsi="Arial" w:cs="Arial"/>
          <w:sz w:val="16"/>
          <w:szCs w:val="18"/>
          <w:lang w:val="en-GB"/>
        </w:rPr>
      </w:pPr>
    </w:p>
    <w:tbl>
      <w:tblPr>
        <w:tblW w:w="86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4"/>
        <w:gridCol w:w="597"/>
        <w:gridCol w:w="2654"/>
        <w:gridCol w:w="761"/>
        <w:gridCol w:w="1896"/>
        <w:gridCol w:w="2373"/>
      </w:tblGrid>
      <w:tr w:rsidR="00907583" w:rsidRPr="00907583" w14:paraId="7BAD2BCE" w14:textId="77777777" w:rsidTr="00B61C05">
        <w:trPr>
          <w:trHeight w:val="589"/>
        </w:trPr>
        <w:tc>
          <w:tcPr>
            <w:tcW w:w="86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EA858" w14:textId="77777777" w:rsidR="00B61C05" w:rsidRPr="00907583" w:rsidRDefault="00B61C0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0758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able S5. Direct cost from the provider perspective for uncomplicated malaria by</w:t>
            </w:r>
            <w:r w:rsidRPr="0090758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0758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P.vivax</w:t>
            </w:r>
            <w:proofErr w:type="spellEnd"/>
            <w:r w:rsidRPr="0090758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in </w:t>
            </w:r>
            <w:proofErr w:type="spellStart"/>
            <w:r w:rsidRPr="0090758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azan</w:t>
            </w:r>
            <w:proofErr w:type="spellEnd"/>
            <w:r w:rsidRPr="0090758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district 2017 (US$)</w:t>
            </w:r>
          </w:p>
        </w:tc>
      </w:tr>
      <w:tr w:rsidR="00907583" w:rsidRPr="00907583" w14:paraId="45447661" w14:textId="77777777" w:rsidTr="00B61C05">
        <w:trPr>
          <w:trHeight w:val="522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676FF" w14:textId="77777777" w:rsidR="00B61C05" w:rsidRPr="00907583" w:rsidRDefault="00B61C05" w:rsidP="00B61C05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Cost</w:t>
            </w:r>
            <w:proofErr w:type="spellEnd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category</w:t>
            </w:r>
            <w:proofErr w:type="spellEnd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</w:t>
            </w:r>
            <w:proofErr w:type="spellStart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Units</w:t>
            </w:r>
            <w:proofErr w:type="spellEnd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FE38A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Quantity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8E2DF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Unit</w:t>
            </w:r>
            <w:proofErr w:type="spellEnd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costs</w:t>
            </w:r>
            <w:proofErr w:type="spellEnd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US$)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478A1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otal </w:t>
            </w:r>
            <w:proofErr w:type="spellStart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costs</w:t>
            </w:r>
            <w:proofErr w:type="spellEnd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US$)</w:t>
            </w:r>
          </w:p>
        </w:tc>
      </w:tr>
      <w:tr w:rsidR="00907583" w:rsidRPr="00907583" w14:paraId="2568809E" w14:textId="77777777" w:rsidTr="00B61C05">
        <w:trPr>
          <w:trHeight w:val="321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E426C" w14:textId="77777777" w:rsidR="00B61C05" w:rsidRPr="00907583" w:rsidRDefault="00B61C05" w:rsidP="00B61C05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90758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.vivax</w:t>
            </w:r>
            <w:proofErr w:type="spellEnd"/>
            <w:r w:rsidRPr="0090758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(n=1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72B9B" w14:textId="77777777" w:rsidR="00B61C05" w:rsidRPr="00907583" w:rsidRDefault="00B61C05" w:rsidP="00B61C05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0DB9B" w14:textId="77777777" w:rsidR="00B61C05" w:rsidRPr="00907583" w:rsidRDefault="00B61C05" w:rsidP="00B61C0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5C4B6" w14:textId="77777777" w:rsidR="00B61C05" w:rsidRPr="00907583" w:rsidRDefault="00B61C05" w:rsidP="00B61C0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907583" w:rsidRPr="00907583" w14:paraId="76D4366D" w14:textId="77777777" w:rsidTr="00B61C05">
        <w:trPr>
          <w:trHeight w:val="267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AE2AC" w14:textId="77777777" w:rsidR="00B61C05" w:rsidRPr="00907583" w:rsidRDefault="00B61C05" w:rsidP="00B61C05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Initial</w:t>
            </w:r>
            <w:proofErr w:type="spellEnd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consultatio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6BFF1" w14:textId="77777777" w:rsidR="00B61C05" w:rsidRPr="00907583" w:rsidRDefault="00B61C05" w:rsidP="00B61C05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E6A20" w14:textId="77777777" w:rsidR="00B61C05" w:rsidRPr="00907583" w:rsidRDefault="00B61C05" w:rsidP="00B61C0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A24D8" w14:textId="77777777" w:rsidR="00B61C05" w:rsidRPr="00907583" w:rsidRDefault="00B61C05" w:rsidP="00B61C0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907583" w:rsidRPr="00907583" w14:paraId="07302D9A" w14:textId="77777777" w:rsidTr="00B61C0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8EA22" w14:textId="77777777" w:rsidR="00B61C05" w:rsidRPr="00907583" w:rsidRDefault="00B61C05" w:rsidP="00B61C0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B01FB" w14:textId="77777777" w:rsidR="00B61C05" w:rsidRPr="00907583" w:rsidRDefault="00B61C05" w:rsidP="00B61C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7583">
              <w:rPr>
                <w:rFonts w:ascii="Arial" w:hAnsi="Arial" w:cs="Arial"/>
                <w:sz w:val="18"/>
                <w:szCs w:val="18"/>
              </w:rPr>
              <w:t>Screnned</w:t>
            </w:r>
            <w:proofErr w:type="spellEnd"/>
            <w:r w:rsidRPr="0090758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07583">
              <w:rPr>
                <w:rFonts w:ascii="Arial" w:hAnsi="Arial" w:cs="Arial"/>
                <w:sz w:val="18"/>
                <w:szCs w:val="18"/>
              </w:rPr>
              <w:t>individuals</w:t>
            </w:r>
            <w:proofErr w:type="spellEnd"/>
            <w:r w:rsidRPr="0090758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7B5AD" w14:textId="77777777" w:rsidR="00B61C05" w:rsidRPr="00907583" w:rsidRDefault="00B61C05" w:rsidP="00B61C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1903A" w14:textId="77777777" w:rsidR="00B61C05" w:rsidRPr="00907583" w:rsidRDefault="00B61C05" w:rsidP="00B61C0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6EDDE" w14:textId="77777777" w:rsidR="00B61C05" w:rsidRPr="00907583" w:rsidRDefault="00B61C05" w:rsidP="00B61C0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907583" w:rsidRPr="00907583" w14:paraId="616F23CF" w14:textId="77777777" w:rsidTr="00B61C0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21927" w14:textId="77777777" w:rsidR="00B61C05" w:rsidRPr="00907583" w:rsidRDefault="00B61C05" w:rsidP="00B61C0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BCD74" w14:textId="77777777" w:rsidR="00B61C05" w:rsidRPr="00907583" w:rsidRDefault="00B61C05" w:rsidP="00B61C05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59E48" w14:textId="77777777" w:rsidR="00B61C05" w:rsidRPr="00907583" w:rsidRDefault="00B61C05" w:rsidP="00B61C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7583">
              <w:rPr>
                <w:rFonts w:ascii="Arial" w:hAnsi="Arial" w:cs="Arial"/>
                <w:sz w:val="18"/>
                <w:szCs w:val="18"/>
              </w:rPr>
              <w:t>By</w:t>
            </w:r>
            <w:proofErr w:type="spellEnd"/>
            <w:r w:rsidRPr="00907583">
              <w:rPr>
                <w:rFonts w:ascii="Arial" w:hAnsi="Arial" w:cs="Arial"/>
                <w:sz w:val="18"/>
                <w:szCs w:val="18"/>
              </w:rPr>
              <w:t xml:space="preserve"> 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5DA0A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5,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AA015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BEF11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14,288.04</w:t>
            </w:r>
          </w:p>
        </w:tc>
      </w:tr>
      <w:tr w:rsidR="00907583" w:rsidRPr="00907583" w14:paraId="63959C3B" w14:textId="77777777" w:rsidTr="00B61C0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DA4B8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535F5" w14:textId="77777777" w:rsidR="00B61C05" w:rsidRPr="00907583" w:rsidRDefault="00B61C05" w:rsidP="00B61C05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3CF72" w14:textId="77777777" w:rsidR="00B61C05" w:rsidRPr="00907583" w:rsidRDefault="00B61C05" w:rsidP="00B61C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7583">
              <w:rPr>
                <w:rFonts w:ascii="Arial" w:hAnsi="Arial" w:cs="Arial"/>
                <w:sz w:val="18"/>
                <w:szCs w:val="18"/>
              </w:rPr>
              <w:t>By</w:t>
            </w:r>
            <w:proofErr w:type="spellEnd"/>
            <w:r w:rsidRPr="00907583">
              <w:rPr>
                <w:rFonts w:ascii="Arial" w:hAnsi="Arial" w:cs="Arial"/>
                <w:sz w:val="18"/>
                <w:szCs w:val="18"/>
              </w:rPr>
              <w:t xml:space="preserve"> CH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A2148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1,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B8AF7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F0E54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684.95</w:t>
            </w:r>
          </w:p>
        </w:tc>
      </w:tr>
      <w:tr w:rsidR="00907583" w:rsidRPr="00907583" w14:paraId="1AD59470" w14:textId="77777777" w:rsidTr="00B61C0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77CF7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20166" w14:textId="77777777" w:rsidR="00B61C05" w:rsidRPr="00907583" w:rsidRDefault="00B61C05" w:rsidP="00B61C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Sub-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C6EA9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6,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E239C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8E5D2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14,972.99</w:t>
            </w:r>
          </w:p>
        </w:tc>
      </w:tr>
      <w:tr w:rsidR="00907583" w:rsidRPr="00907583" w14:paraId="5706F5F1" w14:textId="77777777" w:rsidTr="00B61C05">
        <w:trPr>
          <w:trHeight w:val="267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C5CCA" w14:textId="77777777" w:rsidR="00B61C05" w:rsidRPr="00907583" w:rsidRDefault="00B61C05" w:rsidP="00B61C05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Malaria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06B88" w14:textId="77777777" w:rsidR="00B61C05" w:rsidRPr="00907583" w:rsidRDefault="00B61C05" w:rsidP="00B61C05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9F215" w14:textId="77777777" w:rsidR="00B61C05" w:rsidRPr="00907583" w:rsidRDefault="00B61C05" w:rsidP="00B61C0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8F9E0" w14:textId="77777777" w:rsidR="00B61C05" w:rsidRPr="00907583" w:rsidRDefault="00B61C05" w:rsidP="00B61C0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907583" w:rsidRPr="00907583" w14:paraId="482C4D0F" w14:textId="77777777" w:rsidTr="00B61C0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60A39" w14:textId="77777777" w:rsidR="00B61C05" w:rsidRPr="00907583" w:rsidRDefault="00B61C05" w:rsidP="00B61C0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30739" w14:textId="77777777" w:rsidR="00B61C05" w:rsidRPr="00907583" w:rsidRDefault="00B61C05" w:rsidP="00B61C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7583">
              <w:rPr>
                <w:rFonts w:ascii="Arial" w:hAnsi="Arial" w:cs="Arial"/>
                <w:sz w:val="18"/>
                <w:szCs w:val="18"/>
              </w:rPr>
              <w:t>Screenned</w:t>
            </w:r>
            <w:proofErr w:type="spellEnd"/>
            <w:r w:rsidRPr="0090758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07583">
              <w:rPr>
                <w:rFonts w:ascii="Arial" w:hAnsi="Arial" w:cs="Arial"/>
                <w:sz w:val="18"/>
                <w:szCs w:val="18"/>
              </w:rPr>
              <w:t>individuals</w:t>
            </w:r>
            <w:proofErr w:type="spellEnd"/>
            <w:r w:rsidRPr="0090758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07583">
              <w:rPr>
                <w:rFonts w:ascii="Arial" w:hAnsi="Arial" w:cs="Arial"/>
                <w:sz w:val="18"/>
                <w:szCs w:val="18"/>
              </w:rPr>
              <w:t>by</w:t>
            </w:r>
            <w:proofErr w:type="spellEnd"/>
            <w:r w:rsidRPr="00907583">
              <w:rPr>
                <w:rFonts w:ascii="Arial" w:hAnsi="Arial" w:cs="Arial"/>
                <w:sz w:val="18"/>
                <w:szCs w:val="18"/>
              </w:rPr>
              <w:t xml:space="preserve"> 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8D95D" w14:textId="77777777" w:rsidR="00B61C05" w:rsidRPr="00907583" w:rsidRDefault="00B61C05" w:rsidP="00B61C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7C5D0" w14:textId="77777777" w:rsidR="00B61C05" w:rsidRPr="00907583" w:rsidRDefault="00B61C05" w:rsidP="00B61C0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C8E4F" w14:textId="77777777" w:rsidR="00B61C05" w:rsidRPr="00907583" w:rsidRDefault="00B61C05" w:rsidP="00B61C0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907583" w:rsidRPr="00907583" w14:paraId="53F6A13D" w14:textId="77777777" w:rsidTr="00B61C0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5028D" w14:textId="77777777" w:rsidR="00B61C05" w:rsidRPr="00907583" w:rsidRDefault="00B61C05" w:rsidP="00B61C0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FCDB6" w14:textId="77777777" w:rsidR="00B61C05" w:rsidRPr="00907583" w:rsidRDefault="00B61C05" w:rsidP="00B61C05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3ADF0" w14:textId="77777777" w:rsidR="00B61C05" w:rsidRPr="00907583" w:rsidRDefault="00B61C05" w:rsidP="00B61C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7583">
              <w:rPr>
                <w:rFonts w:ascii="Arial" w:hAnsi="Arial" w:cs="Arial"/>
                <w:sz w:val="18"/>
                <w:szCs w:val="18"/>
              </w:rPr>
              <w:t>With</w:t>
            </w:r>
            <w:proofErr w:type="spellEnd"/>
            <w:r w:rsidRPr="00907583">
              <w:rPr>
                <w:rFonts w:ascii="Arial" w:hAnsi="Arial" w:cs="Arial"/>
                <w:sz w:val="18"/>
                <w:szCs w:val="18"/>
              </w:rPr>
              <w:t xml:space="preserve"> 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49C8B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4,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6377E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BC30E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3,124.00</w:t>
            </w:r>
          </w:p>
        </w:tc>
      </w:tr>
      <w:tr w:rsidR="00907583" w:rsidRPr="00907583" w14:paraId="1ABF179B" w14:textId="77777777" w:rsidTr="00B61C0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480FF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57653" w14:textId="77777777" w:rsidR="00B61C05" w:rsidRPr="00907583" w:rsidRDefault="00B61C05" w:rsidP="00B61C05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93720" w14:textId="77777777" w:rsidR="00B61C05" w:rsidRPr="00907583" w:rsidRDefault="00B61C05" w:rsidP="00B61C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7583">
              <w:rPr>
                <w:rFonts w:ascii="Arial" w:hAnsi="Arial" w:cs="Arial"/>
                <w:sz w:val="18"/>
                <w:szCs w:val="18"/>
              </w:rPr>
              <w:t>With</w:t>
            </w:r>
            <w:proofErr w:type="spellEnd"/>
            <w:r w:rsidRPr="00907583">
              <w:rPr>
                <w:rFonts w:ascii="Arial" w:hAnsi="Arial" w:cs="Arial"/>
                <w:sz w:val="18"/>
                <w:szCs w:val="18"/>
              </w:rPr>
              <w:t xml:space="preserve"> R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4B2D2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1,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D0738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ABC86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2,238.45</w:t>
            </w:r>
          </w:p>
        </w:tc>
      </w:tr>
      <w:tr w:rsidR="00907583" w:rsidRPr="00907583" w14:paraId="7BA63F26" w14:textId="77777777" w:rsidTr="00B61C05">
        <w:trPr>
          <w:trHeight w:val="1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94E41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BEF41" w14:textId="77777777" w:rsidR="00B61C05" w:rsidRPr="00907583" w:rsidRDefault="00B61C05" w:rsidP="00B61C05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649B6" w14:textId="77777777" w:rsidR="00B61C05" w:rsidRPr="00907583" w:rsidRDefault="00B61C05" w:rsidP="00B61C05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68E53" w14:textId="77777777" w:rsidR="00B61C05" w:rsidRPr="00907583" w:rsidRDefault="00B61C05" w:rsidP="00B61C05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F03BB" w14:textId="77777777" w:rsidR="00B61C05" w:rsidRPr="00907583" w:rsidRDefault="00B61C05" w:rsidP="00B61C0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F0741" w14:textId="77777777" w:rsidR="00B61C05" w:rsidRPr="00907583" w:rsidRDefault="00B61C05" w:rsidP="00B61C0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907583" w:rsidRPr="00907583" w14:paraId="4CC77DEA" w14:textId="77777777" w:rsidTr="00B61C0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17C6E" w14:textId="77777777" w:rsidR="00B61C05" w:rsidRPr="00907583" w:rsidRDefault="00B61C05" w:rsidP="00B61C0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F69E5" w14:textId="77777777" w:rsidR="00B61C05" w:rsidRPr="00907583" w:rsidRDefault="00B61C05" w:rsidP="00B61C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7583">
              <w:rPr>
                <w:rFonts w:ascii="Arial" w:hAnsi="Arial" w:cs="Arial"/>
                <w:sz w:val="18"/>
                <w:szCs w:val="18"/>
              </w:rPr>
              <w:t>Screenned</w:t>
            </w:r>
            <w:proofErr w:type="spellEnd"/>
            <w:r w:rsidRPr="0090758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07583">
              <w:rPr>
                <w:rFonts w:ascii="Arial" w:hAnsi="Arial" w:cs="Arial"/>
                <w:sz w:val="18"/>
                <w:szCs w:val="18"/>
              </w:rPr>
              <w:t>individuals</w:t>
            </w:r>
            <w:proofErr w:type="spellEnd"/>
            <w:r w:rsidRPr="0090758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07583">
              <w:rPr>
                <w:rFonts w:ascii="Arial" w:hAnsi="Arial" w:cs="Arial"/>
                <w:sz w:val="18"/>
                <w:szCs w:val="18"/>
              </w:rPr>
              <w:t>by</w:t>
            </w:r>
            <w:proofErr w:type="spellEnd"/>
            <w:r w:rsidRPr="00907583">
              <w:rPr>
                <w:rFonts w:ascii="Arial" w:hAnsi="Arial" w:cs="Arial"/>
                <w:sz w:val="18"/>
                <w:szCs w:val="18"/>
              </w:rPr>
              <w:t xml:space="preserve"> CH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E392E" w14:textId="77777777" w:rsidR="00B61C05" w:rsidRPr="00907583" w:rsidRDefault="00B61C05" w:rsidP="00B61C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45C06" w14:textId="77777777" w:rsidR="00B61C05" w:rsidRPr="00907583" w:rsidRDefault="00B61C05" w:rsidP="00B61C0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B2281" w14:textId="77777777" w:rsidR="00B61C05" w:rsidRPr="00907583" w:rsidRDefault="00B61C05" w:rsidP="00B61C0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907583" w:rsidRPr="00907583" w14:paraId="1CF31523" w14:textId="77777777" w:rsidTr="00B61C0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645B0" w14:textId="77777777" w:rsidR="00B61C05" w:rsidRPr="00907583" w:rsidRDefault="00B61C05" w:rsidP="00B61C0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C35F2" w14:textId="77777777" w:rsidR="00B61C05" w:rsidRPr="00907583" w:rsidRDefault="00B61C05" w:rsidP="00B61C05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E69EA" w14:textId="77777777" w:rsidR="00B61C05" w:rsidRPr="00907583" w:rsidRDefault="00B61C05" w:rsidP="00B61C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7583">
              <w:rPr>
                <w:rFonts w:ascii="Arial" w:hAnsi="Arial" w:cs="Arial"/>
                <w:sz w:val="18"/>
                <w:szCs w:val="18"/>
              </w:rPr>
              <w:t>With</w:t>
            </w:r>
            <w:proofErr w:type="spellEnd"/>
            <w:r w:rsidRPr="00907583">
              <w:rPr>
                <w:rFonts w:ascii="Arial" w:hAnsi="Arial" w:cs="Arial"/>
                <w:sz w:val="18"/>
                <w:szCs w:val="18"/>
              </w:rPr>
              <w:t xml:space="preserve"> 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23084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C1131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C6B75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</w:tr>
      <w:tr w:rsidR="00907583" w:rsidRPr="00907583" w14:paraId="178C8925" w14:textId="77777777" w:rsidTr="00B61C0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EAAF2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0C779" w14:textId="77777777" w:rsidR="00B61C05" w:rsidRPr="00907583" w:rsidRDefault="00B61C05" w:rsidP="00B61C05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16AB0" w14:textId="77777777" w:rsidR="00B61C05" w:rsidRPr="00907583" w:rsidRDefault="00B61C05" w:rsidP="00B61C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7583">
              <w:rPr>
                <w:rFonts w:ascii="Arial" w:hAnsi="Arial" w:cs="Arial"/>
                <w:sz w:val="18"/>
                <w:szCs w:val="18"/>
              </w:rPr>
              <w:t>With</w:t>
            </w:r>
            <w:proofErr w:type="spellEnd"/>
            <w:r w:rsidRPr="00907583">
              <w:rPr>
                <w:rFonts w:ascii="Arial" w:hAnsi="Arial" w:cs="Arial"/>
                <w:sz w:val="18"/>
                <w:szCs w:val="18"/>
              </w:rPr>
              <w:t xml:space="preserve"> R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6B3FB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1,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3A06A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DE2A3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2,163.70</w:t>
            </w:r>
          </w:p>
        </w:tc>
      </w:tr>
      <w:tr w:rsidR="00907583" w:rsidRPr="00907583" w14:paraId="54078C40" w14:textId="77777777" w:rsidTr="00B61C0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60293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D6260" w14:textId="77777777" w:rsidR="00B61C05" w:rsidRPr="00907583" w:rsidRDefault="00B61C05" w:rsidP="00B61C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Sub-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3AD5C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6,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E438B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1E9EB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7,526.15</w:t>
            </w:r>
          </w:p>
        </w:tc>
      </w:tr>
      <w:tr w:rsidR="00907583" w:rsidRPr="00907583" w14:paraId="0150F165" w14:textId="77777777" w:rsidTr="00B61C05">
        <w:trPr>
          <w:trHeight w:val="267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C4FB6" w14:textId="77777777" w:rsidR="00B61C05" w:rsidRPr="00907583" w:rsidRDefault="00B61C05" w:rsidP="00B61C05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Treatment</w:t>
            </w:r>
            <w:proofErr w:type="spellEnd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consultatio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AD880" w14:textId="77777777" w:rsidR="00B61C05" w:rsidRPr="00907583" w:rsidRDefault="00B61C05" w:rsidP="00B61C05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0891C" w14:textId="77777777" w:rsidR="00B61C05" w:rsidRPr="00907583" w:rsidRDefault="00B61C05" w:rsidP="00B61C0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8AC25" w14:textId="77777777" w:rsidR="00B61C05" w:rsidRPr="00907583" w:rsidRDefault="00B61C05" w:rsidP="00B61C0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907583" w:rsidRPr="00907583" w14:paraId="6A44CB82" w14:textId="77777777" w:rsidTr="00B61C0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96B69" w14:textId="77777777" w:rsidR="00B61C05" w:rsidRPr="00907583" w:rsidRDefault="00B61C05" w:rsidP="00B61C0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A6C12" w14:textId="77777777" w:rsidR="00B61C05" w:rsidRPr="00907583" w:rsidRDefault="00B61C05" w:rsidP="00B61C05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0B41D" w14:textId="77777777" w:rsidR="00B61C05" w:rsidRPr="00907583" w:rsidRDefault="00B61C05" w:rsidP="00B61C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7583">
              <w:rPr>
                <w:rFonts w:ascii="Arial" w:hAnsi="Arial" w:cs="Arial"/>
                <w:sz w:val="18"/>
                <w:szCs w:val="18"/>
              </w:rPr>
              <w:t>By</w:t>
            </w:r>
            <w:proofErr w:type="spellEnd"/>
            <w:r w:rsidRPr="00907583">
              <w:rPr>
                <w:rFonts w:ascii="Arial" w:hAnsi="Arial" w:cs="Arial"/>
                <w:sz w:val="18"/>
                <w:szCs w:val="18"/>
              </w:rPr>
              <w:t xml:space="preserve"> 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A75E4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99A9C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D2EAF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2,213.64</w:t>
            </w:r>
          </w:p>
        </w:tc>
      </w:tr>
      <w:tr w:rsidR="00907583" w:rsidRPr="00907583" w14:paraId="28A6E46A" w14:textId="77777777" w:rsidTr="00B61C0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0358E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38809" w14:textId="77777777" w:rsidR="00B61C05" w:rsidRPr="00907583" w:rsidRDefault="00B61C05" w:rsidP="00B61C05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6C06B" w14:textId="77777777" w:rsidR="00B61C05" w:rsidRPr="00907583" w:rsidRDefault="00B61C05" w:rsidP="00B61C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7583">
              <w:rPr>
                <w:rFonts w:ascii="Arial" w:hAnsi="Arial" w:cs="Arial"/>
                <w:sz w:val="18"/>
                <w:szCs w:val="18"/>
              </w:rPr>
              <w:t>By</w:t>
            </w:r>
            <w:proofErr w:type="spellEnd"/>
            <w:r w:rsidRPr="00907583">
              <w:rPr>
                <w:rFonts w:ascii="Arial" w:hAnsi="Arial" w:cs="Arial"/>
                <w:sz w:val="18"/>
                <w:szCs w:val="18"/>
              </w:rPr>
              <w:t xml:space="preserve"> CH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0D284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8DF5A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D71E2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106.48</w:t>
            </w:r>
          </w:p>
        </w:tc>
      </w:tr>
      <w:tr w:rsidR="00907583" w:rsidRPr="00907583" w14:paraId="260D0174" w14:textId="77777777" w:rsidTr="00B61C0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56CFC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2B50B" w14:textId="77777777" w:rsidR="00B61C05" w:rsidRPr="00907583" w:rsidRDefault="00B61C05" w:rsidP="00B61C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Sub-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85B5C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1,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5B5B4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8C010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2,320.12</w:t>
            </w:r>
          </w:p>
        </w:tc>
      </w:tr>
      <w:tr w:rsidR="00907583" w:rsidRPr="00907583" w14:paraId="173B8C5E" w14:textId="77777777" w:rsidTr="00B61C05">
        <w:trPr>
          <w:trHeight w:val="267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D783C" w14:textId="77777777" w:rsidR="00B61C05" w:rsidRPr="00907583" w:rsidRDefault="00B61C05" w:rsidP="00B61C05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Anti-</w:t>
            </w:r>
            <w:proofErr w:type="spellStart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malarial</w:t>
            </w:r>
            <w:proofErr w:type="spellEnd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treat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A7F5F" w14:textId="77777777" w:rsidR="00B61C05" w:rsidRPr="00907583" w:rsidRDefault="00B61C05" w:rsidP="00B61C05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536BB" w14:textId="77777777" w:rsidR="00B61C05" w:rsidRPr="00907583" w:rsidRDefault="00B61C05" w:rsidP="00B61C0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167E4" w14:textId="77777777" w:rsidR="00B61C05" w:rsidRPr="00907583" w:rsidRDefault="00B61C05" w:rsidP="00B61C0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907583" w:rsidRPr="00907583" w14:paraId="380AE0EA" w14:textId="77777777" w:rsidTr="00B61C05">
        <w:trPr>
          <w:trHeight w:val="2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4B369" w14:textId="77777777" w:rsidR="00B61C05" w:rsidRPr="00907583" w:rsidRDefault="00B61C05" w:rsidP="00B61C0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3A501" w14:textId="77777777" w:rsidR="00B61C05" w:rsidRPr="00907583" w:rsidRDefault="00B61C05" w:rsidP="00B61C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 xml:space="preserve">Complete </w:t>
            </w:r>
            <w:proofErr w:type="spellStart"/>
            <w:r w:rsidRPr="00907583">
              <w:rPr>
                <w:rFonts w:ascii="Arial" w:hAnsi="Arial" w:cs="Arial"/>
                <w:sz w:val="18"/>
                <w:szCs w:val="18"/>
              </w:rPr>
              <w:t>treatment</w:t>
            </w:r>
            <w:proofErr w:type="spellEnd"/>
            <w:r w:rsidRPr="00907583">
              <w:rPr>
                <w:rFonts w:ascii="Arial" w:hAnsi="Arial" w:cs="Arial"/>
                <w:sz w:val="18"/>
                <w:szCs w:val="18"/>
              </w:rPr>
              <w:t xml:space="preserve"> (CQ+PQ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DD362" w14:textId="77777777" w:rsidR="00B61C05" w:rsidRPr="00907583" w:rsidRDefault="00B61C05" w:rsidP="00B61C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31D09" w14:textId="77777777" w:rsidR="00B61C05" w:rsidRPr="00907583" w:rsidRDefault="00B61C05" w:rsidP="00B61C0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DB238" w14:textId="77777777" w:rsidR="00B61C05" w:rsidRPr="00907583" w:rsidRDefault="00B61C05" w:rsidP="00B61C0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907583" w:rsidRPr="00907583" w14:paraId="7E0B34B8" w14:textId="77777777" w:rsidTr="00B61C0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3514B" w14:textId="77777777" w:rsidR="00B61C05" w:rsidRPr="00907583" w:rsidRDefault="00B61C05" w:rsidP="00B61C0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26D62" w14:textId="77777777" w:rsidR="00B61C05" w:rsidRPr="00907583" w:rsidRDefault="00B61C05" w:rsidP="00B61C05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B18DA" w14:textId="77777777" w:rsidR="00B61C05" w:rsidRPr="00907583" w:rsidRDefault="00B61C05" w:rsidP="00B61C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7583">
              <w:rPr>
                <w:rFonts w:ascii="Arial" w:hAnsi="Arial" w:cs="Arial"/>
                <w:sz w:val="18"/>
                <w:szCs w:val="18"/>
              </w:rPr>
              <w:t>Adul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52B47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A1298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815DA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766.76</w:t>
            </w:r>
          </w:p>
        </w:tc>
      </w:tr>
      <w:tr w:rsidR="00907583" w:rsidRPr="00907583" w14:paraId="11037792" w14:textId="77777777" w:rsidTr="00B61C0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25FAC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D0176" w14:textId="77777777" w:rsidR="00B61C05" w:rsidRPr="00907583" w:rsidRDefault="00B61C05" w:rsidP="00B61C05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DB348" w14:textId="77777777" w:rsidR="00B61C05" w:rsidRPr="00907583" w:rsidRDefault="00B61C05" w:rsidP="00B61C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7583">
              <w:rPr>
                <w:rFonts w:ascii="Arial" w:hAnsi="Arial" w:cs="Arial"/>
                <w:sz w:val="18"/>
                <w:szCs w:val="18"/>
              </w:rPr>
              <w:t>Childr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39977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33F93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ABFF9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296.79</w:t>
            </w:r>
          </w:p>
        </w:tc>
      </w:tr>
      <w:tr w:rsidR="00907583" w:rsidRPr="00907583" w14:paraId="42F3E7E0" w14:textId="77777777" w:rsidTr="00B61C0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ED3C9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FA541" w14:textId="77777777" w:rsidR="00B61C05" w:rsidRPr="00907583" w:rsidRDefault="00B61C05" w:rsidP="00B61C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Sub-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38348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1,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044BC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9C980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1,063.55</w:t>
            </w:r>
          </w:p>
        </w:tc>
      </w:tr>
      <w:tr w:rsidR="00907583" w:rsidRPr="00907583" w14:paraId="537F8567" w14:textId="77777777" w:rsidTr="00B61C05">
        <w:trPr>
          <w:trHeight w:val="267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354F1" w14:textId="77777777" w:rsidR="00B61C05" w:rsidRPr="00907583" w:rsidRDefault="00B61C05" w:rsidP="00B61C05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Antipyretic</w:t>
            </w:r>
            <w:proofErr w:type="spellEnd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dru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E6FD9" w14:textId="77777777" w:rsidR="00B61C05" w:rsidRPr="00907583" w:rsidRDefault="00B61C05" w:rsidP="00B61C05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5D0EA" w14:textId="77777777" w:rsidR="00B61C05" w:rsidRPr="00907583" w:rsidRDefault="00B61C05" w:rsidP="00B61C0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C8F3B" w14:textId="77777777" w:rsidR="00B61C05" w:rsidRPr="00907583" w:rsidRDefault="00B61C05" w:rsidP="00B61C0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907583" w:rsidRPr="00907583" w14:paraId="13BBB373" w14:textId="77777777" w:rsidTr="00B61C0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D9862" w14:textId="77777777" w:rsidR="00B61C05" w:rsidRPr="00907583" w:rsidRDefault="00B61C05" w:rsidP="00B61C0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BCAE2" w14:textId="77777777" w:rsidR="00B61C05" w:rsidRPr="00907583" w:rsidRDefault="00B61C05" w:rsidP="00B61C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7583">
              <w:rPr>
                <w:rFonts w:ascii="Arial" w:hAnsi="Arial" w:cs="Arial"/>
                <w:sz w:val="18"/>
                <w:szCs w:val="18"/>
              </w:rPr>
              <w:t>Acetaminophen</w:t>
            </w:r>
            <w:proofErr w:type="spellEnd"/>
            <w:r w:rsidRPr="00907583">
              <w:rPr>
                <w:rFonts w:ascii="Arial" w:hAnsi="Arial" w:cs="Arial"/>
                <w:sz w:val="18"/>
                <w:szCs w:val="18"/>
              </w:rPr>
              <w:t xml:space="preserve"> (doses for 2 </w:t>
            </w:r>
            <w:proofErr w:type="spellStart"/>
            <w:r w:rsidRPr="00907583">
              <w:rPr>
                <w:rFonts w:ascii="Arial" w:hAnsi="Arial" w:cs="Arial"/>
                <w:sz w:val="18"/>
                <w:szCs w:val="18"/>
              </w:rPr>
              <w:t>days</w:t>
            </w:r>
            <w:proofErr w:type="spellEnd"/>
            <w:r w:rsidRPr="0090758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30D6E" w14:textId="77777777" w:rsidR="00B61C05" w:rsidRPr="00907583" w:rsidRDefault="00B61C05" w:rsidP="00B61C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6F9D2" w14:textId="77777777" w:rsidR="00B61C05" w:rsidRPr="00907583" w:rsidRDefault="00B61C05" w:rsidP="00B61C0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AC45B" w14:textId="77777777" w:rsidR="00B61C05" w:rsidRPr="00907583" w:rsidRDefault="00B61C05" w:rsidP="00B61C0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907583" w:rsidRPr="00907583" w14:paraId="2501A1A9" w14:textId="77777777" w:rsidTr="00B61C0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FF4D5" w14:textId="77777777" w:rsidR="00B61C05" w:rsidRPr="00907583" w:rsidRDefault="00B61C05" w:rsidP="00B61C0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04FBF" w14:textId="77777777" w:rsidR="00B61C05" w:rsidRPr="00907583" w:rsidRDefault="00B61C05" w:rsidP="00B61C05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006FC" w14:textId="77777777" w:rsidR="00B61C05" w:rsidRPr="00907583" w:rsidRDefault="00B61C05" w:rsidP="00B61C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7583">
              <w:rPr>
                <w:rFonts w:ascii="Arial" w:hAnsi="Arial" w:cs="Arial"/>
                <w:sz w:val="18"/>
                <w:szCs w:val="18"/>
              </w:rPr>
              <w:t>Adul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8DF04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084C1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1B3F6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52.20</w:t>
            </w:r>
          </w:p>
        </w:tc>
      </w:tr>
      <w:tr w:rsidR="00907583" w:rsidRPr="00907583" w14:paraId="36081053" w14:textId="77777777" w:rsidTr="00B61C0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39A33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F6D26" w14:textId="77777777" w:rsidR="00B61C05" w:rsidRPr="00907583" w:rsidRDefault="00B61C05" w:rsidP="00B61C05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AFD62" w14:textId="77777777" w:rsidR="00B61C05" w:rsidRPr="00907583" w:rsidRDefault="00B61C05" w:rsidP="00B61C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7583">
              <w:rPr>
                <w:rFonts w:ascii="Arial" w:hAnsi="Arial" w:cs="Arial"/>
                <w:sz w:val="18"/>
                <w:szCs w:val="18"/>
              </w:rPr>
              <w:t>Childr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76363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C702E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87CCA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220.01</w:t>
            </w:r>
          </w:p>
        </w:tc>
      </w:tr>
      <w:tr w:rsidR="00907583" w:rsidRPr="00907583" w14:paraId="664F11EF" w14:textId="77777777" w:rsidTr="00B61C0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709CE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012E2" w14:textId="77777777" w:rsidR="00B61C05" w:rsidRPr="00907583" w:rsidRDefault="00B61C05" w:rsidP="00B61C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Sub-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12311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1,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B4183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CEC39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272.21</w:t>
            </w:r>
          </w:p>
        </w:tc>
      </w:tr>
      <w:tr w:rsidR="00907583" w:rsidRPr="00907583" w14:paraId="39396828" w14:textId="77777777" w:rsidTr="00B61C05">
        <w:trPr>
          <w:trHeight w:val="267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FE5C1" w14:textId="77777777" w:rsidR="00B61C05" w:rsidRPr="00907583" w:rsidRDefault="00B61C05" w:rsidP="00B61C05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Follow</w:t>
            </w:r>
            <w:proofErr w:type="spellEnd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-up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DCE1E" w14:textId="77777777" w:rsidR="00B61C05" w:rsidRPr="00907583" w:rsidRDefault="00B61C05" w:rsidP="00B61C05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926CD" w14:textId="77777777" w:rsidR="00B61C05" w:rsidRPr="00907583" w:rsidRDefault="00B61C05" w:rsidP="00B61C0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23F0B" w14:textId="77777777" w:rsidR="00B61C05" w:rsidRPr="00907583" w:rsidRDefault="00B61C05" w:rsidP="00B61C0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907583" w:rsidRPr="00907583" w14:paraId="66AADA1C" w14:textId="77777777" w:rsidTr="00B61C0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D943B" w14:textId="77777777" w:rsidR="00B61C05" w:rsidRPr="00907583" w:rsidRDefault="00B61C05" w:rsidP="00B61C0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C8323" w14:textId="77777777" w:rsidR="00B61C05" w:rsidRPr="00907583" w:rsidRDefault="00B61C05" w:rsidP="00B61C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F982D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1,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DD49C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22B7B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3,295.56</w:t>
            </w:r>
          </w:p>
        </w:tc>
      </w:tr>
      <w:tr w:rsidR="00907583" w:rsidRPr="00907583" w14:paraId="0FBC28B0" w14:textId="77777777" w:rsidTr="00B61C05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E4880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038A8" w14:textId="77777777" w:rsidR="00B61C05" w:rsidRPr="00907583" w:rsidRDefault="00B61C05" w:rsidP="00B61C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Sub-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A5CED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1,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BA60C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DEBCF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3,295.56</w:t>
            </w:r>
          </w:p>
        </w:tc>
      </w:tr>
      <w:tr w:rsidR="00907583" w:rsidRPr="00907583" w14:paraId="54B54B33" w14:textId="77777777" w:rsidTr="00B61C05">
        <w:trPr>
          <w:trHeight w:val="267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19C2A" w14:textId="77777777" w:rsidR="00B61C05" w:rsidRPr="00907583" w:rsidRDefault="00B61C05" w:rsidP="00B61C05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Total (US$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0C1E2" w14:textId="77777777" w:rsidR="00B61C05" w:rsidRPr="00907583" w:rsidRDefault="00B61C05" w:rsidP="00B61C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AF802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936B4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43FED" w14:textId="77777777" w:rsidR="00B61C05" w:rsidRPr="00907583" w:rsidRDefault="00B61C05" w:rsidP="00B61C0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29,450.57</w:t>
            </w:r>
          </w:p>
        </w:tc>
      </w:tr>
      <w:tr w:rsidR="00907583" w:rsidRPr="00907583" w14:paraId="2219EC12" w14:textId="77777777" w:rsidTr="00B61C05">
        <w:trPr>
          <w:trHeight w:val="522"/>
        </w:trPr>
        <w:tc>
          <w:tcPr>
            <w:tcW w:w="866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46455" w14:textId="77777777" w:rsidR="00B61C05" w:rsidRPr="00907583" w:rsidRDefault="00B61C0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07583">
              <w:rPr>
                <w:rFonts w:ascii="Arial" w:hAnsi="Arial" w:cs="Arial"/>
                <w:sz w:val="16"/>
                <w:szCs w:val="16"/>
                <w:lang w:val="en-GB"/>
              </w:rPr>
              <w:t xml:space="preserve">Abbreviations: HF (Health facility), CHW (Community Health Worker), LM (Light </w:t>
            </w:r>
            <w:proofErr w:type="spellStart"/>
            <w:r w:rsidRPr="00907583">
              <w:rPr>
                <w:rFonts w:ascii="Arial" w:hAnsi="Arial" w:cs="Arial"/>
                <w:sz w:val="16"/>
                <w:szCs w:val="16"/>
                <w:lang w:val="en-GB"/>
              </w:rPr>
              <w:t>MIcroscopy</w:t>
            </w:r>
            <w:proofErr w:type="spellEnd"/>
            <w:r w:rsidRPr="00907583">
              <w:rPr>
                <w:rFonts w:ascii="Arial" w:hAnsi="Arial" w:cs="Arial"/>
                <w:sz w:val="16"/>
                <w:szCs w:val="16"/>
                <w:lang w:val="en-GB"/>
              </w:rPr>
              <w:t>), RDT (Rapid Diagnostic Test), CQ (Chloroquine), PQ (</w:t>
            </w:r>
            <w:proofErr w:type="spellStart"/>
            <w:r w:rsidRPr="00907583">
              <w:rPr>
                <w:rFonts w:ascii="Arial" w:hAnsi="Arial" w:cs="Arial"/>
                <w:sz w:val="16"/>
                <w:szCs w:val="16"/>
                <w:lang w:val="en-GB"/>
              </w:rPr>
              <w:t>Primaquine</w:t>
            </w:r>
            <w:proofErr w:type="spellEnd"/>
            <w:r w:rsidRPr="00907583">
              <w:rPr>
                <w:rFonts w:ascii="Arial" w:hAnsi="Arial" w:cs="Arial"/>
                <w:sz w:val="16"/>
                <w:szCs w:val="16"/>
                <w:lang w:val="en-GB"/>
              </w:rPr>
              <w:t>).</w:t>
            </w:r>
          </w:p>
        </w:tc>
      </w:tr>
    </w:tbl>
    <w:p w14:paraId="57822430" w14:textId="77777777" w:rsidR="006B6F01" w:rsidRPr="00907583" w:rsidRDefault="006B6F01" w:rsidP="00B61C05">
      <w:pPr>
        <w:rPr>
          <w:rFonts w:ascii="Arial" w:hAnsi="Arial" w:cs="Arial"/>
          <w:sz w:val="18"/>
          <w:szCs w:val="18"/>
          <w:lang w:val="en-GB"/>
        </w:rPr>
      </w:pPr>
    </w:p>
    <w:p w14:paraId="36B32160" w14:textId="77777777" w:rsidR="006B6F01" w:rsidRPr="00907583" w:rsidRDefault="006B6F01" w:rsidP="00934CFD">
      <w:pPr>
        <w:rPr>
          <w:rFonts w:ascii="Arial" w:hAnsi="Arial" w:cs="Arial"/>
          <w:sz w:val="18"/>
          <w:szCs w:val="18"/>
          <w:lang w:val="en-GB"/>
        </w:rPr>
      </w:pPr>
    </w:p>
    <w:p w14:paraId="111434D9" w14:textId="77777777" w:rsidR="006B6F01" w:rsidRPr="00907583" w:rsidRDefault="006B6F01" w:rsidP="00934CFD">
      <w:pPr>
        <w:rPr>
          <w:rFonts w:ascii="Arial" w:hAnsi="Arial" w:cs="Arial"/>
          <w:sz w:val="18"/>
          <w:szCs w:val="18"/>
          <w:lang w:val="en-GB"/>
        </w:rPr>
      </w:pPr>
    </w:p>
    <w:p w14:paraId="4F3C1B8F" w14:textId="77777777" w:rsidR="006B6F01" w:rsidRPr="00907583" w:rsidRDefault="006B6F01" w:rsidP="00934CFD">
      <w:pPr>
        <w:rPr>
          <w:rFonts w:ascii="Arial" w:hAnsi="Arial" w:cs="Arial"/>
          <w:sz w:val="18"/>
          <w:szCs w:val="18"/>
          <w:lang w:val="en-GB"/>
        </w:rPr>
      </w:pPr>
    </w:p>
    <w:p w14:paraId="4FFA15AA" w14:textId="77777777" w:rsidR="006B6F01" w:rsidRPr="00907583" w:rsidRDefault="006B6F01" w:rsidP="00934CFD">
      <w:pPr>
        <w:rPr>
          <w:rFonts w:ascii="Arial" w:hAnsi="Arial" w:cs="Arial"/>
          <w:sz w:val="18"/>
          <w:szCs w:val="18"/>
          <w:lang w:val="en-GB"/>
        </w:rPr>
      </w:pPr>
    </w:p>
    <w:p w14:paraId="481DF6FF" w14:textId="77777777" w:rsidR="00577751" w:rsidRPr="00907583" w:rsidRDefault="00A95266" w:rsidP="00934CFD">
      <w:pPr>
        <w:rPr>
          <w:rFonts w:ascii="Arial" w:hAnsi="Arial" w:cs="Arial"/>
          <w:sz w:val="18"/>
          <w:szCs w:val="18"/>
          <w:lang w:val="en-GB"/>
        </w:rPr>
      </w:pPr>
      <w:r w:rsidRPr="00907583">
        <w:rPr>
          <w:rFonts w:ascii="Arial" w:hAnsi="Arial" w:cs="Arial"/>
          <w:sz w:val="18"/>
          <w:szCs w:val="18"/>
          <w:lang w:val="en-GB"/>
        </w:rPr>
        <w:br w:type="column"/>
      </w:r>
    </w:p>
    <w:tbl>
      <w:tblPr>
        <w:tblW w:w="82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4"/>
        <w:gridCol w:w="597"/>
        <w:gridCol w:w="2663"/>
        <w:gridCol w:w="761"/>
        <w:gridCol w:w="1758"/>
        <w:gridCol w:w="2117"/>
      </w:tblGrid>
      <w:tr w:rsidR="00907583" w:rsidRPr="00907583" w14:paraId="56E2CA81" w14:textId="77777777" w:rsidTr="00577751">
        <w:trPr>
          <w:trHeight w:val="540"/>
        </w:trPr>
        <w:tc>
          <w:tcPr>
            <w:tcW w:w="82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95F1E" w14:textId="77777777" w:rsidR="00577751" w:rsidRPr="00907583" w:rsidRDefault="00577751" w:rsidP="00577751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0758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Table S6. Direct cost from the provider perspective for uncomplicated malaria by </w:t>
            </w:r>
            <w:proofErr w:type="spellStart"/>
            <w:r w:rsidRPr="0090758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P.falciparum</w:t>
            </w:r>
            <w:proofErr w:type="spellEnd"/>
            <w:r w:rsidRPr="0090758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in </w:t>
            </w:r>
            <w:proofErr w:type="spellStart"/>
            <w:r w:rsidRPr="0090758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azan</w:t>
            </w:r>
            <w:proofErr w:type="spellEnd"/>
            <w:r w:rsidRPr="0090758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district 2017 (US$)</w:t>
            </w:r>
          </w:p>
        </w:tc>
      </w:tr>
      <w:tr w:rsidR="00907583" w:rsidRPr="00907583" w14:paraId="3256127F" w14:textId="77777777" w:rsidTr="00577751">
        <w:trPr>
          <w:trHeight w:val="480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F9113" w14:textId="77777777" w:rsidR="00577751" w:rsidRPr="00907583" w:rsidRDefault="00577751" w:rsidP="00577751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Cost</w:t>
            </w:r>
            <w:proofErr w:type="spellEnd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category</w:t>
            </w:r>
            <w:proofErr w:type="spellEnd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</w:t>
            </w:r>
            <w:proofErr w:type="spellStart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Units</w:t>
            </w:r>
            <w:proofErr w:type="spellEnd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D7A6B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Quantity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E1FA8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Unit</w:t>
            </w:r>
            <w:proofErr w:type="spellEnd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costs</w:t>
            </w:r>
            <w:proofErr w:type="spellEnd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US$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14021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otal </w:t>
            </w:r>
            <w:proofErr w:type="spellStart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costs</w:t>
            </w:r>
            <w:proofErr w:type="spellEnd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US$)</w:t>
            </w:r>
          </w:p>
        </w:tc>
      </w:tr>
      <w:tr w:rsidR="00907583" w:rsidRPr="00907583" w14:paraId="3159DAF2" w14:textId="77777777" w:rsidTr="00577751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06A2E" w14:textId="77777777" w:rsidR="00577751" w:rsidRPr="00907583" w:rsidRDefault="00577751" w:rsidP="00577751">
            <w:pPr>
              <w:spacing w:after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90758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90758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falciparum</w:t>
            </w:r>
            <w:proofErr w:type="spellEnd"/>
            <w:r w:rsidRPr="0090758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(n=3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62A99" w14:textId="77777777" w:rsidR="00577751" w:rsidRPr="00907583" w:rsidRDefault="00577751" w:rsidP="00577751">
            <w:pPr>
              <w:spacing w:after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CF8C9" w14:textId="77777777" w:rsidR="00577751" w:rsidRPr="00907583" w:rsidRDefault="00577751" w:rsidP="00577751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1229D" w14:textId="77777777" w:rsidR="00577751" w:rsidRPr="00907583" w:rsidRDefault="00577751" w:rsidP="00577751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907583" w:rsidRPr="00907583" w14:paraId="61E25269" w14:textId="77777777" w:rsidTr="00577751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13DB2" w14:textId="77777777" w:rsidR="00577751" w:rsidRPr="00907583" w:rsidRDefault="00577751" w:rsidP="00577751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Initial</w:t>
            </w:r>
            <w:proofErr w:type="spellEnd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consultatio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8AFF3" w14:textId="77777777" w:rsidR="00577751" w:rsidRPr="00907583" w:rsidRDefault="00577751" w:rsidP="00577751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2F8C2" w14:textId="77777777" w:rsidR="00577751" w:rsidRPr="00907583" w:rsidRDefault="00577751" w:rsidP="00577751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E1180" w14:textId="77777777" w:rsidR="00577751" w:rsidRPr="00907583" w:rsidRDefault="00577751" w:rsidP="00577751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907583" w:rsidRPr="00907583" w14:paraId="1BE729AC" w14:textId="77777777" w:rsidTr="005777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06A19" w14:textId="77777777" w:rsidR="00577751" w:rsidRPr="00907583" w:rsidRDefault="00577751" w:rsidP="00577751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326C2" w14:textId="77777777" w:rsidR="00577751" w:rsidRPr="00907583" w:rsidRDefault="00577751" w:rsidP="0057775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7583">
              <w:rPr>
                <w:rFonts w:ascii="Arial" w:hAnsi="Arial" w:cs="Arial"/>
                <w:sz w:val="18"/>
                <w:szCs w:val="18"/>
              </w:rPr>
              <w:t>Screnned</w:t>
            </w:r>
            <w:proofErr w:type="spellEnd"/>
            <w:r w:rsidRPr="0090758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07583">
              <w:rPr>
                <w:rFonts w:ascii="Arial" w:hAnsi="Arial" w:cs="Arial"/>
                <w:sz w:val="18"/>
                <w:szCs w:val="18"/>
              </w:rPr>
              <w:t>individuals</w:t>
            </w:r>
            <w:proofErr w:type="spellEnd"/>
            <w:r w:rsidRPr="0090758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2CCFA" w14:textId="77777777" w:rsidR="00577751" w:rsidRPr="00907583" w:rsidRDefault="00577751" w:rsidP="0057775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E46E6" w14:textId="77777777" w:rsidR="00577751" w:rsidRPr="00907583" w:rsidRDefault="00577751" w:rsidP="00577751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2A23F" w14:textId="77777777" w:rsidR="00577751" w:rsidRPr="00907583" w:rsidRDefault="00577751" w:rsidP="00577751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907583" w:rsidRPr="00907583" w14:paraId="7946370D" w14:textId="77777777" w:rsidTr="005777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67CB6" w14:textId="77777777" w:rsidR="00577751" w:rsidRPr="00907583" w:rsidRDefault="00577751" w:rsidP="00577751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B01B2" w14:textId="77777777" w:rsidR="00577751" w:rsidRPr="00907583" w:rsidRDefault="00577751" w:rsidP="0057775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CF09D" w14:textId="77777777" w:rsidR="00577751" w:rsidRPr="00907583" w:rsidRDefault="00577751" w:rsidP="0057775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7583">
              <w:rPr>
                <w:rFonts w:ascii="Arial" w:hAnsi="Arial" w:cs="Arial"/>
                <w:sz w:val="18"/>
                <w:szCs w:val="18"/>
              </w:rPr>
              <w:t>By</w:t>
            </w:r>
            <w:proofErr w:type="spellEnd"/>
            <w:r w:rsidRPr="00907583">
              <w:rPr>
                <w:rFonts w:ascii="Arial" w:hAnsi="Arial" w:cs="Arial"/>
                <w:sz w:val="18"/>
                <w:szCs w:val="18"/>
              </w:rPr>
              <w:t xml:space="preserve"> 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7A6E8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1,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ACD06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8489B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4,375.68</w:t>
            </w:r>
          </w:p>
        </w:tc>
      </w:tr>
      <w:tr w:rsidR="00907583" w:rsidRPr="00907583" w14:paraId="42E56D91" w14:textId="77777777" w:rsidTr="005777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AD846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7B44C" w14:textId="77777777" w:rsidR="00577751" w:rsidRPr="00907583" w:rsidRDefault="00577751" w:rsidP="0057775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C8A4D" w14:textId="77777777" w:rsidR="00577751" w:rsidRPr="00907583" w:rsidRDefault="00577751" w:rsidP="0057775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7583">
              <w:rPr>
                <w:rFonts w:ascii="Arial" w:hAnsi="Arial" w:cs="Arial"/>
                <w:sz w:val="18"/>
                <w:szCs w:val="18"/>
              </w:rPr>
              <w:t>By</w:t>
            </w:r>
            <w:proofErr w:type="spellEnd"/>
            <w:r w:rsidRPr="00907583">
              <w:rPr>
                <w:rFonts w:ascii="Arial" w:hAnsi="Arial" w:cs="Arial"/>
                <w:sz w:val="18"/>
                <w:szCs w:val="18"/>
              </w:rPr>
              <w:t xml:space="preserve"> CH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2526A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066F5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A6C30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209.84</w:t>
            </w:r>
          </w:p>
        </w:tc>
      </w:tr>
      <w:tr w:rsidR="00907583" w:rsidRPr="00907583" w14:paraId="5FD46366" w14:textId="77777777" w:rsidTr="005777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91E87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50C7D" w14:textId="77777777" w:rsidR="00577751" w:rsidRPr="00907583" w:rsidRDefault="00577751" w:rsidP="0057775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Sub-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D0388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2,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D565D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72573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4,585.52</w:t>
            </w:r>
          </w:p>
        </w:tc>
      </w:tr>
      <w:tr w:rsidR="00907583" w:rsidRPr="00907583" w14:paraId="47E43124" w14:textId="77777777" w:rsidTr="00577751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629DA" w14:textId="77777777" w:rsidR="00577751" w:rsidRPr="00907583" w:rsidRDefault="00577751" w:rsidP="00577751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Malaria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07C52" w14:textId="77777777" w:rsidR="00577751" w:rsidRPr="00907583" w:rsidRDefault="00577751" w:rsidP="00577751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E0D77" w14:textId="77777777" w:rsidR="00577751" w:rsidRPr="00907583" w:rsidRDefault="00577751" w:rsidP="00577751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74022" w14:textId="77777777" w:rsidR="00577751" w:rsidRPr="00907583" w:rsidRDefault="00577751" w:rsidP="00577751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907583" w:rsidRPr="00907583" w14:paraId="7E364854" w14:textId="77777777" w:rsidTr="005777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E1549" w14:textId="77777777" w:rsidR="00577751" w:rsidRPr="00907583" w:rsidRDefault="00577751" w:rsidP="00577751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357E1" w14:textId="77777777" w:rsidR="00577751" w:rsidRPr="00907583" w:rsidRDefault="00577751" w:rsidP="0057775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7583">
              <w:rPr>
                <w:rFonts w:ascii="Arial" w:hAnsi="Arial" w:cs="Arial"/>
                <w:sz w:val="18"/>
                <w:szCs w:val="18"/>
              </w:rPr>
              <w:t>Screenned</w:t>
            </w:r>
            <w:proofErr w:type="spellEnd"/>
            <w:r w:rsidRPr="0090758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07583">
              <w:rPr>
                <w:rFonts w:ascii="Arial" w:hAnsi="Arial" w:cs="Arial"/>
                <w:sz w:val="18"/>
                <w:szCs w:val="18"/>
              </w:rPr>
              <w:t>individuals</w:t>
            </w:r>
            <w:proofErr w:type="spellEnd"/>
            <w:r w:rsidRPr="0090758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07583">
              <w:rPr>
                <w:rFonts w:ascii="Arial" w:hAnsi="Arial" w:cs="Arial"/>
                <w:sz w:val="18"/>
                <w:szCs w:val="18"/>
              </w:rPr>
              <w:t>by</w:t>
            </w:r>
            <w:proofErr w:type="spellEnd"/>
            <w:r w:rsidRPr="00907583">
              <w:rPr>
                <w:rFonts w:ascii="Arial" w:hAnsi="Arial" w:cs="Arial"/>
                <w:sz w:val="18"/>
                <w:szCs w:val="18"/>
              </w:rPr>
              <w:t xml:space="preserve"> 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F1BB9" w14:textId="77777777" w:rsidR="00577751" w:rsidRPr="00907583" w:rsidRDefault="00577751" w:rsidP="0057775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73889" w14:textId="77777777" w:rsidR="00577751" w:rsidRPr="00907583" w:rsidRDefault="00577751" w:rsidP="00577751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0BFAE" w14:textId="77777777" w:rsidR="00577751" w:rsidRPr="00907583" w:rsidRDefault="00577751" w:rsidP="00577751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907583" w:rsidRPr="00907583" w14:paraId="15F6DB31" w14:textId="77777777" w:rsidTr="005777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1C1B8" w14:textId="77777777" w:rsidR="00577751" w:rsidRPr="00907583" w:rsidRDefault="00577751" w:rsidP="00577751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1656B" w14:textId="77777777" w:rsidR="00577751" w:rsidRPr="00907583" w:rsidRDefault="00577751" w:rsidP="0057775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C8ED6" w14:textId="77777777" w:rsidR="00577751" w:rsidRPr="00907583" w:rsidRDefault="00577751" w:rsidP="0057775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7583">
              <w:rPr>
                <w:rFonts w:ascii="Arial" w:hAnsi="Arial" w:cs="Arial"/>
                <w:sz w:val="18"/>
                <w:szCs w:val="18"/>
              </w:rPr>
              <w:t>With</w:t>
            </w:r>
            <w:proofErr w:type="spellEnd"/>
            <w:r w:rsidRPr="00907583">
              <w:rPr>
                <w:rFonts w:ascii="Arial" w:hAnsi="Arial" w:cs="Arial"/>
                <w:sz w:val="18"/>
                <w:szCs w:val="18"/>
              </w:rPr>
              <w:t xml:space="preserve"> 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0A733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1,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B01F5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6D0D9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957.08</w:t>
            </w:r>
          </w:p>
        </w:tc>
      </w:tr>
      <w:tr w:rsidR="00907583" w:rsidRPr="00907583" w14:paraId="00F2F541" w14:textId="77777777" w:rsidTr="005777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3AFC8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B6259" w14:textId="77777777" w:rsidR="00577751" w:rsidRPr="00907583" w:rsidRDefault="00577751" w:rsidP="0057775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8D03E" w14:textId="77777777" w:rsidR="00577751" w:rsidRPr="00907583" w:rsidRDefault="00577751" w:rsidP="0057775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7583">
              <w:rPr>
                <w:rFonts w:ascii="Arial" w:hAnsi="Arial" w:cs="Arial"/>
                <w:sz w:val="18"/>
                <w:szCs w:val="18"/>
              </w:rPr>
              <w:t>With</w:t>
            </w:r>
            <w:proofErr w:type="spellEnd"/>
            <w:r w:rsidRPr="00907583">
              <w:rPr>
                <w:rFonts w:ascii="Arial" w:hAnsi="Arial" w:cs="Arial"/>
                <w:sz w:val="18"/>
                <w:szCs w:val="18"/>
              </w:rPr>
              <w:t xml:space="preserve"> R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9A12D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94690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4EF0A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684.52</w:t>
            </w:r>
          </w:p>
        </w:tc>
      </w:tr>
      <w:tr w:rsidR="00907583" w:rsidRPr="00907583" w14:paraId="04D4BEC3" w14:textId="77777777" w:rsidTr="005777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76EF2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7FEF6" w14:textId="77777777" w:rsidR="00577751" w:rsidRPr="00907583" w:rsidRDefault="00577751" w:rsidP="0057775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CE1AE" w14:textId="77777777" w:rsidR="00577751" w:rsidRPr="00907583" w:rsidRDefault="00577751" w:rsidP="0057775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AA76D" w14:textId="77777777" w:rsidR="00577751" w:rsidRPr="00907583" w:rsidRDefault="00577751" w:rsidP="0057775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5EAEB" w14:textId="77777777" w:rsidR="00577751" w:rsidRPr="00907583" w:rsidRDefault="00577751" w:rsidP="00577751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22FE8" w14:textId="77777777" w:rsidR="00577751" w:rsidRPr="00907583" w:rsidRDefault="00577751" w:rsidP="00577751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907583" w:rsidRPr="00907583" w14:paraId="31A970AA" w14:textId="77777777" w:rsidTr="005777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6EC65" w14:textId="77777777" w:rsidR="00577751" w:rsidRPr="00907583" w:rsidRDefault="00577751" w:rsidP="00577751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7C950" w14:textId="77777777" w:rsidR="00577751" w:rsidRPr="00907583" w:rsidRDefault="00577751" w:rsidP="0057775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7583">
              <w:rPr>
                <w:rFonts w:ascii="Arial" w:hAnsi="Arial" w:cs="Arial"/>
                <w:sz w:val="18"/>
                <w:szCs w:val="18"/>
              </w:rPr>
              <w:t>Screenned</w:t>
            </w:r>
            <w:proofErr w:type="spellEnd"/>
            <w:r w:rsidRPr="0090758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07583">
              <w:rPr>
                <w:rFonts w:ascii="Arial" w:hAnsi="Arial" w:cs="Arial"/>
                <w:sz w:val="18"/>
                <w:szCs w:val="18"/>
              </w:rPr>
              <w:t>individuals</w:t>
            </w:r>
            <w:proofErr w:type="spellEnd"/>
            <w:r w:rsidRPr="0090758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07583">
              <w:rPr>
                <w:rFonts w:ascii="Arial" w:hAnsi="Arial" w:cs="Arial"/>
                <w:sz w:val="18"/>
                <w:szCs w:val="18"/>
              </w:rPr>
              <w:t>by</w:t>
            </w:r>
            <w:proofErr w:type="spellEnd"/>
            <w:r w:rsidRPr="00907583">
              <w:rPr>
                <w:rFonts w:ascii="Arial" w:hAnsi="Arial" w:cs="Arial"/>
                <w:sz w:val="18"/>
                <w:szCs w:val="18"/>
              </w:rPr>
              <w:t xml:space="preserve"> CH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2EE2F" w14:textId="77777777" w:rsidR="00577751" w:rsidRPr="00907583" w:rsidRDefault="00577751" w:rsidP="0057775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85F08" w14:textId="77777777" w:rsidR="00577751" w:rsidRPr="00907583" w:rsidRDefault="00577751" w:rsidP="00577751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2AD91" w14:textId="77777777" w:rsidR="00577751" w:rsidRPr="00907583" w:rsidRDefault="00577751" w:rsidP="00577751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907583" w:rsidRPr="00907583" w14:paraId="6C344400" w14:textId="77777777" w:rsidTr="005777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3ED31" w14:textId="77777777" w:rsidR="00577751" w:rsidRPr="00907583" w:rsidRDefault="00577751" w:rsidP="00577751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F5CEC" w14:textId="77777777" w:rsidR="00577751" w:rsidRPr="00907583" w:rsidRDefault="00577751" w:rsidP="0057775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CA7B2" w14:textId="77777777" w:rsidR="00577751" w:rsidRPr="00907583" w:rsidRDefault="00577751" w:rsidP="0057775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7583">
              <w:rPr>
                <w:rFonts w:ascii="Arial" w:hAnsi="Arial" w:cs="Arial"/>
                <w:sz w:val="18"/>
                <w:szCs w:val="18"/>
              </w:rPr>
              <w:t>With</w:t>
            </w:r>
            <w:proofErr w:type="spellEnd"/>
            <w:r w:rsidRPr="00907583">
              <w:rPr>
                <w:rFonts w:ascii="Arial" w:hAnsi="Arial" w:cs="Arial"/>
                <w:sz w:val="18"/>
                <w:szCs w:val="18"/>
              </w:rPr>
              <w:t xml:space="preserve"> 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A28F6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24248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5809F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</w:tr>
      <w:tr w:rsidR="00907583" w:rsidRPr="00907583" w14:paraId="35292C43" w14:textId="77777777" w:rsidTr="005777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1B81A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079EA" w14:textId="77777777" w:rsidR="00577751" w:rsidRPr="00907583" w:rsidRDefault="00577751" w:rsidP="0057775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1CFE3" w14:textId="77777777" w:rsidR="00577751" w:rsidRPr="00907583" w:rsidRDefault="00577751" w:rsidP="0057775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7583">
              <w:rPr>
                <w:rFonts w:ascii="Arial" w:hAnsi="Arial" w:cs="Arial"/>
                <w:sz w:val="18"/>
                <w:szCs w:val="18"/>
              </w:rPr>
              <w:t>With</w:t>
            </w:r>
            <w:proofErr w:type="spellEnd"/>
            <w:r w:rsidRPr="00907583">
              <w:rPr>
                <w:rFonts w:ascii="Arial" w:hAnsi="Arial" w:cs="Arial"/>
                <w:sz w:val="18"/>
                <w:szCs w:val="18"/>
              </w:rPr>
              <w:t xml:space="preserve"> R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1150E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1688B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467A6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662.88</w:t>
            </w:r>
          </w:p>
        </w:tc>
      </w:tr>
      <w:tr w:rsidR="00907583" w:rsidRPr="00907583" w14:paraId="3FF20788" w14:textId="77777777" w:rsidTr="005777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3E1D5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B5389" w14:textId="77777777" w:rsidR="00577751" w:rsidRPr="00907583" w:rsidRDefault="00577751" w:rsidP="0057775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Sub-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0A097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2,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D70F6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3585F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2,304.48</w:t>
            </w:r>
          </w:p>
        </w:tc>
      </w:tr>
      <w:tr w:rsidR="00907583" w:rsidRPr="00907583" w14:paraId="31CF8DD7" w14:textId="77777777" w:rsidTr="00577751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7D023" w14:textId="77777777" w:rsidR="00577751" w:rsidRPr="00907583" w:rsidRDefault="00577751" w:rsidP="00577751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Treatment</w:t>
            </w:r>
            <w:proofErr w:type="spellEnd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consultatio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89F7E" w14:textId="77777777" w:rsidR="00577751" w:rsidRPr="00907583" w:rsidRDefault="00577751" w:rsidP="00577751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B50E9" w14:textId="77777777" w:rsidR="00577751" w:rsidRPr="00907583" w:rsidRDefault="00577751" w:rsidP="00577751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BAD99" w14:textId="77777777" w:rsidR="00577751" w:rsidRPr="00907583" w:rsidRDefault="00577751" w:rsidP="00577751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907583" w:rsidRPr="00907583" w14:paraId="41CE5396" w14:textId="77777777" w:rsidTr="005777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140FC" w14:textId="77777777" w:rsidR="00577751" w:rsidRPr="00907583" w:rsidRDefault="00577751" w:rsidP="00577751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6A8CA" w14:textId="77777777" w:rsidR="00577751" w:rsidRPr="00907583" w:rsidRDefault="00577751" w:rsidP="0057775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60B6E" w14:textId="77777777" w:rsidR="00577751" w:rsidRPr="00907583" w:rsidRDefault="00577751" w:rsidP="0057775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7583">
              <w:rPr>
                <w:rFonts w:ascii="Arial" w:hAnsi="Arial" w:cs="Arial"/>
                <w:sz w:val="18"/>
                <w:szCs w:val="18"/>
              </w:rPr>
              <w:t>By</w:t>
            </w:r>
            <w:proofErr w:type="spellEnd"/>
            <w:r w:rsidRPr="00907583">
              <w:rPr>
                <w:rFonts w:ascii="Arial" w:hAnsi="Arial" w:cs="Arial"/>
                <w:sz w:val="18"/>
                <w:szCs w:val="18"/>
              </w:rPr>
              <w:t xml:space="preserve"> 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12E5D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C707D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448EC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678.54</w:t>
            </w:r>
          </w:p>
        </w:tc>
      </w:tr>
      <w:tr w:rsidR="00907583" w:rsidRPr="00907583" w14:paraId="4856B7A9" w14:textId="77777777" w:rsidTr="005777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970C5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7EFCA" w14:textId="77777777" w:rsidR="00577751" w:rsidRPr="00907583" w:rsidRDefault="00577751" w:rsidP="0057775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6D107" w14:textId="77777777" w:rsidR="00577751" w:rsidRPr="00907583" w:rsidRDefault="00577751" w:rsidP="0057775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7583">
              <w:rPr>
                <w:rFonts w:ascii="Arial" w:hAnsi="Arial" w:cs="Arial"/>
                <w:sz w:val="18"/>
                <w:szCs w:val="18"/>
              </w:rPr>
              <w:t>By</w:t>
            </w:r>
            <w:proofErr w:type="spellEnd"/>
            <w:r w:rsidRPr="00907583">
              <w:rPr>
                <w:rFonts w:ascii="Arial" w:hAnsi="Arial" w:cs="Arial"/>
                <w:sz w:val="18"/>
                <w:szCs w:val="18"/>
              </w:rPr>
              <w:t xml:space="preserve"> CH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DDFAC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A9323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B94C3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32.38</w:t>
            </w:r>
          </w:p>
        </w:tc>
      </w:tr>
      <w:tr w:rsidR="00907583" w:rsidRPr="00907583" w14:paraId="4C1F7313" w14:textId="77777777" w:rsidTr="005777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0986D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452C1" w14:textId="77777777" w:rsidR="00577751" w:rsidRPr="00907583" w:rsidRDefault="00577751" w:rsidP="0057775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Sub-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7A90D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D4A23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20891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710.92</w:t>
            </w:r>
          </w:p>
        </w:tc>
      </w:tr>
      <w:tr w:rsidR="00907583" w:rsidRPr="00907583" w14:paraId="679CA6E3" w14:textId="77777777" w:rsidTr="00577751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E75EB" w14:textId="77777777" w:rsidR="00577751" w:rsidRPr="00907583" w:rsidRDefault="00577751" w:rsidP="00577751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Anti-</w:t>
            </w:r>
            <w:proofErr w:type="spellStart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malarial</w:t>
            </w:r>
            <w:proofErr w:type="spellEnd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treat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EA64B" w14:textId="77777777" w:rsidR="00577751" w:rsidRPr="00907583" w:rsidRDefault="00577751" w:rsidP="00577751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E50B5" w14:textId="77777777" w:rsidR="00577751" w:rsidRPr="00907583" w:rsidRDefault="00577751" w:rsidP="00577751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AF1D7" w14:textId="77777777" w:rsidR="00577751" w:rsidRPr="00907583" w:rsidRDefault="00577751" w:rsidP="00577751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907583" w:rsidRPr="00907583" w14:paraId="70E6CE32" w14:textId="77777777" w:rsidTr="005777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B2DE0" w14:textId="77777777" w:rsidR="00577751" w:rsidRPr="00907583" w:rsidRDefault="00577751" w:rsidP="00577751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BDB4B" w14:textId="77777777" w:rsidR="00577751" w:rsidRPr="00907583" w:rsidRDefault="00577751" w:rsidP="00577751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7583">
              <w:rPr>
                <w:rFonts w:ascii="Arial" w:hAnsi="Arial" w:cs="Arial"/>
                <w:sz w:val="18"/>
                <w:szCs w:val="18"/>
                <w:lang w:val="en-GB"/>
              </w:rPr>
              <w:t>Complete treatment (AS+MQ+PQ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89BE4" w14:textId="77777777" w:rsidR="00577751" w:rsidRPr="00907583" w:rsidRDefault="00577751" w:rsidP="00577751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17D42" w14:textId="77777777" w:rsidR="00577751" w:rsidRPr="00907583" w:rsidRDefault="00577751" w:rsidP="00577751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EF12B" w14:textId="77777777" w:rsidR="00577751" w:rsidRPr="00907583" w:rsidRDefault="00577751" w:rsidP="00577751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07583" w:rsidRPr="00907583" w14:paraId="08D36AC5" w14:textId="77777777" w:rsidTr="005777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135C2" w14:textId="77777777" w:rsidR="00577751" w:rsidRPr="00907583" w:rsidRDefault="00577751" w:rsidP="00577751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830C3" w14:textId="77777777" w:rsidR="00577751" w:rsidRPr="00907583" w:rsidRDefault="00577751" w:rsidP="00577751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38826" w14:textId="77777777" w:rsidR="00577751" w:rsidRPr="00907583" w:rsidRDefault="00577751" w:rsidP="0057775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7583">
              <w:rPr>
                <w:rFonts w:ascii="Arial" w:hAnsi="Arial" w:cs="Arial"/>
                <w:sz w:val="18"/>
                <w:szCs w:val="18"/>
              </w:rPr>
              <w:t>Adul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AF571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6CF81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397CD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1,899.84</w:t>
            </w:r>
          </w:p>
        </w:tc>
      </w:tr>
      <w:tr w:rsidR="00907583" w:rsidRPr="00907583" w14:paraId="51EEDD95" w14:textId="77777777" w:rsidTr="005777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3AC22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F6067" w14:textId="77777777" w:rsidR="00577751" w:rsidRPr="00907583" w:rsidRDefault="00577751" w:rsidP="0057775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23745" w14:textId="77777777" w:rsidR="00577751" w:rsidRPr="00907583" w:rsidRDefault="00577751" w:rsidP="0057775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7583">
              <w:rPr>
                <w:rFonts w:ascii="Arial" w:hAnsi="Arial" w:cs="Arial"/>
                <w:sz w:val="18"/>
                <w:szCs w:val="18"/>
              </w:rPr>
              <w:t>Childr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F2277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A053F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82FD0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429.00</w:t>
            </w:r>
          </w:p>
        </w:tc>
      </w:tr>
      <w:tr w:rsidR="00907583" w:rsidRPr="00907583" w14:paraId="39C42756" w14:textId="77777777" w:rsidTr="005777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77E9D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12394" w14:textId="77777777" w:rsidR="00577751" w:rsidRPr="00907583" w:rsidRDefault="00577751" w:rsidP="0057775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Sub-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EB6BE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53F90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4350D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2,328.83</w:t>
            </w:r>
          </w:p>
        </w:tc>
      </w:tr>
      <w:tr w:rsidR="00907583" w:rsidRPr="00907583" w14:paraId="69BD0280" w14:textId="77777777" w:rsidTr="00577751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5F292" w14:textId="77777777" w:rsidR="00577751" w:rsidRPr="00907583" w:rsidRDefault="00577751" w:rsidP="00577751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Antipyretic</w:t>
            </w:r>
            <w:proofErr w:type="spellEnd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dru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7AD33" w14:textId="77777777" w:rsidR="00577751" w:rsidRPr="00907583" w:rsidRDefault="00577751" w:rsidP="00577751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C2F0D" w14:textId="77777777" w:rsidR="00577751" w:rsidRPr="00907583" w:rsidRDefault="00577751" w:rsidP="00577751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60867" w14:textId="77777777" w:rsidR="00577751" w:rsidRPr="00907583" w:rsidRDefault="00577751" w:rsidP="00577751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907583" w:rsidRPr="00907583" w14:paraId="6408174F" w14:textId="77777777" w:rsidTr="005777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5D35A" w14:textId="77777777" w:rsidR="00577751" w:rsidRPr="00907583" w:rsidRDefault="00577751" w:rsidP="00577751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9D7EC" w14:textId="77777777" w:rsidR="00577751" w:rsidRPr="00907583" w:rsidRDefault="00577751" w:rsidP="0057775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7583">
              <w:rPr>
                <w:rFonts w:ascii="Arial" w:hAnsi="Arial" w:cs="Arial"/>
                <w:sz w:val="18"/>
                <w:szCs w:val="18"/>
              </w:rPr>
              <w:t>Acetaminophen</w:t>
            </w:r>
            <w:proofErr w:type="spellEnd"/>
            <w:r w:rsidRPr="00907583">
              <w:rPr>
                <w:rFonts w:ascii="Arial" w:hAnsi="Arial" w:cs="Arial"/>
                <w:sz w:val="18"/>
                <w:szCs w:val="18"/>
              </w:rPr>
              <w:t xml:space="preserve"> (doses for 2 </w:t>
            </w:r>
            <w:proofErr w:type="spellStart"/>
            <w:r w:rsidRPr="00907583">
              <w:rPr>
                <w:rFonts w:ascii="Arial" w:hAnsi="Arial" w:cs="Arial"/>
                <w:sz w:val="18"/>
                <w:szCs w:val="18"/>
              </w:rPr>
              <w:t>days</w:t>
            </w:r>
            <w:proofErr w:type="spellEnd"/>
            <w:r w:rsidRPr="0090758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D435D" w14:textId="77777777" w:rsidR="00577751" w:rsidRPr="00907583" w:rsidRDefault="00577751" w:rsidP="0057775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E1D53" w14:textId="77777777" w:rsidR="00577751" w:rsidRPr="00907583" w:rsidRDefault="00577751" w:rsidP="00577751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7F17C" w14:textId="77777777" w:rsidR="00577751" w:rsidRPr="00907583" w:rsidRDefault="00577751" w:rsidP="00577751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907583" w:rsidRPr="00907583" w14:paraId="79DDB1D1" w14:textId="77777777" w:rsidTr="005777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315E1" w14:textId="77777777" w:rsidR="00577751" w:rsidRPr="00907583" w:rsidRDefault="00577751" w:rsidP="00577751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B2CF5" w14:textId="77777777" w:rsidR="00577751" w:rsidRPr="00907583" w:rsidRDefault="00577751" w:rsidP="0057775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89322" w14:textId="77777777" w:rsidR="00577751" w:rsidRPr="00907583" w:rsidRDefault="00577751" w:rsidP="0057775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7583">
              <w:rPr>
                <w:rFonts w:ascii="Arial" w:hAnsi="Arial" w:cs="Arial"/>
                <w:sz w:val="18"/>
                <w:szCs w:val="18"/>
              </w:rPr>
              <w:t>Adul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18147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9596F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8CC97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19.53</w:t>
            </w:r>
          </w:p>
        </w:tc>
      </w:tr>
      <w:tr w:rsidR="00907583" w:rsidRPr="00907583" w14:paraId="6B8D4B11" w14:textId="77777777" w:rsidTr="005777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B8D98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3E4FF" w14:textId="77777777" w:rsidR="00577751" w:rsidRPr="00907583" w:rsidRDefault="00577751" w:rsidP="0057775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4F03C" w14:textId="77777777" w:rsidR="00577751" w:rsidRPr="00907583" w:rsidRDefault="00577751" w:rsidP="0057775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7583">
              <w:rPr>
                <w:rFonts w:ascii="Arial" w:hAnsi="Arial" w:cs="Arial"/>
                <w:sz w:val="18"/>
                <w:szCs w:val="18"/>
              </w:rPr>
              <w:t>Childr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139AF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EF392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311C4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48.02</w:t>
            </w:r>
          </w:p>
        </w:tc>
      </w:tr>
      <w:tr w:rsidR="00907583" w:rsidRPr="00907583" w14:paraId="2BE23A3C" w14:textId="77777777" w:rsidTr="005777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5B43A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FE205" w14:textId="77777777" w:rsidR="00577751" w:rsidRPr="00907583" w:rsidRDefault="00577751" w:rsidP="0057775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Sub-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EC88F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101C6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DCB05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67.55</w:t>
            </w:r>
          </w:p>
        </w:tc>
      </w:tr>
      <w:tr w:rsidR="00907583" w:rsidRPr="00907583" w14:paraId="4F0B0C43" w14:textId="77777777" w:rsidTr="00577751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0EB36" w14:textId="77777777" w:rsidR="00577751" w:rsidRPr="00907583" w:rsidRDefault="00577751" w:rsidP="00577751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Follow</w:t>
            </w:r>
            <w:proofErr w:type="spellEnd"/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-up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C412B" w14:textId="77777777" w:rsidR="00577751" w:rsidRPr="00907583" w:rsidRDefault="00577751" w:rsidP="00577751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D048F" w14:textId="77777777" w:rsidR="00577751" w:rsidRPr="00907583" w:rsidRDefault="00577751" w:rsidP="00577751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4B831" w14:textId="77777777" w:rsidR="00577751" w:rsidRPr="00907583" w:rsidRDefault="00577751" w:rsidP="00577751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907583" w:rsidRPr="00907583" w14:paraId="61C67EAA" w14:textId="77777777" w:rsidTr="005777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245B8" w14:textId="77777777" w:rsidR="00577751" w:rsidRPr="00907583" w:rsidRDefault="00577751" w:rsidP="00577751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9ACD1" w14:textId="77777777" w:rsidR="00577751" w:rsidRPr="00907583" w:rsidRDefault="00577751" w:rsidP="0057775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782E7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59B80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B778F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2,017.69</w:t>
            </w:r>
          </w:p>
        </w:tc>
      </w:tr>
      <w:tr w:rsidR="00907583" w:rsidRPr="00907583" w14:paraId="6A3D0F5E" w14:textId="77777777" w:rsidTr="005777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6382C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59F7C" w14:textId="77777777" w:rsidR="00577751" w:rsidRPr="00907583" w:rsidRDefault="00577751" w:rsidP="0057775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Sub-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45E64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61665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5E207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2,017.69</w:t>
            </w:r>
          </w:p>
        </w:tc>
      </w:tr>
      <w:tr w:rsidR="00907583" w:rsidRPr="00907583" w14:paraId="0F37D0B7" w14:textId="77777777" w:rsidTr="00577751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36769" w14:textId="77777777" w:rsidR="00577751" w:rsidRPr="00907583" w:rsidRDefault="00577751" w:rsidP="00577751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Total (US$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2EDF4" w14:textId="77777777" w:rsidR="00577751" w:rsidRPr="00907583" w:rsidRDefault="00577751" w:rsidP="0057775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907583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F7612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14E82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D8D05" w14:textId="77777777" w:rsidR="00577751" w:rsidRPr="00907583" w:rsidRDefault="00577751" w:rsidP="00577751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7583">
              <w:rPr>
                <w:rFonts w:ascii="Arial" w:hAnsi="Arial" w:cs="Arial"/>
                <w:b/>
                <w:bCs/>
                <w:sz w:val="18"/>
                <w:szCs w:val="18"/>
              </w:rPr>
              <w:t>12,014.98</w:t>
            </w:r>
          </w:p>
        </w:tc>
      </w:tr>
      <w:tr w:rsidR="00907583" w:rsidRPr="00907583" w14:paraId="42D2B1EC" w14:textId="77777777" w:rsidTr="00577751">
        <w:trPr>
          <w:trHeight w:val="615"/>
        </w:trPr>
        <w:tc>
          <w:tcPr>
            <w:tcW w:w="828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EA311" w14:textId="77777777" w:rsidR="00577751" w:rsidRPr="00907583" w:rsidRDefault="00577751" w:rsidP="00577751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07583">
              <w:rPr>
                <w:rFonts w:ascii="Arial" w:hAnsi="Arial" w:cs="Arial"/>
                <w:sz w:val="16"/>
                <w:szCs w:val="16"/>
                <w:lang w:val="en-GB"/>
              </w:rPr>
              <w:t xml:space="preserve">Abbreviations: HF (Health facility), CHW (Community Health Worker), LM (Light </w:t>
            </w:r>
            <w:proofErr w:type="spellStart"/>
            <w:r w:rsidRPr="00907583">
              <w:rPr>
                <w:rFonts w:ascii="Arial" w:hAnsi="Arial" w:cs="Arial"/>
                <w:sz w:val="16"/>
                <w:szCs w:val="16"/>
                <w:lang w:val="en-GB"/>
              </w:rPr>
              <w:t>MIcroscopy</w:t>
            </w:r>
            <w:proofErr w:type="spellEnd"/>
            <w:r w:rsidRPr="00907583">
              <w:rPr>
                <w:rFonts w:ascii="Arial" w:hAnsi="Arial" w:cs="Arial"/>
                <w:sz w:val="16"/>
                <w:szCs w:val="16"/>
                <w:lang w:val="en-GB"/>
              </w:rPr>
              <w:t>), RDT (Rapid Diagnostic Test), AS (</w:t>
            </w:r>
            <w:proofErr w:type="spellStart"/>
            <w:r w:rsidRPr="00907583">
              <w:rPr>
                <w:rFonts w:ascii="Arial" w:hAnsi="Arial" w:cs="Arial"/>
                <w:sz w:val="16"/>
                <w:szCs w:val="16"/>
                <w:lang w:val="en-GB"/>
              </w:rPr>
              <w:t>Artesunate</w:t>
            </w:r>
            <w:proofErr w:type="spellEnd"/>
            <w:r w:rsidRPr="00907583">
              <w:rPr>
                <w:rFonts w:ascii="Arial" w:hAnsi="Arial" w:cs="Arial"/>
                <w:sz w:val="16"/>
                <w:szCs w:val="16"/>
                <w:lang w:val="en-GB"/>
              </w:rPr>
              <w:t>), MQ (</w:t>
            </w:r>
            <w:proofErr w:type="spellStart"/>
            <w:r w:rsidRPr="00907583">
              <w:rPr>
                <w:rFonts w:ascii="Arial" w:hAnsi="Arial" w:cs="Arial"/>
                <w:sz w:val="16"/>
                <w:szCs w:val="16"/>
                <w:lang w:val="en-GB"/>
              </w:rPr>
              <w:t>Mefloquine</w:t>
            </w:r>
            <w:proofErr w:type="spellEnd"/>
            <w:r w:rsidRPr="00907583">
              <w:rPr>
                <w:rFonts w:ascii="Arial" w:hAnsi="Arial" w:cs="Arial"/>
                <w:sz w:val="16"/>
                <w:szCs w:val="16"/>
                <w:lang w:val="en-GB"/>
              </w:rPr>
              <w:t>), PQ (</w:t>
            </w:r>
            <w:proofErr w:type="spellStart"/>
            <w:r w:rsidRPr="00907583">
              <w:rPr>
                <w:rFonts w:ascii="Arial" w:hAnsi="Arial" w:cs="Arial"/>
                <w:sz w:val="16"/>
                <w:szCs w:val="16"/>
                <w:lang w:val="en-GB"/>
              </w:rPr>
              <w:t>Primaquine</w:t>
            </w:r>
            <w:proofErr w:type="spellEnd"/>
            <w:r w:rsidRPr="00907583">
              <w:rPr>
                <w:rFonts w:ascii="Arial" w:hAnsi="Arial" w:cs="Arial"/>
                <w:sz w:val="16"/>
                <w:szCs w:val="16"/>
                <w:lang w:val="en-GB"/>
              </w:rPr>
              <w:t>).</w:t>
            </w:r>
          </w:p>
        </w:tc>
      </w:tr>
    </w:tbl>
    <w:p w14:paraId="28007032" w14:textId="77777777" w:rsidR="00F061A5" w:rsidRPr="00907583" w:rsidRDefault="00F061A5" w:rsidP="00577751">
      <w:pPr>
        <w:rPr>
          <w:rFonts w:ascii="Arial" w:hAnsi="Arial" w:cs="Arial"/>
          <w:sz w:val="18"/>
          <w:szCs w:val="18"/>
          <w:lang w:val="en-GB"/>
        </w:rPr>
      </w:pPr>
    </w:p>
    <w:p w14:paraId="33DCF040" w14:textId="77777777" w:rsidR="00A95266" w:rsidRPr="00907583" w:rsidRDefault="00A95266" w:rsidP="00FE2533">
      <w:pPr>
        <w:spacing w:after="0"/>
        <w:rPr>
          <w:rFonts w:ascii="Arial" w:hAnsi="Arial" w:cs="Arial"/>
          <w:sz w:val="18"/>
          <w:szCs w:val="18"/>
          <w:lang w:val="en-GB"/>
        </w:rPr>
      </w:pPr>
    </w:p>
    <w:p w14:paraId="3DF9A908" w14:textId="77777777" w:rsidR="00AF53A2" w:rsidRPr="00907583" w:rsidRDefault="00AF53A2" w:rsidP="00FE2533">
      <w:pPr>
        <w:spacing w:after="0"/>
        <w:rPr>
          <w:rFonts w:ascii="Arial" w:hAnsi="Arial" w:cs="Arial"/>
          <w:sz w:val="18"/>
          <w:szCs w:val="18"/>
          <w:lang w:val="en-GB"/>
        </w:rPr>
      </w:pPr>
    </w:p>
    <w:p w14:paraId="2DD67352" w14:textId="77777777" w:rsidR="007A6838" w:rsidRPr="00907583" w:rsidRDefault="007A6838" w:rsidP="00FE2533">
      <w:pPr>
        <w:spacing w:after="0"/>
        <w:rPr>
          <w:rFonts w:ascii="Arial" w:hAnsi="Arial" w:cs="Arial"/>
          <w:sz w:val="18"/>
          <w:szCs w:val="18"/>
          <w:lang w:val="en-GB"/>
        </w:rPr>
      </w:pPr>
    </w:p>
    <w:p w14:paraId="1712DB58" w14:textId="77777777" w:rsidR="007A6838" w:rsidRPr="00907583" w:rsidRDefault="007A6838" w:rsidP="00FE2533">
      <w:pPr>
        <w:spacing w:after="0"/>
        <w:rPr>
          <w:rFonts w:ascii="Arial" w:hAnsi="Arial" w:cs="Arial"/>
          <w:sz w:val="18"/>
          <w:szCs w:val="18"/>
          <w:lang w:val="en-GB"/>
        </w:rPr>
      </w:pPr>
    </w:p>
    <w:p w14:paraId="49758E8B" w14:textId="77777777" w:rsidR="007A6838" w:rsidRPr="00907583" w:rsidRDefault="007A6838" w:rsidP="00FE2533">
      <w:pPr>
        <w:spacing w:after="0"/>
        <w:rPr>
          <w:rFonts w:ascii="Arial" w:hAnsi="Arial" w:cs="Arial"/>
          <w:sz w:val="18"/>
          <w:szCs w:val="18"/>
          <w:lang w:val="en-GB"/>
        </w:rPr>
      </w:pPr>
    </w:p>
    <w:p w14:paraId="3DEA4097" w14:textId="77777777" w:rsidR="007A6838" w:rsidRPr="00907583" w:rsidRDefault="007A6838" w:rsidP="00FE2533">
      <w:pPr>
        <w:spacing w:after="0"/>
        <w:rPr>
          <w:rFonts w:ascii="Arial" w:hAnsi="Arial" w:cs="Arial"/>
          <w:sz w:val="18"/>
          <w:szCs w:val="18"/>
          <w:lang w:val="en-GB"/>
        </w:rPr>
      </w:pPr>
    </w:p>
    <w:p w14:paraId="5EBCAF61" w14:textId="77777777" w:rsidR="007A6838" w:rsidRPr="00907583" w:rsidRDefault="007A6838" w:rsidP="00FE2533">
      <w:pPr>
        <w:spacing w:after="0"/>
        <w:rPr>
          <w:rFonts w:ascii="Arial" w:hAnsi="Arial" w:cs="Arial"/>
          <w:sz w:val="18"/>
          <w:szCs w:val="18"/>
          <w:lang w:val="en-GB"/>
        </w:rPr>
      </w:pPr>
    </w:p>
    <w:tbl>
      <w:tblPr>
        <w:tblW w:w="82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"/>
        <w:gridCol w:w="146"/>
        <w:gridCol w:w="2965"/>
        <w:gridCol w:w="1130"/>
        <w:gridCol w:w="861"/>
        <w:gridCol w:w="811"/>
        <w:gridCol w:w="812"/>
        <w:gridCol w:w="562"/>
        <w:gridCol w:w="979"/>
        <w:gridCol w:w="64"/>
      </w:tblGrid>
      <w:tr w:rsidR="00907583" w:rsidRPr="00907583" w14:paraId="471E1724" w14:textId="77777777" w:rsidTr="007D0864">
        <w:trPr>
          <w:gridAfter w:val="1"/>
          <w:wAfter w:w="64" w:type="dxa"/>
          <w:trHeight w:val="597"/>
        </w:trPr>
        <w:tc>
          <w:tcPr>
            <w:tcW w:w="819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103DE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PE"/>
              </w:rPr>
              <w:t xml:space="preserve">Table S7. Direct and indirect costs from the patient perspective for uncomplicated malaria by </w:t>
            </w:r>
            <w:proofErr w:type="spellStart"/>
            <w:r w:rsidRPr="00907583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 w:eastAsia="es-PE"/>
              </w:rPr>
              <w:t>P.vivax</w:t>
            </w:r>
            <w:proofErr w:type="spellEnd"/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PE"/>
              </w:rPr>
              <w:t xml:space="preserve"> in </w:t>
            </w:r>
            <w:proofErr w:type="spellStart"/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PE"/>
              </w:rPr>
              <w:t>Mazan</w:t>
            </w:r>
            <w:proofErr w:type="spellEnd"/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PE"/>
              </w:rPr>
              <w:t xml:space="preserve"> district 2017 (US$)</w:t>
            </w:r>
          </w:p>
        </w:tc>
      </w:tr>
      <w:tr w:rsidR="00907583" w:rsidRPr="00907583" w14:paraId="3260E155" w14:textId="77777777" w:rsidTr="007D0864">
        <w:trPr>
          <w:trHeight w:val="222"/>
        </w:trPr>
        <w:tc>
          <w:tcPr>
            <w:tcW w:w="3393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6AA275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Cost</w:t>
            </w:r>
            <w:proofErr w:type="spellEnd"/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category</w:t>
            </w:r>
            <w:proofErr w:type="spellEnd"/>
          </w:p>
        </w:tc>
        <w:tc>
          <w:tcPr>
            <w:tcW w:w="11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E74F4C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Unit</w:t>
            </w:r>
            <w:proofErr w:type="spellEnd"/>
          </w:p>
        </w:tc>
        <w:tc>
          <w:tcPr>
            <w:tcW w:w="5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DA0CED" w14:textId="2935784A" w:rsidR="0017064B" w:rsidRPr="00907583" w:rsidRDefault="002A3DC2" w:rsidP="002A3D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N</w:t>
            </w:r>
            <w:r w:rsidR="00995C94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umber</w:t>
            </w:r>
            <w:proofErr w:type="spellEnd"/>
            <w:r w:rsidR="00995C94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of </w:t>
            </w:r>
            <w:proofErr w:type="spellStart"/>
            <w:r w:rsidR="00995C94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episodes</w:t>
            </w:r>
            <w:proofErr w:type="spellEnd"/>
          </w:p>
        </w:tc>
        <w:tc>
          <w:tcPr>
            <w:tcW w:w="7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8C4F" w14:textId="77777777" w:rsidR="00012D2A" w:rsidRPr="00907583" w:rsidRDefault="00012D2A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  <w:p w14:paraId="71C96C9E" w14:textId="4A48F55B" w:rsidR="0017064B" w:rsidRPr="00907583" w:rsidRDefault="002A3DC2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A</w:t>
            </w:r>
            <w:r w:rsidR="0057504C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verage</w:t>
            </w:r>
            <w:proofErr w:type="spellEnd"/>
            <w:r w:rsidR="0057504C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="0057504C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p</w:t>
            </w:r>
            <w:r w:rsidR="0017064B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erson-days</w:t>
            </w:r>
            <w:proofErr w:type="spellEnd"/>
            <w:r w:rsidR="0057504C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="0057504C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lost</w:t>
            </w:r>
            <w:proofErr w:type="spellEnd"/>
          </w:p>
        </w:tc>
        <w:tc>
          <w:tcPr>
            <w:tcW w:w="8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58D2E6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Quantity</w:t>
            </w:r>
            <w:proofErr w:type="spellEnd"/>
          </w:p>
        </w:tc>
        <w:tc>
          <w:tcPr>
            <w:tcW w:w="5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9F9D59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Unit</w:t>
            </w:r>
            <w:proofErr w:type="spellEnd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costs</w:t>
            </w:r>
            <w:proofErr w:type="spellEnd"/>
          </w:p>
        </w:tc>
        <w:tc>
          <w:tcPr>
            <w:tcW w:w="104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640000" w14:textId="77777777" w:rsidR="0017064B" w:rsidRPr="00907583" w:rsidRDefault="0017064B" w:rsidP="001706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Sub-total </w:t>
            </w: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costs</w:t>
            </w:r>
            <w:proofErr w:type="spellEnd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(US$)</w:t>
            </w:r>
          </w:p>
        </w:tc>
      </w:tr>
      <w:tr w:rsidR="00907583" w:rsidRPr="00907583" w14:paraId="1DC9F06D" w14:textId="77777777" w:rsidTr="007D0864">
        <w:trPr>
          <w:trHeight w:val="322"/>
        </w:trPr>
        <w:tc>
          <w:tcPr>
            <w:tcW w:w="3393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B151D8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</w:p>
        </w:tc>
        <w:tc>
          <w:tcPr>
            <w:tcW w:w="11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9DAEC0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5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45C913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77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3FC921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13A7B2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5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150DB0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04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BAF15B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</w:tr>
      <w:tr w:rsidR="00907583" w:rsidRPr="00907583" w14:paraId="1209DAD0" w14:textId="77777777" w:rsidTr="007D0864">
        <w:trPr>
          <w:trHeight w:val="362"/>
        </w:trPr>
        <w:tc>
          <w:tcPr>
            <w:tcW w:w="3393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193A32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</w:p>
        </w:tc>
        <w:tc>
          <w:tcPr>
            <w:tcW w:w="11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DA7DA2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5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129827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3E404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2F2ABF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5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87AB31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04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BF4D6B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</w:tr>
      <w:tr w:rsidR="00907583" w:rsidRPr="00907583" w14:paraId="5F8D9C2E" w14:textId="77777777" w:rsidTr="007D0864">
        <w:trPr>
          <w:trHeight w:val="257"/>
        </w:trPr>
        <w:tc>
          <w:tcPr>
            <w:tcW w:w="33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2858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s-PE"/>
              </w:rPr>
              <w:t xml:space="preserve">P. </w:t>
            </w:r>
            <w:proofErr w:type="spellStart"/>
            <w:r w:rsidRPr="00907583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s-PE"/>
              </w:rPr>
              <w:t>vivax</w:t>
            </w:r>
            <w:proofErr w:type="spellEnd"/>
            <w:r w:rsidRPr="00907583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s-PE"/>
              </w:rPr>
              <w:t xml:space="preserve"> </w:t>
            </w:r>
            <w:r w:rsidRPr="00907583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PE"/>
              </w:rPr>
              <w:t>(n=1029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7616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s-P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F3B8" w14:textId="77777777" w:rsidR="0017064B" w:rsidRPr="00907583" w:rsidRDefault="0017064B" w:rsidP="001706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CFDB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E19E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5B2A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4255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</w:tr>
      <w:tr w:rsidR="00907583" w:rsidRPr="00907583" w14:paraId="0C707343" w14:textId="77777777" w:rsidTr="007D0864">
        <w:trPr>
          <w:trHeight w:val="257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80BA" w14:textId="77777777" w:rsidR="0017064B" w:rsidRPr="00907583" w:rsidRDefault="0017064B" w:rsidP="001706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3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4E9D" w14:textId="77777777" w:rsidR="0017064B" w:rsidRPr="00907583" w:rsidRDefault="0017064B" w:rsidP="0017064B">
            <w:pPr>
              <w:spacing w:after="0" w:line="240" w:lineRule="auto"/>
              <w:ind w:firstLine="82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Direct</w:t>
            </w:r>
            <w:proofErr w:type="spellEnd"/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costs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BE38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3460" w14:textId="77777777" w:rsidR="0017064B" w:rsidRPr="00907583" w:rsidRDefault="0017064B" w:rsidP="001706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0C09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81D8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2DBD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5F37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</w:tr>
      <w:tr w:rsidR="00907583" w:rsidRPr="00907583" w14:paraId="0A908DBB" w14:textId="77777777" w:rsidTr="007D0864">
        <w:trPr>
          <w:trHeight w:val="257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803F" w14:textId="77777777" w:rsidR="0017064B" w:rsidRPr="00907583" w:rsidRDefault="0017064B" w:rsidP="001706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BF7C" w14:textId="77777777" w:rsidR="0017064B" w:rsidRPr="00907583" w:rsidRDefault="0017064B" w:rsidP="001706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E6A4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Medicaments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FF50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Per </w:t>
            </w: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episode</w:t>
            </w:r>
            <w:proofErr w:type="spellEnd"/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82D1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02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7533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073C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02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5D3E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E233" w14:textId="77777777" w:rsidR="0017064B" w:rsidRPr="00907583" w:rsidRDefault="0017064B" w:rsidP="001706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0</w:t>
            </w:r>
          </w:p>
        </w:tc>
      </w:tr>
      <w:tr w:rsidR="00907583" w:rsidRPr="00907583" w14:paraId="3A77582C" w14:textId="77777777" w:rsidTr="007D0864">
        <w:trPr>
          <w:trHeight w:val="241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F22F" w14:textId="77777777" w:rsidR="0017064B" w:rsidRPr="00907583" w:rsidRDefault="0017064B" w:rsidP="001706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D834" w14:textId="77777777" w:rsidR="0017064B" w:rsidRPr="00907583" w:rsidRDefault="0017064B" w:rsidP="001706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28A5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Transport</w:t>
            </w:r>
            <w:proofErr w:type="spellEnd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cost</w:t>
            </w:r>
            <w:proofErr w:type="spellEnd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for </w:t>
            </w: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patient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0F0B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Round </w:t>
            </w: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trip</w:t>
            </w:r>
            <w:proofErr w:type="spellEnd"/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EF51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02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B37D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C409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02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7066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2.36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DEE3" w14:textId="77777777" w:rsidR="0017064B" w:rsidRPr="00907583" w:rsidRDefault="0017064B" w:rsidP="001706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2,428.44</w:t>
            </w:r>
          </w:p>
        </w:tc>
      </w:tr>
      <w:tr w:rsidR="00907583" w:rsidRPr="00907583" w14:paraId="3384337F" w14:textId="77777777" w:rsidTr="007D0864">
        <w:trPr>
          <w:trHeight w:val="257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622F" w14:textId="77777777" w:rsidR="0017064B" w:rsidRPr="00907583" w:rsidRDefault="0017064B" w:rsidP="001706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6283" w14:textId="77777777" w:rsidR="0017064B" w:rsidRPr="00907583" w:rsidRDefault="0017064B" w:rsidP="001706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39B1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Transport</w:t>
            </w:r>
            <w:proofErr w:type="spellEnd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cost</w:t>
            </w:r>
            <w:proofErr w:type="spellEnd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for </w:t>
            </w: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companions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301D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Round </w:t>
            </w: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trip</w:t>
            </w:r>
            <w:proofErr w:type="spellEnd"/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A944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02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82A7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F856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02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F9DE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.94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B8F4" w14:textId="77777777" w:rsidR="0017064B" w:rsidRPr="00907583" w:rsidRDefault="0017064B" w:rsidP="001706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,996.26</w:t>
            </w:r>
          </w:p>
        </w:tc>
      </w:tr>
      <w:tr w:rsidR="00907583" w:rsidRPr="00907583" w14:paraId="20901463" w14:textId="77777777" w:rsidTr="007D0864">
        <w:trPr>
          <w:trHeight w:val="257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5438" w14:textId="77777777" w:rsidR="0017064B" w:rsidRPr="00907583" w:rsidRDefault="0017064B" w:rsidP="001706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D451" w14:textId="77777777" w:rsidR="0017064B" w:rsidRPr="00907583" w:rsidRDefault="0017064B" w:rsidP="001706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F787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Other</w:t>
            </w:r>
            <w:proofErr w:type="spellEnd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cost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B030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Per </w:t>
            </w: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episode</w:t>
            </w:r>
            <w:proofErr w:type="spellEnd"/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F97A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02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A792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5565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02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D6DD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29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A796" w14:textId="77777777" w:rsidR="0017064B" w:rsidRPr="00907583" w:rsidRDefault="0017064B" w:rsidP="001706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298.41</w:t>
            </w:r>
          </w:p>
        </w:tc>
      </w:tr>
      <w:tr w:rsidR="00907583" w:rsidRPr="00907583" w14:paraId="05A6E8B7" w14:textId="77777777" w:rsidTr="007D0864">
        <w:trPr>
          <w:trHeight w:val="257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ED36" w14:textId="77777777" w:rsidR="0017064B" w:rsidRPr="00907583" w:rsidRDefault="0017064B" w:rsidP="001706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02E3" w14:textId="77777777" w:rsidR="0017064B" w:rsidRPr="00907583" w:rsidRDefault="0017064B" w:rsidP="001706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A93E" w14:textId="77777777" w:rsidR="00831786" w:rsidRPr="00907583" w:rsidRDefault="00831786" w:rsidP="001706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</w:p>
          <w:p w14:paraId="794B5CDA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 xml:space="preserve">Total </w:t>
            </w:r>
            <w:proofErr w:type="spellStart"/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direct</w:t>
            </w:r>
            <w:proofErr w:type="spellEnd"/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costs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1346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5CD7" w14:textId="77777777" w:rsidR="0017064B" w:rsidRPr="00907583" w:rsidRDefault="0017064B" w:rsidP="001706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79FA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2571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2DAE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2694" w14:textId="77777777" w:rsidR="0017064B" w:rsidRPr="00907583" w:rsidRDefault="0017064B" w:rsidP="0017064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4,723.11</w:t>
            </w:r>
          </w:p>
        </w:tc>
      </w:tr>
      <w:tr w:rsidR="00907583" w:rsidRPr="00907583" w14:paraId="309CA000" w14:textId="77777777" w:rsidTr="007D0864">
        <w:trPr>
          <w:trHeight w:val="257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6C00" w14:textId="77777777" w:rsidR="0017064B" w:rsidRPr="00907583" w:rsidRDefault="0017064B" w:rsidP="0017064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2CB2" w14:textId="77777777" w:rsidR="0017064B" w:rsidRPr="00907583" w:rsidRDefault="0017064B" w:rsidP="001706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6355" w14:textId="77777777" w:rsidR="0017064B" w:rsidRPr="00907583" w:rsidRDefault="0017064B" w:rsidP="001706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9657" w14:textId="77777777" w:rsidR="0017064B" w:rsidRPr="00907583" w:rsidRDefault="0017064B" w:rsidP="001706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2EA5" w14:textId="77777777" w:rsidR="0017064B" w:rsidRPr="00907583" w:rsidRDefault="0017064B" w:rsidP="001706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3BC5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D2FA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9591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9FDD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</w:tr>
      <w:tr w:rsidR="00907583" w:rsidRPr="00907583" w14:paraId="47574EF2" w14:textId="77777777" w:rsidTr="007D0864">
        <w:trPr>
          <w:trHeight w:val="257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FB1E" w14:textId="77777777" w:rsidR="0017064B" w:rsidRPr="00907583" w:rsidRDefault="0017064B" w:rsidP="001706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3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5C95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Indirect</w:t>
            </w:r>
            <w:proofErr w:type="spellEnd"/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costs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79D3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683E" w14:textId="77777777" w:rsidR="0017064B" w:rsidRPr="00907583" w:rsidRDefault="0017064B" w:rsidP="001706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157F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9674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E0DE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80E3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</w:tr>
      <w:tr w:rsidR="00907583" w:rsidRPr="00907583" w14:paraId="75D17BA9" w14:textId="77777777" w:rsidTr="007D0864">
        <w:trPr>
          <w:trHeight w:val="257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6284" w14:textId="77777777" w:rsidR="0017064B" w:rsidRPr="00907583" w:rsidRDefault="0017064B" w:rsidP="001706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6287" w14:textId="77777777" w:rsidR="0017064B" w:rsidRPr="00907583" w:rsidRDefault="0017064B" w:rsidP="001706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C98F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Lost</w:t>
            </w:r>
            <w:proofErr w:type="spellEnd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wages</w:t>
            </w:r>
            <w:proofErr w:type="spellEnd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for </w:t>
            </w: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patient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37CE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D743" w14:textId="77777777" w:rsidR="0017064B" w:rsidRPr="00907583" w:rsidRDefault="0017064B" w:rsidP="001706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283E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9297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69F3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4082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</w:tr>
      <w:tr w:rsidR="00907583" w:rsidRPr="00907583" w14:paraId="457FD246" w14:textId="77777777" w:rsidTr="007D0864">
        <w:trPr>
          <w:trHeight w:val="257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0AB1" w14:textId="77777777" w:rsidR="0017064B" w:rsidRPr="00907583" w:rsidRDefault="0017064B" w:rsidP="001706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EB5D" w14:textId="77777777" w:rsidR="0017064B" w:rsidRPr="00907583" w:rsidRDefault="0017064B" w:rsidP="001706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1811" w14:textId="03AE54A8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 - 4</w:t>
            </w:r>
            <w:r w:rsidR="004E24CF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="004E24CF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years</w:t>
            </w:r>
            <w:proofErr w:type="spellEnd"/>
            <w:r w:rsidR="004E24CF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="004E24CF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old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1BE2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Person-day</w:t>
            </w:r>
            <w:proofErr w:type="spellEnd"/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64D0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8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4822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2.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03E7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49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71F2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3BDF" w14:textId="77777777" w:rsidR="0017064B" w:rsidRPr="00907583" w:rsidRDefault="0017064B" w:rsidP="001706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0</w:t>
            </w:r>
          </w:p>
        </w:tc>
      </w:tr>
      <w:tr w:rsidR="00907583" w:rsidRPr="00907583" w14:paraId="609B25BE" w14:textId="77777777" w:rsidTr="007D0864">
        <w:trPr>
          <w:trHeight w:val="257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8F5C" w14:textId="77777777" w:rsidR="0017064B" w:rsidRPr="00907583" w:rsidRDefault="0017064B" w:rsidP="001706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A4A7" w14:textId="77777777" w:rsidR="0017064B" w:rsidRPr="00907583" w:rsidRDefault="0017064B" w:rsidP="001706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412F" w14:textId="2D94E70C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5 </w:t>
            </w:r>
            <w:r w:rsidR="004E24CF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–</w:t>
            </w: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14</w:t>
            </w:r>
            <w:r w:rsidR="004E24CF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="004E24CF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years</w:t>
            </w:r>
            <w:proofErr w:type="spellEnd"/>
            <w:r w:rsidR="004E24CF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="004E24CF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old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697D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Person-day</w:t>
            </w:r>
            <w:proofErr w:type="spellEnd"/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A9D6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26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773F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4.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7311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09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4271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DF22" w14:textId="77777777" w:rsidR="0017064B" w:rsidRPr="00907583" w:rsidRDefault="0017064B" w:rsidP="001706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0</w:t>
            </w:r>
          </w:p>
        </w:tc>
      </w:tr>
      <w:tr w:rsidR="00907583" w:rsidRPr="00907583" w14:paraId="16C99F0A" w14:textId="77777777" w:rsidTr="007D0864">
        <w:trPr>
          <w:trHeight w:val="257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D6BF" w14:textId="77777777" w:rsidR="0017064B" w:rsidRPr="00907583" w:rsidRDefault="0017064B" w:rsidP="001706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265F" w14:textId="77777777" w:rsidR="0017064B" w:rsidRPr="00907583" w:rsidRDefault="0017064B" w:rsidP="001706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BAD6" w14:textId="324AFEA8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&gt;=15</w:t>
            </w:r>
            <w:r w:rsidR="004E24CF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="004E24CF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years</w:t>
            </w:r>
            <w:proofErr w:type="spellEnd"/>
            <w:r w:rsidR="004E24CF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="004E24CF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old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AA03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Person-day</w:t>
            </w:r>
            <w:proofErr w:type="spellEnd"/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221B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58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711A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0.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BFB3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592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F3EA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9.91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5990" w14:textId="77777777" w:rsidR="0017064B" w:rsidRPr="00907583" w:rsidRDefault="0017064B" w:rsidP="001706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58,685.04</w:t>
            </w:r>
          </w:p>
        </w:tc>
      </w:tr>
      <w:tr w:rsidR="00907583" w:rsidRPr="00907583" w14:paraId="2284C67B" w14:textId="77777777" w:rsidTr="007D0864">
        <w:trPr>
          <w:trHeight w:val="288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FF2D" w14:textId="77777777" w:rsidR="0017064B" w:rsidRPr="00907583" w:rsidRDefault="0017064B" w:rsidP="001706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3DB2" w14:textId="77777777" w:rsidR="0017064B" w:rsidRPr="00907583" w:rsidRDefault="0017064B" w:rsidP="001706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BDD0" w14:textId="77777777" w:rsidR="0017064B" w:rsidRPr="00907583" w:rsidRDefault="0017064B" w:rsidP="001706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C0FC" w14:textId="77777777" w:rsidR="0017064B" w:rsidRPr="00907583" w:rsidRDefault="0017064B" w:rsidP="001706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5704" w14:textId="77777777" w:rsidR="0017064B" w:rsidRPr="00907583" w:rsidRDefault="0017064B" w:rsidP="001706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1BA2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CDE5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C54D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DF3C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</w:tr>
      <w:tr w:rsidR="00907583" w:rsidRPr="00907583" w14:paraId="4091EA32" w14:textId="77777777" w:rsidTr="007D0864">
        <w:trPr>
          <w:trHeight w:val="257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33AD" w14:textId="77777777" w:rsidR="0017064B" w:rsidRPr="00907583" w:rsidRDefault="0017064B" w:rsidP="001706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4943" w14:textId="77777777" w:rsidR="0017064B" w:rsidRPr="00907583" w:rsidRDefault="0017064B" w:rsidP="001706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923E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s-PE"/>
              </w:rPr>
              <w:t>Lost wages for substitute labourer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1496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s-P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A3F2" w14:textId="77777777" w:rsidR="0017064B" w:rsidRPr="00907583" w:rsidRDefault="0017064B" w:rsidP="001706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P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5282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P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05AA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P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2CB0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PE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454A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PE"/>
              </w:rPr>
            </w:pPr>
          </w:p>
        </w:tc>
      </w:tr>
      <w:tr w:rsidR="00907583" w:rsidRPr="00907583" w14:paraId="162EEF19" w14:textId="77777777" w:rsidTr="007D0864">
        <w:trPr>
          <w:trHeight w:val="257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507D" w14:textId="77777777" w:rsidR="0017064B" w:rsidRPr="00907583" w:rsidRDefault="0017064B" w:rsidP="001706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9A75" w14:textId="77777777" w:rsidR="0017064B" w:rsidRPr="00907583" w:rsidRDefault="0017064B" w:rsidP="001706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PE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6C8C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No </w:t>
            </w: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substitute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FC04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Person-day</w:t>
            </w:r>
            <w:proofErr w:type="spellEnd"/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1865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98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A698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EF22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C3FD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BC8C" w14:textId="77777777" w:rsidR="0017064B" w:rsidRPr="00907583" w:rsidRDefault="0017064B" w:rsidP="001706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0</w:t>
            </w:r>
          </w:p>
        </w:tc>
      </w:tr>
      <w:tr w:rsidR="00907583" w:rsidRPr="00907583" w14:paraId="24142D49" w14:textId="77777777" w:rsidTr="007D0864">
        <w:trPr>
          <w:trHeight w:val="257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5A51" w14:textId="77777777" w:rsidR="0017064B" w:rsidRPr="00907583" w:rsidRDefault="0017064B" w:rsidP="001706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8CCC" w14:textId="77777777" w:rsidR="0017064B" w:rsidRPr="00907583" w:rsidRDefault="0017064B" w:rsidP="001706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50DD" w14:textId="3EEC3C7A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1 </w:t>
            </w:r>
            <w:r w:rsidR="006A7F12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–</w:t>
            </w: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4</w:t>
            </w:r>
            <w:r w:rsidR="006A7F12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="006A7F12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years</w:t>
            </w:r>
            <w:proofErr w:type="spellEnd"/>
            <w:r w:rsidR="006A7F12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="006A7F12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old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178F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Person-day</w:t>
            </w:r>
            <w:proofErr w:type="spellEnd"/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AAA7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C379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EE12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FEC8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1B1D" w14:textId="77777777" w:rsidR="0017064B" w:rsidRPr="00907583" w:rsidRDefault="0017064B" w:rsidP="001706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0</w:t>
            </w:r>
          </w:p>
        </w:tc>
      </w:tr>
      <w:tr w:rsidR="00907583" w:rsidRPr="00907583" w14:paraId="768B8548" w14:textId="77777777" w:rsidTr="007D0864">
        <w:trPr>
          <w:trHeight w:val="257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05D6" w14:textId="77777777" w:rsidR="0017064B" w:rsidRPr="00907583" w:rsidRDefault="0017064B" w:rsidP="001706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C50C" w14:textId="77777777" w:rsidR="0017064B" w:rsidRPr="00907583" w:rsidRDefault="0017064B" w:rsidP="001706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4330" w14:textId="3889A31A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5 </w:t>
            </w:r>
            <w:r w:rsidR="006A7F12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–</w:t>
            </w: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14</w:t>
            </w:r>
            <w:r w:rsidR="006A7F12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="006A7F12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years</w:t>
            </w:r>
            <w:proofErr w:type="spellEnd"/>
            <w:r w:rsidR="006A7F12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="006A7F12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old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5C82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Person-day</w:t>
            </w:r>
            <w:proofErr w:type="spellEnd"/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B96D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480A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3.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7F5F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2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5440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F4F0" w14:textId="77777777" w:rsidR="0017064B" w:rsidRPr="00907583" w:rsidRDefault="0017064B" w:rsidP="001706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0</w:t>
            </w:r>
          </w:p>
        </w:tc>
      </w:tr>
      <w:tr w:rsidR="00907583" w:rsidRPr="00907583" w14:paraId="2BF747D7" w14:textId="77777777" w:rsidTr="007D0864">
        <w:trPr>
          <w:trHeight w:val="257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2326" w14:textId="77777777" w:rsidR="0017064B" w:rsidRPr="00907583" w:rsidRDefault="0017064B" w:rsidP="001706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5CB8" w14:textId="77777777" w:rsidR="0017064B" w:rsidRPr="00907583" w:rsidRDefault="0017064B" w:rsidP="001706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D89C" w14:textId="0A932455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&gt;=15</w:t>
            </w:r>
            <w:r w:rsidR="006A7F12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="006A7F12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years</w:t>
            </w:r>
            <w:proofErr w:type="spellEnd"/>
            <w:r w:rsidR="006A7F12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="006A7F12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old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A360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Person-day</w:t>
            </w:r>
            <w:proofErr w:type="spellEnd"/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7763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4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DED1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4.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C734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9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D01C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9.91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A12E" w14:textId="77777777" w:rsidR="0017064B" w:rsidRPr="00907583" w:rsidRDefault="0017064B" w:rsidP="001706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,929.97</w:t>
            </w:r>
          </w:p>
        </w:tc>
      </w:tr>
      <w:tr w:rsidR="00907583" w:rsidRPr="00907583" w14:paraId="562E93AD" w14:textId="77777777" w:rsidTr="007D0864">
        <w:trPr>
          <w:trHeight w:val="257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CCAF" w14:textId="77777777" w:rsidR="0017064B" w:rsidRPr="00907583" w:rsidRDefault="0017064B" w:rsidP="001706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3DA7" w14:textId="77777777" w:rsidR="0017064B" w:rsidRPr="00907583" w:rsidRDefault="0017064B" w:rsidP="001706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EE9C" w14:textId="77777777" w:rsidR="0017064B" w:rsidRPr="00907583" w:rsidRDefault="0017064B" w:rsidP="001706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A054" w14:textId="77777777" w:rsidR="0017064B" w:rsidRPr="00907583" w:rsidRDefault="0017064B" w:rsidP="001706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7F32" w14:textId="77777777" w:rsidR="0017064B" w:rsidRPr="00907583" w:rsidRDefault="0017064B" w:rsidP="001706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8258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5A5D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66F2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1E7F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</w:tr>
      <w:tr w:rsidR="00907583" w:rsidRPr="00907583" w14:paraId="7A9A238E" w14:textId="77777777" w:rsidTr="007D0864">
        <w:trPr>
          <w:trHeight w:val="257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2DC3" w14:textId="77777777" w:rsidR="0017064B" w:rsidRPr="00907583" w:rsidRDefault="0017064B" w:rsidP="001706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6A7A" w14:textId="77777777" w:rsidR="0017064B" w:rsidRPr="00907583" w:rsidRDefault="0017064B" w:rsidP="001706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C5F4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Lost</w:t>
            </w:r>
            <w:proofErr w:type="spellEnd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wages</w:t>
            </w:r>
            <w:proofErr w:type="spellEnd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for </w:t>
            </w: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companions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F064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0280" w14:textId="77777777" w:rsidR="0017064B" w:rsidRPr="00907583" w:rsidRDefault="0017064B" w:rsidP="001706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97A0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DEFF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A40C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17CF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</w:tr>
      <w:tr w:rsidR="00907583" w:rsidRPr="00907583" w14:paraId="677A14B0" w14:textId="77777777" w:rsidTr="007D0864">
        <w:trPr>
          <w:trHeight w:val="257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0A1B" w14:textId="77777777" w:rsidR="0017064B" w:rsidRPr="00907583" w:rsidRDefault="0017064B" w:rsidP="001706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69AD" w14:textId="77777777" w:rsidR="0017064B" w:rsidRPr="00907583" w:rsidRDefault="0017064B" w:rsidP="001706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F0B5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No </w:t>
            </w: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companion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27F3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Person-day</w:t>
            </w:r>
            <w:proofErr w:type="spellEnd"/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40BC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6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539F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E71C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E9AC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56C7" w14:textId="77777777" w:rsidR="0017064B" w:rsidRPr="00907583" w:rsidRDefault="0017064B" w:rsidP="001706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0</w:t>
            </w:r>
          </w:p>
        </w:tc>
      </w:tr>
      <w:tr w:rsidR="00907583" w:rsidRPr="00907583" w14:paraId="65252A81" w14:textId="77777777" w:rsidTr="007D0864">
        <w:trPr>
          <w:trHeight w:val="257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A2A4" w14:textId="77777777" w:rsidR="0017064B" w:rsidRPr="00907583" w:rsidRDefault="0017064B" w:rsidP="001706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4D57" w14:textId="77777777" w:rsidR="0017064B" w:rsidRPr="00907583" w:rsidRDefault="0017064B" w:rsidP="001706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BB53" w14:textId="410D3595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1 </w:t>
            </w:r>
            <w:r w:rsidR="006A7F12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–</w:t>
            </w: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4</w:t>
            </w:r>
            <w:r w:rsidR="006A7F12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="006A7F12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years</w:t>
            </w:r>
            <w:proofErr w:type="spellEnd"/>
            <w:r w:rsidR="006A7F12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="006A7F12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old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4C3F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Person-day</w:t>
            </w:r>
            <w:proofErr w:type="spellEnd"/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F8B6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2034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4CAB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3DF9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4B0D" w14:textId="77777777" w:rsidR="0017064B" w:rsidRPr="00907583" w:rsidRDefault="0017064B" w:rsidP="001706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0</w:t>
            </w:r>
          </w:p>
        </w:tc>
      </w:tr>
      <w:tr w:rsidR="00907583" w:rsidRPr="00907583" w14:paraId="0C8660CC" w14:textId="77777777" w:rsidTr="007D0864">
        <w:trPr>
          <w:trHeight w:val="257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8F92" w14:textId="77777777" w:rsidR="0017064B" w:rsidRPr="00907583" w:rsidRDefault="0017064B" w:rsidP="001706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C5C7" w14:textId="77777777" w:rsidR="0017064B" w:rsidRPr="00907583" w:rsidRDefault="0017064B" w:rsidP="001706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5927" w14:textId="69755F1B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5 </w:t>
            </w:r>
            <w:r w:rsidR="006A7F12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–</w:t>
            </w: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14</w:t>
            </w:r>
            <w:r w:rsidR="006A7F12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="006A7F12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years</w:t>
            </w:r>
            <w:proofErr w:type="spellEnd"/>
            <w:r w:rsidR="006A7F12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="006A7F12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old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22BC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Person-day</w:t>
            </w:r>
            <w:proofErr w:type="spellEnd"/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398C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92FD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.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D9BE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FBBC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0721" w14:textId="77777777" w:rsidR="0017064B" w:rsidRPr="00907583" w:rsidRDefault="0017064B" w:rsidP="001706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0</w:t>
            </w:r>
          </w:p>
        </w:tc>
      </w:tr>
      <w:tr w:rsidR="00907583" w:rsidRPr="00907583" w14:paraId="025638FB" w14:textId="77777777" w:rsidTr="007D0864">
        <w:trPr>
          <w:trHeight w:val="257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237D" w14:textId="77777777" w:rsidR="0017064B" w:rsidRPr="00907583" w:rsidRDefault="0017064B" w:rsidP="001706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40CA" w14:textId="77777777" w:rsidR="0017064B" w:rsidRPr="00907583" w:rsidRDefault="0017064B" w:rsidP="001706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38B6" w14:textId="4A20DC7D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&gt;=15</w:t>
            </w:r>
            <w:r w:rsidR="006A7F12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="006A7F12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years</w:t>
            </w:r>
            <w:proofErr w:type="spellEnd"/>
            <w:r w:rsidR="006A7F12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="006A7F12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old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61D9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Person-day</w:t>
            </w:r>
            <w:proofErr w:type="spellEnd"/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C9D4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85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9792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7.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6F71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660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0CC2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9.91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25A0" w14:textId="77777777" w:rsidR="0017064B" w:rsidRPr="00907583" w:rsidRDefault="0017064B" w:rsidP="001706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65,496.68</w:t>
            </w:r>
          </w:p>
        </w:tc>
      </w:tr>
      <w:tr w:rsidR="00907583" w:rsidRPr="00907583" w14:paraId="636C7138" w14:textId="77777777" w:rsidTr="007D0864">
        <w:trPr>
          <w:trHeight w:val="241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9E18" w14:textId="77777777" w:rsidR="0017064B" w:rsidRPr="00907583" w:rsidRDefault="0017064B" w:rsidP="001706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DF4E" w14:textId="77777777" w:rsidR="0017064B" w:rsidRPr="00907583" w:rsidRDefault="0017064B" w:rsidP="001706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82FD" w14:textId="77777777" w:rsidR="001D7545" w:rsidRPr="00907583" w:rsidRDefault="001D7545" w:rsidP="001706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</w:p>
          <w:p w14:paraId="5FCDDA9B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 xml:space="preserve">Total </w:t>
            </w:r>
            <w:proofErr w:type="spellStart"/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indirect</w:t>
            </w:r>
            <w:proofErr w:type="spellEnd"/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costs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5D13" w14:textId="77777777" w:rsidR="0017064B" w:rsidRPr="00907583" w:rsidRDefault="0017064B" w:rsidP="001706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89E7" w14:textId="77777777" w:rsidR="0017064B" w:rsidRPr="00907583" w:rsidRDefault="0017064B" w:rsidP="001706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4141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2864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4CA2" w14:textId="77777777" w:rsidR="0017064B" w:rsidRPr="00907583" w:rsidRDefault="0017064B" w:rsidP="00170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C78E" w14:textId="77777777" w:rsidR="0017064B" w:rsidRPr="00907583" w:rsidRDefault="0017064B" w:rsidP="0017064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126,111.69</w:t>
            </w:r>
          </w:p>
        </w:tc>
      </w:tr>
      <w:tr w:rsidR="007D0864" w:rsidRPr="00907583" w14:paraId="288259A3" w14:textId="77777777" w:rsidTr="007D0864">
        <w:trPr>
          <w:trHeight w:val="94"/>
        </w:trPr>
        <w:tc>
          <w:tcPr>
            <w:tcW w:w="33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05AFE" w14:textId="77777777" w:rsidR="007D0864" w:rsidRPr="00907583" w:rsidRDefault="007D0864" w:rsidP="001706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PE"/>
              </w:rPr>
              <w:t> </w:t>
            </w:r>
          </w:p>
          <w:p w14:paraId="09EFA076" w14:textId="77777777" w:rsidR="007D0864" w:rsidRPr="00907583" w:rsidRDefault="007D0864" w:rsidP="001706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PE"/>
              </w:rPr>
              <w:t xml:space="preserve">Total costs by </w:t>
            </w:r>
            <w:r w:rsidRPr="00907583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 w:eastAsia="es-PE"/>
              </w:rPr>
              <w:t xml:space="preserve">P. </w:t>
            </w:r>
            <w:proofErr w:type="spellStart"/>
            <w:r w:rsidRPr="00907583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 w:eastAsia="es-PE"/>
              </w:rPr>
              <w:t>vivax</w:t>
            </w:r>
            <w:proofErr w:type="spellEnd"/>
          </w:p>
          <w:p w14:paraId="48EB8EB5" w14:textId="77777777" w:rsidR="00EA7C48" w:rsidRPr="00907583" w:rsidRDefault="00EA7C48" w:rsidP="001706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P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E864E" w14:textId="77777777" w:rsidR="007D0864" w:rsidRPr="00907583" w:rsidRDefault="007D0864" w:rsidP="001706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PE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31BEE" w14:textId="77777777" w:rsidR="007D0864" w:rsidRPr="00907583" w:rsidRDefault="007D0864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PE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338C6" w14:textId="77777777" w:rsidR="007D0864" w:rsidRPr="00907583" w:rsidRDefault="007D0864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PE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5F06D" w14:textId="77777777" w:rsidR="007D0864" w:rsidRPr="00907583" w:rsidRDefault="007D0864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P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56B93" w14:textId="77777777" w:rsidR="007D0864" w:rsidRPr="00907583" w:rsidRDefault="007D0864" w:rsidP="001706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PE"/>
              </w:rPr>
              <w:t> 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CC868" w14:textId="77777777" w:rsidR="007D0864" w:rsidRPr="00907583" w:rsidRDefault="007D0864" w:rsidP="0017064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130,834.80</w:t>
            </w:r>
          </w:p>
          <w:p w14:paraId="7DF12E18" w14:textId="77777777" w:rsidR="00EA7C48" w:rsidRPr="00907583" w:rsidRDefault="00EA7C48" w:rsidP="0017064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</w:p>
        </w:tc>
      </w:tr>
    </w:tbl>
    <w:p w14:paraId="2BB59310" w14:textId="77777777" w:rsidR="00AF53A2" w:rsidRPr="00907583" w:rsidRDefault="00AF53A2" w:rsidP="00FE2533">
      <w:pPr>
        <w:spacing w:after="0"/>
        <w:rPr>
          <w:rFonts w:ascii="Arial" w:hAnsi="Arial" w:cs="Arial"/>
          <w:sz w:val="18"/>
          <w:szCs w:val="18"/>
          <w:lang w:val="en-GB"/>
        </w:rPr>
      </w:pPr>
    </w:p>
    <w:p w14:paraId="6FD7A646" w14:textId="77777777" w:rsidR="0089184A" w:rsidRPr="00907583" w:rsidRDefault="0089184A" w:rsidP="00FE2533">
      <w:pPr>
        <w:spacing w:after="0"/>
        <w:rPr>
          <w:rFonts w:ascii="Arial" w:hAnsi="Arial" w:cs="Arial"/>
          <w:sz w:val="18"/>
          <w:szCs w:val="18"/>
          <w:lang w:val="en-GB"/>
        </w:rPr>
      </w:pPr>
    </w:p>
    <w:p w14:paraId="3F12C6FD" w14:textId="77777777" w:rsidR="0089184A" w:rsidRPr="00907583" w:rsidRDefault="0089184A" w:rsidP="00FE2533">
      <w:pPr>
        <w:spacing w:after="0"/>
        <w:rPr>
          <w:rFonts w:ascii="Arial" w:hAnsi="Arial" w:cs="Arial"/>
          <w:sz w:val="18"/>
          <w:szCs w:val="18"/>
          <w:lang w:val="en-GB"/>
        </w:rPr>
      </w:pPr>
    </w:p>
    <w:p w14:paraId="4E689F9E" w14:textId="77777777" w:rsidR="003A5432" w:rsidRPr="00907583" w:rsidRDefault="0089184A" w:rsidP="00FE2533">
      <w:pPr>
        <w:spacing w:after="0"/>
        <w:rPr>
          <w:rFonts w:ascii="Arial" w:hAnsi="Arial" w:cs="Arial"/>
          <w:sz w:val="18"/>
          <w:szCs w:val="18"/>
          <w:lang w:val="en-GB"/>
        </w:rPr>
      </w:pPr>
      <w:r w:rsidRPr="00907583">
        <w:rPr>
          <w:rFonts w:ascii="Arial" w:hAnsi="Arial" w:cs="Arial"/>
          <w:sz w:val="18"/>
          <w:szCs w:val="18"/>
          <w:lang w:val="en-GB"/>
        </w:rPr>
        <w:br w:type="column"/>
      </w:r>
    </w:p>
    <w:tbl>
      <w:tblPr>
        <w:tblW w:w="85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"/>
        <w:gridCol w:w="146"/>
        <w:gridCol w:w="2973"/>
        <w:gridCol w:w="1133"/>
        <w:gridCol w:w="861"/>
        <w:gridCol w:w="811"/>
        <w:gridCol w:w="811"/>
        <w:gridCol w:w="561"/>
        <w:gridCol w:w="948"/>
      </w:tblGrid>
      <w:tr w:rsidR="00907583" w:rsidRPr="00907583" w14:paraId="50F2C315" w14:textId="77777777" w:rsidTr="00532198">
        <w:trPr>
          <w:trHeight w:val="294"/>
        </w:trPr>
        <w:tc>
          <w:tcPr>
            <w:tcW w:w="8526" w:type="dxa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7EEF6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18"/>
                <w:lang w:val="en-GB"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20"/>
                <w:szCs w:val="18"/>
                <w:lang w:val="en-GB" w:eastAsia="es-PE"/>
              </w:rPr>
              <w:t xml:space="preserve">Table S8. Direct and indirect costs from the patient perspective for uncomplicated malaria by </w:t>
            </w:r>
            <w:proofErr w:type="spellStart"/>
            <w:proofErr w:type="gramStart"/>
            <w:r w:rsidRPr="0090758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8"/>
                <w:lang w:val="en-GB" w:eastAsia="es-PE"/>
              </w:rPr>
              <w:t>P.falciparum</w:t>
            </w:r>
            <w:proofErr w:type="spellEnd"/>
            <w:proofErr w:type="gramEnd"/>
            <w:r w:rsidRPr="00907583">
              <w:rPr>
                <w:rFonts w:ascii="Arial" w:eastAsia="Times New Roman" w:hAnsi="Arial" w:cs="Arial"/>
                <w:b/>
                <w:bCs/>
                <w:sz w:val="20"/>
                <w:szCs w:val="18"/>
                <w:lang w:val="en-GB" w:eastAsia="es-PE"/>
              </w:rPr>
              <w:t xml:space="preserve"> in </w:t>
            </w:r>
            <w:proofErr w:type="spellStart"/>
            <w:r w:rsidRPr="00907583">
              <w:rPr>
                <w:rFonts w:ascii="Arial" w:eastAsia="Times New Roman" w:hAnsi="Arial" w:cs="Arial"/>
                <w:b/>
                <w:bCs/>
                <w:sz w:val="20"/>
                <w:szCs w:val="18"/>
                <w:lang w:val="en-GB" w:eastAsia="es-PE"/>
              </w:rPr>
              <w:t>Mazan</w:t>
            </w:r>
            <w:proofErr w:type="spellEnd"/>
            <w:r w:rsidRPr="00907583">
              <w:rPr>
                <w:rFonts w:ascii="Arial" w:eastAsia="Times New Roman" w:hAnsi="Arial" w:cs="Arial"/>
                <w:b/>
                <w:bCs/>
                <w:sz w:val="20"/>
                <w:szCs w:val="18"/>
                <w:lang w:val="en-GB" w:eastAsia="es-PE"/>
              </w:rPr>
              <w:t xml:space="preserve"> district 2017 (US$)</w:t>
            </w:r>
          </w:p>
          <w:p w14:paraId="1EC043B9" w14:textId="5EA229BC" w:rsidR="00532198" w:rsidRPr="00907583" w:rsidRDefault="00532198" w:rsidP="003A54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PE"/>
              </w:rPr>
            </w:pPr>
          </w:p>
        </w:tc>
      </w:tr>
      <w:tr w:rsidR="00907583" w:rsidRPr="00907583" w14:paraId="17461527" w14:textId="77777777" w:rsidTr="00532198">
        <w:trPr>
          <w:trHeight w:val="235"/>
        </w:trPr>
        <w:tc>
          <w:tcPr>
            <w:tcW w:w="8526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2E349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PE"/>
              </w:rPr>
            </w:pPr>
          </w:p>
        </w:tc>
      </w:tr>
      <w:tr w:rsidR="00907583" w:rsidRPr="00907583" w14:paraId="68B25E42" w14:textId="77777777" w:rsidTr="00532198">
        <w:trPr>
          <w:trHeight w:val="235"/>
        </w:trPr>
        <w:tc>
          <w:tcPr>
            <w:tcW w:w="3403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A64465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Cost</w:t>
            </w:r>
            <w:proofErr w:type="spellEnd"/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category</w:t>
            </w:r>
            <w:proofErr w:type="spellEnd"/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9ABE9D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Unit</w:t>
            </w:r>
            <w:proofErr w:type="spellEnd"/>
          </w:p>
        </w:tc>
        <w:tc>
          <w:tcPr>
            <w:tcW w:w="8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8F8AD7" w14:textId="6E1FFF7D" w:rsidR="003A5432" w:rsidRPr="00907583" w:rsidRDefault="00F11134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N</w:t>
            </w:r>
            <w:r w:rsidR="00B43F89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umber</w:t>
            </w:r>
            <w:proofErr w:type="spellEnd"/>
            <w:r w:rsidR="00B43F89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of </w:t>
            </w:r>
            <w:proofErr w:type="spellStart"/>
            <w:r w:rsidR="00B43F89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episodes</w:t>
            </w:r>
            <w:proofErr w:type="spellEnd"/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32F9" w14:textId="77777777" w:rsidR="00C05CE4" w:rsidRPr="00907583" w:rsidRDefault="00C05CE4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  <w:p w14:paraId="5C863E44" w14:textId="006E1A34" w:rsidR="003A5432" w:rsidRPr="00907583" w:rsidRDefault="00F11134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A</w:t>
            </w:r>
            <w:r w:rsidR="00B43F89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verage</w:t>
            </w:r>
            <w:proofErr w:type="spellEnd"/>
            <w:r w:rsidR="00B43F89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="00B43F89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p</w:t>
            </w:r>
            <w:r w:rsidR="003A5432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erson-day</w:t>
            </w:r>
            <w:r w:rsidR="00B43F89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s</w:t>
            </w:r>
            <w:proofErr w:type="spellEnd"/>
            <w:r w:rsidR="00B43F89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="00B43F89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lost</w:t>
            </w:r>
            <w:proofErr w:type="spellEnd"/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9F4E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Quantity</w:t>
            </w:r>
            <w:proofErr w:type="spellEnd"/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3CB0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Unit</w:t>
            </w:r>
            <w:proofErr w:type="spellEnd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costs</w:t>
            </w:r>
            <w:proofErr w:type="spellEnd"/>
          </w:p>
        </w:tc>
        <w:tc>
          <w:tcPr>
            <w:tcW w:w="9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A82578" w14:textId="77777777" w:rsidR="003A5432" w:rsidRPr="00907583" w:rsidRDefault="003A5432" w:rsidP="003A5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Sub-total </w:t>
            </w: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costs</w:t>
            </w:r>
            <w:proofErr w:type="spellEnd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(US$)</w:t>
            </w:r>
          </w:p>
        </w:tc>
      </w:tr>
      <w:tr w:rsidR="00907583" w:rsidRPr="00907583" w14:paraId="0F4A9245" w14:textId="77777777" w:rsidTr="00532198">
        <w:trPr>
          <w:trHeight w:val="235"/>
        </w:trPr>
        <w:tc>
          <w:tcPr>
            <w:tcW w:w="3403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D6F8DF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</w:p>
        </w:tc>
        <w:tc>
          <w:tcPr>
            <w:tcW w:w="11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165641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F7F440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FFA8" w14:textId="77777777" w:rsidR="003A5432" w:rsidRPr="00907583" w:rsidRDefault="003A5432" w:rsidP="003A5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CA05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E148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9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BA5B3A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</w:tr>
      <w:tr w:rsidR="00907583" w:rsidRPr="00907583" w14:paraId="01CF9896" w14:textId="77777777" w:rsidTr="00532198">
        <w:trPr>
          <w:trHeight w:val="235"/>
        </w:trPr>
        <w:tc>
          <w:tcPr>
            <w:tcW w:w="3403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DA1E82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</w:p>
        </w:tc>
        <w:tc>
          <w:tcPr>
            <w:tcW w:w="11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D138F7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835078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2E549" w14:textId="77777777" w:rsidR="003A5432" w:rsidRPr="00907583" w:rsidRDefault="003A5432" w:rsidP="00C05CE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2E541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1D03E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 </w:t>
            </w:r>
          </w:p>
        </w:tc>
        <w:tc>
          <w:tcPr>
            <w:tcW w:w="9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CECE5C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</w:tr>
      <w:tr w:rsidR="00907583" w:rsidRPr="00907583" w14:paraId="4A82B041" w14:textId="77777777" w:rsidTr="00532198">
        <w:trPr>
          <w:trHeight w:val="235"/>
        </w:trPr>
        <w:tc>
          <w:tcPr>
            <w:tcW w:w="3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8DF1" w14:textId="77777777" w:rsidR="005D5B0F" w:rsidRPr="00907583" w:rsidRDefault="005D5B0F" w:rsidP="003A54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s-PE"/>
              </w:rPr>
            </w:pPr>
          </w:p>
          <w:p w14:paraId="141D5B08" w14:textId="222D4555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s-PE"/>
              </w:rPr>
              <w:t xml:space="preserve">P. </w:t>
            </w:r>
            <w:proofErr w:type="spellStart"/>
            <w:r w:rsidRPr="00907583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s-PE"/>
              </w:rPr>
              <w:t>falciparum</w:t>
            </w:r>
            <w:proofErr w:type="spellEnd"/>
            <w:r w:rsidRPr="00907583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PE"/>
              </w:rPr>
              <w:t xml:space="preserve"> (n=31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FFA6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s-P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678F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B422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7EBA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8183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2D32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</w:tr>
      <w:tr w:rsidR="00907583" w:rsidRPr="00907583" w14:paraId="7674DBA0" w14:textId="77777777" w:rsidTr="00532198">
        <w:trPr>
          <w:trHeight w:val="23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8655" w14:textId="77777777" w:rsidR="003A5432" w:rsidRPr="00907583" w:rsidRDefault="003A5432" w:rsidP="003A5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20C1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Direct</w:t>
            </w:r>
            <w:proofErr w:type="spellEnd"/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cost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5698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CDD4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F1DF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9FCE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4BC3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3039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</w:tr>
      <w:tr w:rsidR="00907583" w:rsidRPr="00907583" w14:paraId="0A1ABB26" w14:textId="77777777" w:rsidTr="00532198">
        <w:trPr>
          <w:trHeight w:val="23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7445" w14:textId="77777777" w:rsidR="003A5432" w:rsidRPr="00907583" w:rsidRDefault="003A5432" w:rsidP="003A5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71AE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E85D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Medicaments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34EA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Per </w:t>
            </w: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episode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DC0A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31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15BF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F702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3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0886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D82B" w14:textId="77777777" w:rsidR="003A5432" w:rsidRPr="00907583" w:rsidRDefault="003A5432" w:rsidP="003A5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0</w:t>
            </w:r>
          </w:p>
        </w:tc>
      </w:tr>
      <w:tr w:rsidR="00907583" w:rsidRPr="00907583" w14:paraId="5893B7EC" w14:textId="77777777" w:rsidTr="00532198">
        <w:trPr>
          <w:trHeight w:val="23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45E5" w14:textId="77777777" w:rsidR="003A5432" w:rsidRPr="00907583" w:rsidRDefault="003A5432" w:rsidP="003A5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38A8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7666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Transport</w:t>
            </w:r>
            <w:proofErr w:type="spellEnd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cost</w:t>
            </w:r>
            <w:proofErr w:type="spellEnd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for </w:t>
            </w: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patient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FA12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Round </w:t>
            </w: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trip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8EA2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31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ADB4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857F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3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07F7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2.7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7CBA" w14:textId="77777777" w:rsidR="003A5432" w:rsidRPr="00907583" w:rsidRDefault="003A5432" w:rsidP="003A5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875.70</w:t>
            </w:r>
          </w:p>
        </w:tc>
      </w:tr>
      <w:tr w:rsidR="00907583" w:rsidRPr="00907583" w14:paraId="3823E768" w14:textId="77777777" w:rsidTr="00532198">
        <w:trPr>
          <w:trHeight w:val="23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B619" w14:textId="77777777" w:rsidR="003A5432" w:rsidRPr="00907583" w:rsidRDefault="003A5432" w:rsidP="003A5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9CFF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BA27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Transport</w:t>
            </w:r>
            <w:proofErr w:type="spellEnd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cost</w:t>
            </w:r>
            <w:proofErr w:type="spellEnd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for </w:t>
            </w: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companions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4A00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Round </w:t>
            </w: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trip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C80D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31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83DA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EF99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3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C3A1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6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EBDA" w14:textId="77777777" w:rsidR="003A5432" w:rsidRPr="00907583" w:rsidRDefault="003A5432" w:rsidP="003A5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201.60</w:t>
            </w:r>
          </w:p>
        </w:tc>
      </w:tr>
      <w:tr w:rsidR="00907583" w:rsidRPr="00907583" w14:paraId="33CFDA2D" w14:textId="77777777" w:rsidTr="00532198">
        <w:trPr>
          <w:trHeight w:val="23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591F" w14:textId="77777777" w:rsidR="003A5432" w:rsidRPr="00907583" w:rsidRDefault="003A5432" w:rsidP="003A5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DA06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D0E6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Other</w:t>
            </w:r>
            <w:proofErr w:type="spellEnd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cost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F4A6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Per </w:t>
            </w: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episode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7021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31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6427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EE8E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3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94E1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46AC" w14:textId="77777777" w:rsidR="003A5432" w:rsidRPr="00907583" w:rsidRDefault="003A5432" w:rsidP="003A5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47.25</w:t>
            </w:r>
          </w:p>
        </w:tc>
      </w:tr>
      <w:tr w:rsidR="00907583" w:rsidRPr="00907583" w14:paraId="7A0AC986" w14:textId="77777777" w:rsidTr="00532198">
        <w:trPr>
          <w:trHeight w:val="23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B1D6" w14:textId="77777777" w:rsidR="003A5432" w:rsidRPr="00907583" w:rsidRDefault="003A5432" w:rsidP="003A5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2F25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4E19" w14:textId="77777777" w:rsidR="00E52D4E" w:rsidRPr="00907583" w:rsidRDefault="00E52D4E" w:rsidP="003A54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</w:p>
          <w:p w14:paraId="5989DCA3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 xml:space="preserve">Total </w:t>
            </w:r>
            <w:proofErr w:type="spellStart"/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direct</w:t>
            </w:r>
            <w:proofErr w:type="spellEnd"/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costs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44F7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72D9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D4BC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0B55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B051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F79A" w14:textId="77777777" w:rsidR="003A5432" w:rsidRPr="00907583" w:rsidRDefault="003A5432" w:rsidP="003A54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1,124.55</w:t>
            </w:r>
          </w:p>
        </w:tc>
      </w:tr>
      <w:tr w:rsidR="00907583" w:rsidRPr="00907583" w14:paraId="729525C2" w14:textId="77777777" w:rsidTr="00532198">
        <w:trPr>
          <w:trHeight w:val="23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202E" w14:textId="77777777" w:rsidR="003A5432" w:rsidRPr="00907583" w:rsidRDefault="003A5432" w:rsidP="003A54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39FD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5802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07F0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5968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AEBE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7F33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88A4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CF80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</w:tr>
      <w:tr w:rsidR="00907583" w:rsidRPr="00907583" w14:paraId="6EAF1E9A" w14:textId="77777777" w:rsidTr="00532198">
        <w:trPr>
          <w:trHeight w:val="23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6F86" w14:textId="77777777" w:rsidR="003A5432" w:rsidRPr="00907583" w:rsidRDefault="003A5432" w:rsidP="003A5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3ED2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Indirect</w:t>
            </w:r>
            <w:proofErr w:type="spellEnd"/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costs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E1A4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4B3C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23FA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E5DE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4A64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C8E1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</w:tr>
      <w:tr w:rsidR="00907583" w:rsidRPr="00907583" w14:paraId="25DA6D1F" w14:textId="77777777" w:rsidTr="00532198">
        <w:trPr>
          <w:trHeight w:val="23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E2FF" w14:textId="77777777" w:rsidR="003A5432" w:rsidRPr="00907583" w:rsidRDefault="003A5432" w:rsidP="003A5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1D96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F23D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Lost</w:t>
            </w:r>
            <w:proofErr w:type="spellEnd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wages</w:t>
            </w:r>
            <w:proofErr w:type="spellEnd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for </w:t>
            </w: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patient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D378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7D1B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5ED5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EC1F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1378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8A88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</w:tr>
      <w:tr w:rsidR="00907583" w:rsidRPr="00907583" w14:paraId="282700BA" w14:textId="77777777" w:rsidTr="00532198">
        <w:trPr>
          <w:trHeight w:val="23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1434" w14:textId="77777777" w:rsidR="003A5432" w:rsidRPr="00907583" w:rsidRDefault="003A5432" w:rsidP="003A5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F5D7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28FA" w14:textId="767A7DFD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1 </w:t>
            </w:r>
            <w:r w:rsidR="00D57833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–</w:t>
            </w: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4</w:t>
            </w:r>
            <w:r w:rsidR="00D57833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="00D57833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years</w:t>
            </w:r>
            <w:proofErr w:type="spellEnd"/>
            <w:r w:rsidR="00D57833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="00D57833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old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B990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Person-day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B2BC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2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C5F0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5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7AC1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4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0D89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2F4A" w14:textId="77777777" w:rsidR="003A5432" w:rsidRPr="00907583" w:rsidRDefault="003A5432" w:rsidP="003A5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0</w:t>
            </w:r>
          </w:p>
        </w:tc>
      </w:tr>
      <w:tr w:rsidR="00907583" w:rsidRPr="00907583" w14:paraId="6B577B27" w14:textId="77777777" w:rsidTr="00532198">
        <w:trPr>
          <w:trHeight w:val="23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A70C" w14:textId="77777777" w:rsidR="003A5432" w:rsidRPr="00907583" w:rsidRDefault="003A5432" w:rsidP="003A5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8280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4E2D" w14:textId="2B2DBCA9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5 </w:t>
            </w:r>
            <w:r w:rsidR="00D57833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–</w:t>
            </w: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14</w:t>
            </w:r>
            <w:r w:rsidR="00D57833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="00D57833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years</w:t>
            </w:r>
            <w:proofErr w:type="spellEnd"/>
            <w:r w:rsidR="00D57833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="00D57833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old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00D8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Person-day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38E8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6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FF55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5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6506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37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8ED7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AB17" w14:textId="77777777" w:rsidR="003A5432" w:rsidRPr="00907583" w:rsidRDefault="003A5432" w:rsidP="003A5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0</w:t>
            </w:r>
          </w:p>
        </w:tc>
      </w:tr>
      <w:tr w:rsidR="00907583" w:rsidRPr="00907583" w14:paraId="78078C51" w14:textId="77777777" w:rsidTr="00532198">
        <w:trPr>
          <w:trHeight w:val="23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734B" w14:textId="77777777" w:rsidR="003A5432" w:rsidRPr="00907583" w:rsidRDefault="003A5432" w:rsidP="003A5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BBEB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FEA3" w14:textId="1051303E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&gt;=15</w:t>
            </w:r>
            <w:r w:rsidR="00D57833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="00D57833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years</w:t>
            </w:r>
            <w:proofErr w:type="spellEnd"/>
            <w:r w:rsidR="00D57833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="00D57833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old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8C02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Person-day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E592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21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D866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1.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8A08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256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51F6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9.9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2A5A" w14:textId="77777777" w:rsidR="003A5432" w:rsidRPr="00907583" w:rsidRDefault="003A5432" w:rsidP="003A5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25,375.55</w:t>
            </w:r>
          </w:p>
        </w:tc>
      </w:tr>
      <w:tr w:rsidR="00907583" w:rsidRPr="00907583" w14:paraId="6BBBBC8C" w14:textId="77777777" w:rsidTr="00532198">
        <w:trPr>
          <w:trHeight w:val="25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0685" w14:textId="77777777" w:rsidR="003A5432" w:rsidRPr="00907583" w:rsidRDefault="003A5432" w:rsidP="003A5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0956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0D19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3E71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3E07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8F9A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C091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484D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9E2C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</w:tr>
      <w:tr w:rsidR="00907583" w:rsidRPr="00907583" w14:paraId="3EB4D70D" w14:textId="77777777" w:rsidTr="00532198">
        <w:trPr>
          <w:trHeight w:val="23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3A67" w14:textId="77777777" w:rsidR="003A5432" w:rsidRPr="00907583" w:rsidRDefault="003A5432" w:rsidP="003A5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387D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00A8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val="en-GB" w:eastAsia="es-PE"/>
              </w:rPr>
              <w:t>Lost wages for substitute labourer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0094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s-P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F58B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s-P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D625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P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44ED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PE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F8C3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P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2151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s-PE"/>
              </w:rPr>
            </w:pPr>
          </w:p>
        </w:tc>
      </w:tr>
      <w:tr w:rsidR="00907583" w:rsidRPr="00907583" w14:paraId="1A8713D8" w14:textId="77777777" w:rsidTr="00532198">
        <w:trPr>
          <w:trHeight w:val="23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D129" w14:textId="77777777" w:rsidR="003A5432" w:rsidRPr="00907583" w:rsidRDefault="003A5432" w:rsidP="003A5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D7A7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s-PE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FFA0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No </w:t>
            </w: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substitut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94C9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Person-day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BFEE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27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F04B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3721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A437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8071" w14:textId="77777777" w:rsidR="003A5432" w:rsidRPr="00907583" w:rsidRDefault="003A5432" w:rsidP="003A5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0</w:t>
            </w:r>
          </w:p>
        </w:tc>
      </w:tr>
      <w:tr w:rsidR="00907583" w:rsidRPr="00907583" w14:paraId="04FAC436" w14:textId="77777777" w:rsidTr="00532198">
        <w:trPr>
          <w:trHeight w:val="23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0010" w14:textId="77777777" w:rsidR="003A5432" w:rsidRPr="00907583" w:rsidRDefault="003A5432" w:rsidP="003A5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414C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F87F" w14:textId="53917911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1 </w:t>
            </w:r>
            <w:r w:rsidR="00D57833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–</w:t>
            </w: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4</w:t>
            </w:r>
            <w:r w:rsidR="00D57833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="00D57833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years</w:t>
            </w:r>
            <w:proofErr w:type="spellEnd"/>
            <w:r w:rsidR="00D57833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="00D57833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old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EB97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Person-day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D652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F928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46A1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52D2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354E" w14:textId="77777777" w:rsidR="003A5432" w:rsidRPr="00907583" w:rsidRDefault="003A5432" w:rsidP="003A5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0</w:t>
            </w:r>
          </w:p>
        </w:tc>
      </w:tr>
      <w:tr w:rsidR="00907583" w:rsidRPr="00907583" w14:paraId="066D01BA" w14:textId="77777777" w:rsidTr="00532198">
        <w:trPr>
          <w:trHeight w:val="23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FB0D" w14:textId="77777777" w:rsidR="003A5432" w:rsidRPr="00907583" w:rsidRDefault="003A5432" w:rsidP="003A5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D460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389F" w14:textId="554677B6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5 </w:t>
            </w:r>
            <w:r w:rsidR="00D57833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–</w:t>
            </w: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14</w:t>
            </w:r>
            <w:r w:rsidR="00D57833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="00D57833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years</w:t>
            </w:r>
            <w:proofErr w:type="spellEnd"/>
            <w:r w:rsidR="00D57833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="00D57833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old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0C1E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Person-day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CB5D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A147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7.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E940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4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0886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F970" w14:textId="77777777" w:rsidR="003A5432" w:rsidRPr="00907583" w:rsidRDefault="003A5432" w:rsidP="003A5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0</w:t>
            </w:r>
          </w:p>
        </w:tc>
      </w:tr>
      <w:tr w:rsidR="00907583" w:rsidRPr="00907583" w14:paraId="7680E96B" w14:textId="77777777" w:rsidTr="00532198">
        <w:trPr>
          <w:trHeight w:val="23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ED5A" w14:textId="77777777" w:rsidR="003A5432" w:rsidRPr="00907583" w:rsidRDefault="003A5432" w:rsidP="003A5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52B0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FE3C" w14:textId="3316DD73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&gt;=15</w:t>
            </w:r>
            <w:r w:rsidR="00D57833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="00D57833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years</w:t>
            </w:r>
            <w:proofErr w:type="spellEnd"/>
            <w:r w:rsidR="00D57833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="00D57833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old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048A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Person-day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D335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3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977B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7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33DC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27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4128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9.9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8B41" w14:textId="77777777" w:rsidR="003A5432" w:rsidRPr="00907583" w:rsidRDefault="003A5432" w:rsidP="003A5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2,728.02</w:t>
            </w:r>
          </w:p>
        </w:tc>
      </w:tr>
      <w:tr w:rsidR="00907583" w:rsidRPr="00907583" w14:paraId="51968D85" w14:textId="77777777" w:rsidTr="00532198">
        <w:trPr>
          <w:trHeight w:val="26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9F89" w14:textId="77777777" w:rsidR="003A5432" w:rsidRPr="00907583" w:rsidRDefault="003A5432" w:rsidP="003A5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39BD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E1E0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1C87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2BD4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341D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1D0B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070A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CE84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</w:tr>
      <w:tr w:rsidR="00907583" w:rsidRPr="00907583" w14:paraId="709EBE5A" w14:textId="77777777" w:rsidTr="00532198">
        <w:trPr>
          <w:trHeight w:val="23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12FE" w14:textId="77777777" w:rsidR="003A5432" w:rsidRPr="00907583" w:rsidRDefault="003A5432" w:rsidP="003A5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4E6D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6F42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Lost</w:t>
            </w:r>
            <w:proofErr w:type="spellEnd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wages</w:t>
            </w:r>
            <w:proofErr w:type="spellEnd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for </w:t>
            </w: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companions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11A4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922C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9AC5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49E9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6163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E277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</w:tr>
      <w:tr w:rsidR="00907583" w:rsidRPr="00907583" w14:paraId="39FE0724" w14:textId="77777777" w:rsidTr="00532198">
        <w:trPr>
          <w:trHeight w:val="23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7BB5" w14:textId="77777777" w:rsidR="003A5432" w:rsidRPr="00907583" w:rsidRDefault="003A5432" w:rsidP="003A5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8FB8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4BD3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No </w:t>
            </w: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companion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D085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Person-day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4341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8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CC49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E4C9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CBD0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A768" w14:textId="77777777" w:rsidR="003A5432" w:rsidRPr="00907583" w:rsidRDefault="003A5432" w:rsidP="003A5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0</w:t>
            </w:r>
          </w:p>
        </w:tc>
      </w:tr>
      <w:tr w:rsidR="00907583" w:rsidRPr="00907583" w14:paraId="0062BD75" w14:textId="77777777" w:rsidTr="00532198">
        <w:trPr>
          <w:trHeight w:val="23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B90E" w14:textId="77777777" w:rsidR="003A5432" w:rsidRPr="00907583" w:rsidRDefault="003A5432" w:rsidP="003A5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4B23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83FD" w14:textId="385826AD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1 </w:t>
            </w:r>
            <w:r w:rsidR="00D57833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–</w:t>
            </w: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4</w:t>
            </w:r>
            <w:r w:rsidR="00D57833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="00D57833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years</w:t>
            </w:r>
            <w:proofErr w:type="spellEnd"/>
            <w:r w:rsidR="00D57833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="00D57833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old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4792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Person-day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6A88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A99D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CD72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46FD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10B4" w14:textId="77777777" w:rsidR="003A5432" w:rsidRPr="00907583" w:rsidRDefault="003A5432" w:rsidP="003A5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0</w:t>
            </w:r>
          </w:p>
        </w:tc>
      </w:tr>
      <w:tr w:rsidR="00907583" w:rsidRPr="00907583" w14:paraId="45E82CA3" w14:textId="77777777" w:rsidTr="00532198">
        <w:trPr>
          <w:trHeight w:val="23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F2EA" w14:textId="77777777" w:rsidR="003A5432" w:rsidRPr="00907583" w:rsidRDefault="003A5432" w:rsidP="003A5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EACE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A300" w14:textId="54DCB9BF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5 </w:t>
            </w:r>
            <w:r w:rsidR="00D57833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–</w:t>
            </w: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14</w:t>
            </w:r>
            <w:r w:rsidR="00D57833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="00D57833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years</w:t>
            </w:r>
            <w:proofErr w:type="spellEnd"/>
            <w:r w:rsidR="00D57833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="00D57833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old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F963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Person-day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2241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08E8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0.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7855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6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3CBB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A27B" w14:textId="77777777" w:rsidR="003A5432" w:rsidRPr="00907583" w:rsidRDefault="003A5432" w:rsidP="003A5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0.00</w:t>
            </w:r>
          </w:p>
        </w:tc>
      </w:tr>
      <w:tr w:rsidR="00907583" w:rsidRPr="00907583" w14:paraId="35198880" w14:textId="77777777" w:rsidTr="00532198">
        <w:trPr>
          <w:trHeight w:val="23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4F0A" w14:textId="77777777" w:rsidR="003A5432" w:rsidRPr="00907583" w:rsidRDefault="003A5432" w:rsidP="003A5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2D11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B785" w14:textId="400421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&gt;=15</w:t>
            </w:r>
            <w:r w:rsidR="00D57833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="00D57833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years</w:t>
            </w:r>
            <w:proofErr w:type="spellEnd"/>
            <w:r w:rsidR="00D57833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="00D57833"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old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5B0F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proofErr w:type="spellStart"/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Person-day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1DF3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22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C267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6.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BC11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56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990F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9.9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E030" w14:textId="77777777" w:rsidR="003A5432" w:rsidRPr="00907583" w:rsidRDefault="003A5432" w:rsidP="003A5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sz w:val="18"/>
                <w:szCs w:val="18"/>
                <w:lang w:eastAsia="es-PE"/>
              </w:rPr>
              <w:t>15,477.44</w:t>
            </w:r>
          </w:p>
        </w:tc>
      </w:tr>
      <w:tr w:rsidR="00907583" w:rsidRPr="00907583" w14:paraId="7DF11366" w14:textId="77777777" w:rsidTr="00532198">
        <w:trPr>
          <w:trHeight w:val="2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621B" w14:textId="77777777" w:rsidR="003A5432" w:rsidRPr="00907583" w:rsidRDefault="003A5432" w:rsidP="003A54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63DA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64F4" w14:textId="77777777" w:rsidR="00E52D4E" w:rsidRPr="00907583" w:rsidRDefault="00E52D4E" w:rsidP="003A54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</w:p>
          <w:p w14:paraId="04F2DEC7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 xml:space="preserve">Total </w:t>
            </w:r>
            <w:proofErr w:type="spellStart"/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indirect</w:t>
            </w:r>
            <w:proofErr w:type="spellEnd"/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costs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2EC3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F111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E754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464D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C812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3B0C" w14:textId="77777777" w:rsidR="003A5432" w:rsidRPr="00907583" w:rsidRDefault="003A5432" w:rsidP="003A54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43,581.01</w:t>
            </w:r>
          </w:p>
        </w:tc>
      </w:tr>
      <w:tr w:rsidR="00907583" w:rsidRPr="00907583" w14:paraId="6AD5D933" w14:textId="77777777" w:rsidTr="00532198">
        <w:trPr>
          <w:trHeight w:val="2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1A4E" w14:textId="77777777" w:rsidR="003A5432" w:rsidRPr="00907583" w:rsidRDefault="003A5432" w:rsidP="003A54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EBB1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B879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C543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63E0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3543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F73F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16A9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2504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PE"/>
              </w:rPr>
            </w:pPr>
          </w:p>
        </w:tc>
      </w:tr>
      <w:tr w:rsidR="00C05CE4" w:rsidRPr="00907583" w14:paraId="6DA178DB" w14:textId="77777777" w:rsidTr="00532198">
        <w:trPr>
          <w:trHeight w:val="235"/>
        </w:trPr>
        <w:tc>
          <w:tcPr>
            <w:tcW w:w="340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A760F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PE"/>
              </w:rPr>
              <w:t xml:space="preserve">Total costs by </w:t>
            </w:r>
            <w:r w:rsidRPr="00907583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GB" w:eastAsia="es-PE"/>
              </w:rPr>
              <w:t>P. falciparum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FF318" w14:textId="77777777" w:rsidR="003A5432" w:rsidRPr="00907583" w:rsidRDefault="003A5432" w:rsidP="003A54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PE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DAACC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P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E2E1A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P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B54B1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PE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CDB73" w14:textId="77777777" w:rsidR="003A5432" w:rsidRPr="00907583" w:rsidRDefault="003A5432" w:rsidP="003A54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PE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B99C0" w14:textId="77777777" w:rsidR="003A5432" w:rsidRPr="00907583" w:rsidRDefault="003A5432" w:rsidP="003A54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  <w:r w:rsidRPr="0090758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  <w:t>44,705.56</w:t>
            </w:r>
          </w:p>
          <w:p w14:paraId="6AB645D2" w14:textId="77777777" w:rsidR="00EA7C48" w:rsidRPr="00907583" w:rsidRDefault="00EA7C48" w:rsidP="003A54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PE"/>
              </w:rPr>
            </w:pPr>
          </w:p>
        </w:tc>
      </w:tr>
    </w:tbl>
    <w:p w14:paraId="66A65527" w14:textId="77777777" w:rsidR="0089184A" w:rsidRPr="00907583" w:rsidRDefault="0089184A" w:rsidP="00FE2533">
      <w:pPr>
        <w:spacing w:after="0"/>
        <w:rPr>
          <w:rFonts w:ascii="Arial" w:hAnsi="Arial" w:cs="Arial"/>
          <w:sz w:val="18"/>
          <w:szCs w:val="18"/>
          <w:lang w:val="en-GB"/>
        </w:rPr>
      </w:pPr>
    </w:p>
    <w:sectPr w:rsidR="0089184A" w:rsidRPr="00907583" w:rsidSect="00C40BCD">
      <w:pgSz w:w="11906" w:h="16838"/>
      <w:pgMar w:top="1135" w:right="5810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E80"/>
    <w:rsid w:val="00012D2A"/>
    <w:rsid w:val="00035854"/>
    <w:rsid w:val="00057631"/>
    <w:rsid w:val="00067CD8"/>
    <w:rsid w:val="0008555D"/>
    <w:rsid w:val="000A3BFC"/>
    <w:rsid w:val="000B5797"/>
    <w:rsid w:val="000C48FD"/>
    <w:rsid w:val="000F6CC9"/>
    <w:rsid w:val="00102115"/>
    <w:rsid w:val="001400C3"/>
    <w:rsid w:val="00140328"/>
    <w:rsid w:val="00142BFD"/>
    <w:rsid w:val="00144CED"/>
    <w:rsid w:val="001526AE"/>
    <w:rsid w:val="0017064B"/>
    <w:rsid w:val="001947B8"/>
    <w:rsid w:val="00195604"/>
    <w:rsid w:val="001D7545"/>
    <w:rsid w:val="001E2693"/>
    <w:rsid w:val="001E2C35"/>
    <w:rsid w:val="001E3DFA"/>
    <w:rsid w:val="002105D4"/>
    <w:rsid w:val="002316D6"/>
    <w:rsid w:val="002A3DC2"/>
    <w:rsid w:val="002A6FDA"/>
    <w:rsid w:val="002D2C52"/>
    <w:rsid w:val="002D5F5B"/>
    <w:rsid w:val="002E11E8"/>
    <w:rsid w:val="002F40A2"/>
    <w:rsid w:val="00313D22"/>
    <w:rsid w:val="00317EB9"/>
    <w:rsid w:val="00372277"/>
    <w:rsid w:val="003A0D29"/>
    <w:rsid w:val="003A39F4"/>
    <w:rsid w:val="003A5432"/>
    <w:rsid w:val="003A6B48"/>
    <w:rsid w:val="003C6081"/>
    <w:rsid w:val="00415F51"/>
    <w:rsid w:val="00440924"/>
    <w:rsid w:val="0047245C"/>
    <w:rsid w:val="00494B0A"/>
    <w:rsid w:val="004B0F15"/>
    <w:rsid w:val="004C012E"/>
    <w:rsid w:val="004D1A9E"/>
    <w:rsid w:val="004D5DDE"/>
    <w:rsid w:val="004D62EF"/>
    <w:rsid w:val="004E24CF"/>
    <w:rsid w:val="004E43EE"/>
    <w:rsid w:val="004E4CC9"/>
    <w:rsid w:val="005126C8"/>
    <w:rsid w:val="0053010B"/>
    <w:rsid w:val="00532198"/>
    <w:rsid w:val="00540040"/>
    <w:rsid w:val="00547446"/>
    <w:rsid w:val="00571424"/>
    <w:rsid w:val="0057504C"/>
    <w:rsid w:val="00577751"/>
    <w:rsid w:val="00590D3A"/>
    <w:rsid w:val="00597073"/>
    <w:rsid w:val="005A064C"/>
    <w:rsid w:val="005A1CB2"/>
    <w:rsid w:val="005A5BAD"/>
    <w:rsid w:val="005C69A8"/>
    <w:rsid w:val="005D0340"/>
    <w:rsid w:val="005D5B0F"/>
    <w:rsid w:val="005D6AA4"/>
    <w:rsid w:val="00604373"/>
    <w:rsid w:val="0061225B"/>
    <w:rsid w:val="00613ADD"/>
    <w:rsid w:val="00616BFF"/>
    <w:rsid w:val="00617B5D"/>
    <w:rsid w:val="00656624"/>
    <w:rsid w:val="006A7F12"/>
    <w:rsid w:val="006B6695"/>
    <w:rsid w:val="006B6F01"/>
    <w:rsid w:val="006B7364"/>
    <w:rsid w:val="006E398C"/>
    <w:rsid w:val="006F38B8"/>
    <w:rsid w:val="00714D69"/>
    <w:rsid w:val="00741A40"/>
    <w:rsid w:val="0077651E"/>
    <w:rsid w:val="00780639"/>
    <w:rsid w:val="007814A9"/>
    <w:rsid w:val="007A6838"/>
    <w:rsid w:val="007B4EE3"/>
    <w:rsid w:val="007C05AD"/>
    <w:rsid w:val="007C0C2F"/>
    <w:rsid w:val="007D06FC"/>
    <w:rsid w:val="007D0864"/>
    <w:rsid w:val="007F5312"/>
    <w:rsid w:val="00817796"/>
    <w:rsid w:val="00831786"/>
    <w:rsid w:val="008344EB"/>
    <w:rsid w:val="0084028E"/>
    <w:rsid w:val="0084434D"/>
    <w:rsid w:val="00845DF5"/>
    <w:rsid w:val="0085193B"/>
    <w:rsid w:val="0086156F"/>
    <w:rsid w:val="00872DA9"/>
    <w:rsid w:val="00881F7C"/>
    <w:rsid w:val="00885729"/>
    <w:rsid w:val="008866EA"/>
    <w:rsid w:val="0089184A"/>
    <w:rsid w:val="00895967"/>
    <w:rsid w:val="008B005F"/>
    <w:rsid w:val="008B0F9D"/>
    <w:rsid w:val="008B40FB"/>
    <w:rsid w:val="008B67E9"/>
    <w:rsid w:val="00907583"/>
    <w:rsid w:val="00910AF6"/>
    <w:rsid w:val="00911A22"/>
    <w:rsid w:val="00931862"/>
    <w:rsid w:val="00934CFD"/>
    <w:rsid w:val="00995C94"/>
    <w:rsid w:val="009969EF"/>
    <w:rsid w:val="009B6D7F"/>
    <w:rsid w:val="009C6687"/>
    <w:rsid w:val="00A13685"/>
    <w:rsid w:val="00A1516B"/>
    <w:rsid w:val="00A34AB4"/>
    <w:rsid w:val="00A53A7A"/>
    <w:rsid w:val="00A54EEE"/>
    <w:rsid w:val="00A95266"/>
    <w:rsid w:val="00A9580B"/>
    <w:rsid w:val="00AB3C45"/>
    <w:rsid w:val="00AF53A2"/>
    <w:rsid w:val="00B40B19"/>
    <w:rsid w:val="00B40DB2"/>
    <w:rsid w:val="00B43F89"/>
    <w:rsid w:val="00B51F0C"/>
    <w:rsid w:val="00B61C05"/>
    <w:rsid w:val="00B679A9"/>
    <w:rsid w:val="00B8429A"/>
    <w:rsid w:val="00C05CE4"/>
    <w:rsid w:val="00C0760C"/>
    <w:rsid w:val="00C27502"/>
    <w:rsid w:val="00C3287A"/>
    <w:rsid w:val="00C40BCD"/>
    <w:rsid w:val="00C446D2"/>
    <w:rsid w:val="00C555EE"/>
    <w:rsid w:val="00C60706"/>
    <w:rsid w:val="00CA6217"/>
    <w:rsid w:val="00CC3045"/>
    <w:rsid w:val="00CD357A"/>
    <w:rsid w:val="00CF70AF"/>
    <w:rsid w:val="00D04F60"/>
    <w:rsid w:val="00D13A13"/>
    <w:rsid w:val="00D231AF"/>
    <w:rsid w:val="00D44789"/>
    <w:rsid w:val="00D52D42"/>
    <w:rsid w:val="00D57833"/>
    <w:rsid w:val="00D764B4"/>
    <w:rsid w:val="00D90096"/>
    <w:rsid w:val="00D90E77"/>
    <w:rsid w:val="00D96089"/>
    <w:rsid w:val="00DE521D"/>
    <w:rsid w:val="00E03F6E"/>
    <w:rsid w:val="00E1107A"/>
    <w:rsid w:val="00E2028A"/>
    <w:rsid w:val="00E52D4E"/>
    <w:rsid w:val="00E76530"/>
    <w:rsid w:val="00E812A0"/>
    <w:rsid w:val="00E81F21"/>
    <w:rsid w:val="00EA7C48"/>
    <w:rsid w:val="00ED0F4C"/>
    <w:rsid w:val="00EE14E1"/>
    <w:rsid w:val="00EF5FB8"/>
    <w:rsid w:val="00F061A5"/>
    <w:rsid w:val="00F11134"/>
    <w:rsid w:val="00F154EB"/>
    <w:rsid w:val="00F22601"/>
    <w:rsid w:val="00F42EED"/>
    <w:rsid w:val="00F52DC2"/>
    <w:rsid w:val="00FA2357"/>
    <w:rsid w:val="00FC540C"/>
    <w:rsid w:val="00FE0E80"/>
    <w:rsid w:val="00FE2533"/>
    <w:rsid w:val="00FE2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6BCE0D"/>
  <w15:docId w15:val="{D4FE9307-B03B-4037-B758-A9E8081BE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95C9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95C94"/>
    <w:rPr>
      <w:rFonts w:ascii="Lucida Grande" w:hAnsi="Lucida Grande" w:cs="Lucida Grande"/>
      <w:sz w:val="18"/>
      <w:szCs w:val="18"/>
    </w:rPr>
  </w:style>
  <w:style w:type="paragraph" w:styleId="Revisin">
    <w:name w:val="Revision"/>
    <w:hidden/>
    <w:uiPriority w:val="99"/>
    <w:semiHidden/>
    <w:rsid w:val="008959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93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6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0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3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9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0AA27B-4C68-414C-AC5B-8CE73163DD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8</Pages>
  <Words>1517</Words>
  <Characters>8647</Characters>
  <Application>Microsoft Office Word</Application>
  <DocSecurity>0</DocSecurity>
  <Lines>72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mantina Moreno</dc:creator>
  <cp:keywords/>
  <dc:description/>
  <cp:lastModifiedBy>Diamantina Moreno</cp:lastModifiedBy>
  <cp:revision>44</cp:revision>
  <dcterms:created xsi:type="dcterms:W3CDTF">2019-11-10T04:31:00Z</dcterms:created>
  <dcterms:modified xsi:type="dcterms:W3CDTF">2020-04-07T17:11:00Z</dcterms:modified>
</cp:coreProperties>
</file>